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90C504" w14:textId="786D293B" w:rsidR="00480D9E" w:rsidRPr="00956831" w:rsidRDefault="00480D9E" w:rsidP="00480D9E">
      <w:pPr>
        <w:suppressAutoHyphens w:val="0"/>
        <w:spacing w:after="0"/>
        <w:jc w:val="center"/>
        <w:textAlignment w:val="auto"/>
        <w:rPr>
          <w:rFonts w:ascii="Times New Roman" w:hAnsi="Times New Roman"/>
          <w:b/>
          <w:sz w:val="24"/>
          <w:szCs w:val="24"/>
        </w:rPr>
      </w:pPr>
      <w:r w:rsidRPr="00956831">
        <w:rPr>
          <w:rFonts w:ascii="Times New Roman" w:hAnsi="Times New Roman"/>
          <w:b/>
          <w:sz w:val="24"/>
          <w:szCs w:val="24"/>
        </w:rPr>
        <w:t>S</w:t>
      </w:r>
      <w:r w:rsidR="0094246D">
        <w:rPr>
          <w:rFonts w:ascii="Times New Roman" w:hAnsi="Times New Roman"/>
          <w:b/>
          <w:sz w:val="24"/>
          <w:szCs w:val="24"/>
        </w:rPr>
        <w:t>4</w:t>
      </w:r>
      <w:r w:rsidRPr="00956831">
        <w:rPr>
          <w:rFonts w:ascii="Times New Roman" w:hAnsi="Times New Roman"/>
          <w:b/>
          <w:sz w:val="24"/>
          <w:szCs w:val="24"/>
        </w:rPr>
        <w:t xml:space="preserve"> </w:t>
      </w:r>
      <w:r w:rsidR="009D0FA5" w:rsidRPr="00956831">
        <w:rPr>
          <w:rFonts w:ascii="Times New Roman" w:hAnsi="Times New Roman"/>
          <w:b/>
          <w:sz w:val="24"/>
          <w:szCs w:val="24"/>
        </w:rPr>
        <w:t xml:space="preserve">Appendix </w:t>
      </w:r>
      <w:r w:rsidR="0094246D">
        <w:rPr>
          <w:rFonts w:ascii="Times New Roman" w:hAnsi="Times New Roman"/>
          <w:b/>
          <w:sz w:val="24"/>
          <w:szCs w:val="24"/>
        </w:rPr>
        <w:t>D</w:t>
      </w:r>
      <w:r w:rsidR="009D0FA5" w:rsidRPr="00956831">
        <w:rPr>
          <w:rFonts w:ascii="Times New Roman" w:hAnsi="Times New Roman"/>
          <w:b/>
          <w:sz w:val="24"/>
          <w:szCs w:val="24"/>
        </w:rPr>
        <w:t>.</w:t>
      </w:r>
      <w:r w:rsidR="009D0FA5" w:rsidRPr="00956831">
        <w:rPr>
          <w:rFonts w:ascii="Times New Roman" w:hAnsi="Times New Roman"/>
          <w:sz w:val="24"/>
          <w:szCs w:val="24"/>
        </w:rPr>
        <w:t xml:space="preserve"> </w:t>
      </w:r>
      <w:r w:rsidR="006C5A1C" w:rsidRPr="00956831">
        <w:rPr>
          <w:rFonts w:ascii="Times New Roman" w:hAnsi="Times New Roman"/>
          <w:b/>
          <w:sz w:val="24"/>
          <w:szCs w:val="24"/>
        </w:rPr>
        <w:t>Comprehensive l</w:t>
      </w:r>
      <w:r w:rsidR="009D0FA5" w:rsidRPr="00956831">
        <w:rPr>
          <w:rFonts w:ascii="Times New Roman" w:hAnsi="Times New Roman"/>
          <w:b/>
          <w:sz w:val="24"/>
          <w:szCs w:val="24"/>
        </w:rPr>
        <w:t xml:space="preserve">ist of 147 RE practices </w:t>
      </w:r>
      <w:r w:rsidRPr="00956831">
        <w:rPr>
          <w:rFonts w:ascii="Times New Roman" w:hAnsi="Times New Roman"/>
          <w:b/>
          <w:sz w:val="24"/>
          <w:szCs w:val="24"/>
        </w:rPr>
        <w:t>to address SDO RE process issues</w:t>
      </w:r>
    </w:p>
    <w:p w14:paraId="2F90C505" w14:textId="73E65DFD" w:rsidR="009D0FA5" w:rsidRPr="00956831" w:rsidRDefault="004D0B12" w:rsidP="00480D9E">
      <w:pPr>
        <w:suppressAutoHyphens w:val="0"/>
        <w:spacing w:after="0"/>
        <w:jc w:val="center"/>
        <w:textAlignment w:val="auto"/>
        <w:rPr>
          <w:sz w:val="24"/>
          <w:szCs w:val="24"/>
        </w:rPr>
      </w:pPr>
      <w:r>
        <w:rPr>
          <w:rFonts w:ascii="Times New Roman" w:hAnsi="Times New Roman"/>
          <w:sz w:val="24"/>
          <w:szCs w:val="24"/>
        </w:rPr>
        <w:t xml:space="preserve"> </w:t>
      </w:r>
      <w:r w:rsidR="00B2534A">
        <w:rPr>
          <w:rFonts w:ascii="Times New Roman" w:hAnsi="Times New Roman"/>
          <w:sz w:val="24"/>
          <w:szCs w:val="24"/>
        </w:rPr>
        <w:t>{</w:t>
      </w:r>
      <w:r w:rsidR="00480D9E" w:rsidRPr="00956831">
        <w:rPr>
          <w:rFonts w:ascii="Times New Roman" w:hAnsi="Times New Roman"/>
          <w:sz w:val="24"/>
          <w:szCs w:val="24"/>
        </w:rPr>
        <w:t>Containing</w:t>
      </w:r>
      <w:r w:rsidR="009D0FA5" w:rsidRPr="00956831">
        <w:rPr>
          <w:rFonts w:ascii="Times New Roman" w:hAnsi="Times New Roman"/>
          <w:sz w:val="24"/>
          <w:szCs w:val="24"/>
        </w:rPr>
        <w:t xml:space="preserve"> literature-based practices (</w:t>
      </w:r>
      <w:r w:rsidR="006B46B2" w:rsidRPr="00956831">
        <w:rPr>
          <w:rFonts w:ascii="Times New Roman" w:hAnsi="Times New Roman"/>
          <w:sz w:val="24"/>
          <w:szCs w:val="24"/>
        </w:rPr>
        <w:t>RE</w:t>
      </w:r>
      <w:r w:rsidR="009D0FA5" w:rsidRPr="00956831">
        <w:rPr>
          <w:rFonts w:ascii="Times New Roman" w:hAnsi="Times New Roman"/>
          <w:sz w:val="24"/>
          <w:szCs w:val="24"/>
        </w:rPr>
        <w:t>PR</w:t>
      </w:r>
      <w:r w:rsidR="009D0FA5" w:rsidRPr="00956831">
        <w:rPr>
          <w:rFonts w:ascii="Times New Roman" w:hAnsi="Times New Roman"/>
          <w:sz w:val="24"/>
          <w:szCs w:val="24"/>
          <w:vertAlign w:val="subscript"/>
        </w:rPr>
        <w:t>1</w:t>
      </w:r>
      <w:r w:rsidR="009D0FA5" w:rsidRPr="00956831">
        <w:rPr>
          <w:rFonts w:ascii="Times New Roman" w:hAnsi="Times New Roman"/>
          <w:sz w:val="24"/>
          <w:szCs w:val="24"/>
        </w:rPr>
        <w:t>-</w:t>
      </w:r>
      <w:r w:rsidR="006B46B2" w:rsidRPr="00956831">
        <w:rPr>
          <w:rFonts w:ascii="Times New Roman" w:hAnsi="Times New Roman"/>
          <w:sz w:val="24"/>
          <w:szCs w:val="24"/>
        </w:rPr>
        <w:t>RE</w:t>
      </w:r>
      <w:r w:rsidR="009D0FA5" w:rsidRPr="00956831">
        <w:rPr>
          <w:rFonts w:ascii="Times New Roman" w:hAnsi="Times New Roman"/>
          <w:sz w:val="24"/>
          <w:szCs w:val="24"/>
        </w:rPr>
        <w:t>PR</w:t>
      </w:r>
      <w:r w:rsidR="009D0FA5" w:rsidRPr="00956831">
        <w:rPr>
          <w:rFonts w:ascii="Times New Roman" w:hAnsi="Times New Roman"/>
          <w:sz w:val="24"/>
          <w:szCs w:val="24"/>
          <w:vertAlign w:val="subscript"/>
        </w:rPr>
        <w:t>90</w:t>
      </w:r>
      <w:r w:rsidR="009D0FA5" w:rsidRPr="00956831">
        <w:rPr>
          <w:rFonts w:ascii="Times New Roman" w:hAnsi="Times New Roman"/>
          <w:sz w:val="24"/>
          <w:szCs w:val="24"/>
        </w:rPr>
        <w:t>), Sommerville and Sawyer’s significant practices (</w:t>
      </w:r>
      <w:r w:rsidR="006B46B2" w:rsidRPr="00956831">
        <w:rPr>
          <w:rFonts w:ascii="Times New Roman" w:hAnsi="Times New Roman"/>
          <w:sz w:val="24"/>
          <w:szCs w:val="24"/>
        </w:rPr>
        <w:t>RE</w:t>
      </w:r>
      <w:r w:rsidR="009D0FA5" w:rsidRPr="00956831">
        <w:rPr>
          <w:rFonts w:ascii="Times New Roman" w:hAnsi="Times New Roman"/>
          <w:sz w:val="24"/>
          <w:szCs w:val="24"/>
        </w:rPr>
        <w:t>PR</w:t>
      </w:r>
      <w:r w:rsidR="009D0FA5" w:rsidRPr="00956831">
        <w:rPr>
          <w:rFonts w:ascii="Times New Roman" w:hAnsi="Times New Roman"/>
          <w:sz w:val="24"/>
          <w:szCs w:val="24"/>
          <w:vertAlign w:val="subscript"/>
        </w:rPr>
        <w:t>91</w:t>
      </w:r>
      <w:r w:rsidR="009D0FA5" w:rsidRPr="00956831">
        <w:rPr>
          <w:rFonts w:ascii="Times New Roman" w:hAnsi="Times New Roman"/>
          <w:sz w:val="24"/>
          <w:szCs w:val="24"/>
        </w:rPr>
        <w:t>-</w:t>
      </w:r>
      <w:r w:rsidR="006B46B2" w:rsidRPr="00956831">
        <w:rPr>
          <w:rFonts w:ascii="Times New Roman" w:hAnsi="Times New Roman"/>
          <w:sz w:val="24"/>
          <w:szCs w:val="24"/>
        </w:rPr>
        <w:t>RE</w:t>
      </w:r>
      <w:r w:rsidR="009D0FA5" w:rsidRPr="00956831">
        <w:rPr>
          <w:rFonts w:ascii="Times New Roman" w:hAnsi="Times New Roman"/>
          <w:sz w:val="24"/>
          <w:szCs w:val="24"/>
        </w:rPr>
        <w:t>PR</w:t>
      </w:r>
      <w:r w:rsidR="009D0FA5" w:rsidRPr="00956831">
        <w:rPr>
          <w:rFonts w:ascii="Times New Roman" w:hAnsi="Times New Roman"/>
          <w:sz w:val="24"/>
          <w:szCs w:val="24"/>
          <w:vertAlign w:val="subscript"/>
        </w:rPr>
        <w:t>133</w:t>
      </w:r>
      <w:r w:rsidR="009D0FA5" w:rsidRPr="00956831">
        <w:rPr>
          <w:rFonts w:ascii="Times New Roman" w:hAnsi="Times New Roman"/>
          <w:sz w:val="24"/>
          <w:szCs w:val="24"/>
        </w:rPr>
        <w:t>) and additional practices (</w:t>
      </w:r>
      <w:r w:rsidR="006B46B2" w:rsidRPr="00956831">
        <w:rPr>
          <w:rFonts w:ascii="Times New Roman" w:hAnsi="Times New Roman"/>
          <w:sz w:val="24"/>
          <w:szCs w:val="24"/>
        </w:rPr>
        <w:t>RE</w:t>
      </w:r>
      <w:r w:rsidR="009D0FA5" w:rsidRPr="00956831">
        <w:rPr>
          <w:rFonts w:ascii="Times New Roman" w:hAnsi="Times New Roman"/>
          <w:sz w:val="24"/>
          <w:szCs w:val="24"/>
        </w:rPr>
        <w:t>PR</w:t>
      </w:r>
      <w:r w:rsidR="009D0FA5" w:rsidRPr="00956831">
        <w:rPr>
          <w:rFonts w:ascii="Times New Roman" w:hAnsi="Times New Roman"/>
          <w:sz w:val="24"/>
          <w:szCs w:val="24"/>
          <w:vertAlign w:val="subscript"/>
        </w:rPr>
        <w:t>134</w:t>
      </w:r>
      <w:r w:rsidR="009D0FA5" w:rsidRPr="00956831">
        <w:rPr>
          <w:rFonts w:ascii="Times New Roman" w:hAnsi="Times New Roman"/>
          <w:sz w:val="24"/>
          <w:szCs w:val="24"/>
        </w:rPr>
        <w:t>-</w:t>
      </w:r>
      <w:r w:rsidR="006B46B2" w:rsidRPr="00956831">
        <w:rPr>
          <w:rFonts w:ascii="Times New Roman" w:hAnsi="Times New Roman"/>
          <w:sz w:val="24"/>
          <w:szCs w:val="24"/>
        </w:rPr>
        <w:t>RE</w:t>
      </w:r>
      <w:r w:rsidR="009D0FA5" w:rsidRPr="00956831">
        <w:rPr>
          <w:rFonts w:ascii="Times New Roman" w:hAnsi="Times New Roman"/>
          <w:sz w:val="24"/>
          <w:szCs w:val="24"/>
        </w:rPr>
        <w:t>PR</w:t>
      </w:r>
      <w:r w:rsidR="009D0FA5" w:rsidRPr="00956831">
        <w:rPr>
          <w:rFonts w:ascii="Times New Roman" w:hAnsi="Times New Roman"/>
          <w:sz w:val="24"/>
          <w:szCs w:val="24"/>
          <w:vertAlign w:val="subscript"/>
        </w:rPr>
        <w:t>147</w:t>
      </w:r>
      <w:r w:rsidR="009D0FA5" w:rsidRPr="00956831">
        <w:rPr>
          <w:rFonts w:ascii="Times New Roman" w:hAnsi="Times New Roman"/>
          <w:sz w:val="24"/>
          <w:szCs w:val="24"/>
        </w:rPr>
        <w:t>)</w:t>
      </w:r>
      <w:r w:rsidR="00B2534A">
        <w:rPr>
          <w:rFonts w:ascii="Times New Roman" w:hAnsi="Times New Roman"/>
          <w:sz w:val="24"/>
          <w:szCs w:val="24"/>
        </w:rPr>
        <w:t>}</w:t>
      </w:r>
      <w:r w:rsidR="00345929">
        <w:rPr>
          <w:rFonts w:ascii="Times New Roman" w:hAnsi="Times New Roman"/>
          <w:sz w:val="24"/>
          <w:szCs w:val="24"/>
        </w:rPr>
        <w:t xml:space="preserve"> [151].</w:t>
      </w:r>
    </w:p>
    <w:tbl>
      <w:tblPr>
        <w:tblW w:w="8949" w:type="dxa"/>
        <w:jc w:val="center"/>
        <w:tblCellMar>
          <w:left w:w="10" w:type="dxa"/>
          <w:right w:w="10" w:type="dxa"/>
        </w:tblCellMar>
        <w:tblLook w:val="0000" w:firstRow="0" w:lastRow="0" w:firstColumn="0" w:lastColumn="0" w:noHBand="0" w:noVBand="0"/>
      </w:tblPr>
      <w:tblGrid>
        <w:gridCol w:w="895"/>
        <w:gridCol w:w="8054"/>
      </w:tblGrid>
      <w:tr w:rsidR="00956831" w:rsidRPr="00956831" w14:paraId="2F90C509" w14:textId="77777777" w:rsidTr="00F551CE">
        <w:trPr>
          <w:cantSplit/>
          <w:trHeight w:val="341"/>
          <w:tblHeade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D0CECE"/>
            <w:tcMar>
              <w:top w:w="0" w:type="dxa"/>
              <w:left w:w="108" w:type="dxa"/>
              <w:bottom w:w="0" w:type="dxa"/>
              <w:right w:w="108" w:type="dxa"/>
            </w:tcMar>
          </w:tcPr>
          <w:p w14:paraId="2F90C506" w14:textId="77777777" w:rsidR="009D0FA5" w:rsidRPr="00956831" w:rsidRDefault="00480D9E" w:rsidP="00F551CE">
            <w:pPr>
              <w:spacing w:after="0"/>
              <w:textAlignment w:val="auto"/>
              <w:rPr>
                <w:rFonts w:ascii="Times New Roman" w:hAnsi="Times New Roman"/>
                <w:b/>
                <w:sz w:val="16"/>
                <w:szCs w:val="16"/>
                <w:lang w:val="en-US"/>
              </w:rPr>
            </w:pPr>
            <w:r w:rsidRPr="00956831">
              <w:rPr>
                <w:rFonts w:ascii="Times New Roman" w:hAnsi="Times New Roman"/>
                <w:b/>
                <w:sz w:val="16"/>
                <w:szCs w:val="16"/>
                <w:lang w:val="en-US"/>
              </w:rPr>
              <w:t>Identified p</w:t>
            </w:r>
            <w:r w:rsidR="009D0FA5" w:rsidRPr="00956831">
              <w:rPr>
                <w:rFonts w:ascii="Times New Roman" w:hAnsi="Times New Roman"/>
                <w:b/>
                <w:sz w:val="16"/>
                <w:szCs w:val="16"/>
                <w:lang w:val="en-US"/>
              </w:rPr>
              <w:t xml:space="preserve">ractices </w:t>
            </w:r>
          </w:p>
        </w:tc>
        <w:tc>
          <w:tcPr>
            <w:tcW w:w="8054" w:type="dxa"/>
            <w:tcBorders>
              <w:top w:val="single" w:sz="4" w:space="0" w:color="000000"/>
              <w:left w:val="single" w:sz="4" w:space="0" w:color="000000"/>
              <w:bottom w:val="single" w:sz="4" w:space="0" w:color="000000"/>
              <w:right w:val="single" w:sz="4" w:space="0" w:color="000000"/>
            </w:tcBorders>
            <w:shd w:val="clear" w:color="auto" w:fill="D0CECE"/>
            <w:tcMar>
              <w:top w:w="0" w:type="dxa"/>
              <w:left w:w="108" w:type="dxa"/>
              <w:bottom w:w="0" w:type="dxa"/>
              <w:right w:w="108" w:type="dxa"/>
            </w:tcMar>
          </w:tcPr>
          <w:p w14:paraId="2F90C507" w14:textId="77777777" w:rsidR="009D0FA5" w:rsidRPr="00956831" w:rsidRDefault="009D0FA5" w:rsidP="00F551CE">
            <w:pPr>
              <w:spacing w:after="0"/>
              <w:textAlignment w:val="auto"/>
              <w:rPr>
                <w:rFonts w:ascii="Times New Roman" w:hAnsi="Times New Roman"/>
                <w:b/>
                <w:sz w:val="16"/>
                <w:szCs w:val="16"/>
                <w:lang w:val="en-US"/>
              </w:rPr>
            </w:pPr>
          </w:p>
          <w:p w14:paraId="2F90C508" w14:textId="77777777" w:rsidR="009D0FA5" w:rsidRPr="00956831" w:rsidRDefault="00480D9E" w:rsidP="00480D9E">
            <w:pPr>
              <w:spacing w:after="0"/>
              <w:jc w:val="center"/>
              <w:textAlignment w:val="auto"/>
              <w:rPr>
                <w:rFonts w:ascii="Times New Roman" w:hAnsi="Times New Roman"/>
                <w:b/>
                <w:sz w:val="16"/>
                <w:szCs w:val="16"/>
                <w:lang w:val="en-US"/>
              </w:rPr>
            </w:pPr>
            <w:r w:rsidRPr="00956831">
              <w:rPr>
                <w:rFonts w:ascii="Times New Roman" w:hAnsi="Times New Roman"/>
                <w:b/>
                <w:sz w:val="16"/>
                <w:szCs w:val="16"/>
                <w:lang w:val="en-US"/>
              </w:rPr>
              <w:t>Literature-based p</w:t>
            </w:r>
            <w:r w:rsidR="009D0FA5" w:rsidRPr="00956831">
              <w:rPr>
                <w:rFonts w:ascii="Times New Roman" w:hAnsi="Times New Roman"/>
                <w:b/>
                <w:sz w:val="16"/>
                <w:szCs w:val="16"/>
                <w:lang w:val="en-US"/>
              </w:rPr>
              <w:t>ractices to address the issues of RE process issues for SDO</w:t>
            </w:r>
          </w:p>
        </w:tc>
      </w:tr>
      <w:tr w:rsidR="00956831" w:rsidRPr="00956831" w14:paraId="2F90C50C" w14:textId="77777777" w:rsidTr="00F551CE">
        <w:trPr>
          <w:trHeight w:val="233"/>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0A" w14:textId="1F910A90" w:rsidR="009D0FA5" w:rsidRPr="00956831" w:rsidRDefault="00842AF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0B" w14:textId="4E4FF6F3" w:rsidR="009D0FA5" w:rsidRPr="00956831" w:rsidRDefault="004C196D" w:rsidP="00F551CE">
            <w:pPr>
              <w:spacing w:after="0"/>
              <w:textAlignment w:val="auto"/>
            </w:pPr>
            <w:r w:rsidRPr="00956831">
              <w:rPr>
                <w:rFonts w:ascii="Times New Roman" w:hAnsi="Times New Roman"/>
                <w:sz w:val="16"/>
                <w:szCs w:val="16"/>
                <w:shd w:val="clear" w:color="auto" w:fill="FFFFFF"/>
                <w:lang w:val="en-US"/>
              </w:rPr>
              <w:t>Putting in place the necessary infrastructure to support communication and guaranteeing that it is operational [87];</w:t>
            </w:r>
          </w:p>
        </w:tc>
      </w:tr>
      <w:tr w:rsidR="00956831" w:rsidRPr="00956831" w14:paraId="2F90C50F"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0D" w14:textId="634E7AD1" w:rsidR="009D0FA5" w:rsidRPr="00956831" w:rsidRDefault="00842AF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2</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0E" w14:textId="190E7F38" w:rsidR="009D0FA5" w:rsidRPr="00956831" w:rsidRDefault="009D0FA5" w:rsidP="00F551CE">
            <w:pPr>
              <w:spacing w:after="0"/>
              <w:textAlignment w:val="auto"/>
            </w:pPr>
            <w:r w:rsidRPr="00956831">
              <w:rPr>
                <w:rFonts w:ascii="Times New Roman" w:hAnsi="Times New Roman"/>
                <w:sz w:val="16"/>
                <w:szCs w:val="16"/>
                <w:lang w:val="en-US"/>
              </w:rPr>
              <w:t xml:space="preserve"> </w:t>
            </w:r>
            <w:r w:rsidR="00D32A65" w:rsidRPr="00956831">
              <w:rPr>
                <w:rFonts w:ascii="Times New Roman" w:hAnsi="Times New Roman"/>
                <w:sz w:val="16"/>
                <w:szCs w:val="16"/>
                <w:shd w:val="clear" w:color="auto" w:fill="FFFFFF"/>
                <w:lang w:val="en-US"/>
              </w:rPr>
              <w:t>Promoting synchronous communication using chat rooms, phone conversations, and videoconferencing [87];</w:t>
            </w:r>
          </w:p>
        </w:tc>
      </w:tr>
      <w:tr w:rsidR="00956831" w:rsidRPr="00956831" w14:paraId="2F90C512"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10" w14:textId="0C0FE7F9" w:rsidR="009D0FA5" w:rsidRPr="00956831" w:rsidRDefault="00842AF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3</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11" w14:textId="7B61B370" w:rsidR="009D0FA5" w:rsidRPr="00956831" w:rsidRDefault="000C6A22" w:rsidP="000C6A22">
            <w:pPr>
              <w:spacing w:after="0"/>
              <w:textAlignment w:val="auto"/>
            </w:pPr>
            <w:r w:rsidRPr="00956831">
              <w:rPr>
                <w:rFonts w:ascii="Times New Roman" w:hAnsi="Times New Roman"/>
                <w:sz w:val="16"/>
                <w:szCs w:val="16"/>
                <w:lang w:val="en-US"/>
              </w:rPr>
              <w:t>Adjusting to and comprehending various stakeholders' cultures [87], means being familiar with a culture's customs, values, ethos, and local language [5];</w:t>
            </w:r>
          </w:p>
        </w:tc>
      </w:tr>
      <w:tr w:rsidR="00956831" w:rsidRPr="00956831" w14:paraId="2F90C515"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13" w14:textId="5942E4AB" w:rsidR="009D0FA5" w:rsidRPr="00956831" w:rsidRDefault="00842AF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4</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14" w14:textId="7872F821" w:rsidR="009D0FA5" w:rsidRPr="00956831" w:rsidRDefault="002C579D" w:rsidP="00F551CE">
            <w:pPr>
              <w:spacing w:after="0"/>
              <w:textAlignment w:val="auto"/>
            </w:pPr>
            <w:r w:rsidRPr="00956831">
              <w:rPr>
                <w:rFonts w:ascii="Times New Roman" w:hAnsi="Times New Roman"/>
                <w:sz w:val="16"/>
                <w:szCs w:val="16"/>
                <w:lang w:val="en-US"/>
              </w:rPr>
              <w:t>Choosing and utilizing a standardized communication language [88];</w:t>
            </w:r>
          </w:p>
        </w:tc>
      </w:tr>
      <w:tr w:rsidR="00956831" w:rsidRPr="00956831" w14:paraId="2F90C518"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16" w14:textId="764B4A36" w:rsidR="009D0FA5" w:rsidRPr="00956831" w:rsidRDefault="00842AF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5</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17" w14:textId="6C7FE77C" w:rsidR="009D0FA5" w:rsidRPr="00956831" w:rsidRDefault="001F474C" w:rsidP="00F551CE">
            <w:pPr>
              <w:spacing w:after="0"/>
              <w:textAlignment w:val="auto"/>
            </w:pPr>
            <w:r w:rsidRPr="00956831">
              <w:rPr>
                <w:rFonts w:ascii="Times New Roman" w:hAnsi="Times New Roman"/>
                <w:sz w:val="16"/>
                <w:szCs w:val="16"/>
                <w:lang w:val="en-US"/>
              </w:rPr>
              <w:t>Concentrating on communication language improvement, such as English language classes [87, 89, 90]</w:t>
            </w:r>
            <w:r w:rsidRPr="00956831">
              <w:rPr>
                <w:rFonts w:ascii="Times New Roman" w:hAnsi="Times New Roman"/>
                <w:b/>
                <w:sz w:val="16"/>
                <w:szCs w:val="16"/>
                <w:lang w:val="en-US"/>
              </w:rPr>
              <w:t>;</w:t>
            </w:r>
            <w:r w:rsidRPr="00956831">
              <w:rPr>
                <w:rFonts w:ascii="Times New Roman" w:hAnsi="Times New Roman"/>
                <w:sz w:val="16"/>
                <w:szCs w:val="16"/>
                <w:shd w:val="clear" w:color="auto" w:fill="FFFF00"/>
                <w:lang w:val="en-US"/>
              </w:rPr>
              <w:t xml:space="preserve"> </w:t>
            </w:r>
            <w:r w:rsidR="009D0FA5" w:rsidRPr="00956831">
              <w:rPr>
                <w:rFonts w:ascii="Times New Roman" w:hAnsi="Times New Roman"/>
                <w:sz w:val="16"/>
                <w:szCs w:val="16"/>
                <w:lang w:val="en-US"/>
              </w:rPr>
              <w:t xml:space="preserve"> </w:t>
            </w:r>
          </w:p>
        </w:tc>
      </w:tr>
      <w:tr w:rsidR="00956831" w:rsidRPr="00956831" w14:paraId="2F90C51B"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19" w14:textId="416AEE81" w:rsidR="009D0FA5" w:rsidRPr="00956831" w:rsidRDefault="00842AF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6</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1A" w14:textId="1BCAB929" w:rsidR="009D0FA5" w:rsidRPr="00956831" w:rsidRDefault="00BA61C5" w:rsidP="00F551CE">
            <w:pPr>
              <w:spacing w:after="0"/>
              <w:textAlignment w:val="auto"/>
            </w:pPr>
            <w:bookmarkStart w:id="0" w:name="_Hlk94464436"/>
            <w:r w:rsidRPr="00956831">
              <w:rPr>
                <w:rFonts w:ascii="Times New Roman" w:hAnsi="Times New Roman"/>
                <w:sz w:val="16"/>
                <w:szCs w:val="16"/>
                <w:lang w:val="en-US"/>
              </w:rPr>
              <w:t>Employing cultural liaisons [87, 89, 91] or intermediaries (people who are conversant with customer and vendor cultures) [92]</w:t>
            </w:r>
            <w:r w:rsidRPr="00956831">
              <w:rPr>
                <w:rFonts w:ascii="Times New Roman" w:hAnsi="Times New Roman"/>
                <w:b/>
                <w:sz w:val="16"/>
                <w:szCs w:val="16"/>
                <w:lang w:val="en-US"/>
              </w:rPr>
              <w:t>;</w:t>
            </w:r>
            <w:bookmarkEnd w:id="0"/>
          </w:p>
        </w:tc>
      </w:tr>
      <w:tr w:rsidR="00956831" w:rsidRPr="00956831" w14:paraId="2F90C51E"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1C" w14:textId="3E4CB27D" w:rsidR="009D0FA5" w:rsidRPr="00956831" w:rsidRDefault="00842AF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7</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1D" w14:textId="4F88DBA5" w:rsidR="009D0FA5" w:rsidRPr="00956831" w:rsidRDefault="006D32BB" w:rsidP="00F551CE">
            <w:pPr>
              <w:spacing w:after="0"/>
              <w:textAlignment w:val="auto"/>
            </w:pPr>
            <w:r w:rsidRPr="00956831">
              <w:rPr>
                <w:rFonts w:ascii="Times New Roman" w:hAnsi="Times New Roman"/>
                <w:sz w:val="16"/>
                <w:szCs w:val="16"/>
                <w:lang w:val="en-US"/>
              </w:rPr>
              <w:t>Creating a 'proximity training center' in a time zone that is the same or somewhat different from the client's zone [93];</w:t>
            </w:r>
            <w:r w:rsidR="009D0FA5" w:rsidRPr="00956831">
              <w:rPr>
                <w:rFonts w:ascii="Times New Roman" w:hAnsi="Times New Roman"/>
                <w:sz w:val="16"/>
                <w:szCs w:val="16"/>
                <w:lang w:val="en-US"/>
              </w:rPr>
              <w:t xml:space="preserve">  </w:t>
            </w:r>
          </w:p>
        </w:tc>
      </w:tr>
      <w:tr w:rsidR="00956831" w:rsidRPr="00956831" w14:paraId="2F90C521"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1F" w14:textId="5BDBCBA2" w:rsidR="009D0FA5" w:rsidRPr="00956831" w:rsidRDefault="00842AF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8</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20" w14:textId="75BFCE70" w:rsidR="009D0FA5" w:rsidRPr="00956831" w:rsidRDefault="00AE38B0" w:rsidP="00F551CE">
            <w:pPr>
              <w:spacing w:after="0"/>
              <w:textAlignment w:val="auto"/>
            </w:pPr>
            <w:r w:rsidRPr="00956831">
              <w:rPr>
                <w:rFonts w:ascii="Times New Roman" w:hAnsi="Times New Roman"/>
                <w:sz w:val="16"/>
                <w:szCs w:val="16"/>
                <w:lang w:val="en-US"/>
              </w:rPr>
              <w:t>Attempting to identify natural overlaps in work time [94];</w:t>
            </w:r>
          </w:p>
        </w:tc>
      </w:tr>
      <w:tr w:rsidR="00956831" w:rsidRPr="00956831" w14:paraId="2F90C524"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22" w14:textId="1A1FE7B6" w:rsidR="009D0FA5" w:rsidRPr="00956831" w:rsidRDefault="00842AF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9</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23" w14:textId="0AA97E72" w:rsidR="009D0FA5" w:rsidRPr="00956831" w:rsidRDefault="003B552D" w:rsidP="00F551CE">
            <w:pPr>
              <w:spacing w:after="0"/>
              <w:textAlignment w:val="auto"/>
            </w:pPr>
            <w:r w:rsidRPr="00956831">
              <w:rPr>
                <w:rFonts w:ascii="Times New Roman" w:hAnsi="Times New Roman"/>
                <w:sz w:val="16"/>
                <w:szCs w:val="16"/>
                <w:lang w:val="en-US"/>
              </w:rPr>
              <w:t>Evaluating a person's capacity to work 'around the clock' [94];</w:t>
            </w:r>
          </w:p>
        </w:tc>
      </w:tr>
      <w:tr w:rsidR="00956831" w:rsidRPr="00956831" w14:paraId="2F90C52C"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25" w14:textId="5508ED22" w:rsidR="009D0FA5" w:rsidRPr="00956831" w:rsidRDefault="00842AF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0</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03AAFB" w14:textId="77777777" w:rsidR="00DD5743" w:rsidRPr="00956831" w:rsidRDefault="00DD5743" w:rsidP="00DD5743">
            <w:pPr>
              <w:spacing w:after="0"/>
              <w:ind w:left="144"/>
              <w:textAlignment w:val="auto"/>
            </w:pPr>
            <w:r w:rsidRPr="00956831">
              <w:rPr>
                <w:rFonts w:ascii="Times New Roman" w:hAnsi="Times New Roman"/>
                <w:b/>
                <w:sz w:val="16"/>
                <w:szCs w:val="16"/>
                <w:lang w:val="en-US"/>
              </w:rPr>
              <w:t>REPR</w:t>
            </w:r>
            <w:r w:rsidRPr="00956831">
              <w:rPr>
                <w:rFonts w:ascii="Times New Roman" w:hAnsi="Times New Roman"/>
                <w:b/>
                <w:sz w:val="16"/>
                <w:szCs w:val="16"/>
                <w:vertAlign w:val="subscript"/>
                <w:lang w:val="en-US"/>
              </w:rPr>
              <w:t>10</w:t>
            </w:r>
            <w:r w:rsidRPr="00956831">
              <w:rPr>
                <w:rFonts w:ascii="Times New Roman" w:hAnsi="Times New Roman"/>
                <w:b/>
                <w:sz w:val="16"/>
                <w:szCs w:val="16"/>
                <w:lang w:val="en-US"/>
              </w:rPr>
              <w:t>=</w:t>
            </w:r>
            <w:r w:rsidRPr="00956831">
              <w:rPr>
                <w:rFonts w:ascii="Times New Roman" w:hAnsi="Times New Roman"/>
                <w:sz w:val="16"/>
                <w:szCs w:val="16"/>
                <w:lang w:val="en-US"/>
              </w:rPr>
              <w:t xml:space="preserve"> Time-shifting (adjusting one's working time to coincide with the work time of others) to attain time zone closeness, a variety of approaches for this purpose are:</w:t>
            </w:r>
          </w:p>
          <w:p w14:paraId="41C34F47" w14:textId="77777777" w:rsidR="00DD5743" w:rsidRPr="00956831" w:rsidRDefault="00DD5743" w:rsidP="00DD5743">
            <w:pPr>
              <w:numPr>
                <w:ilvl w:val="0"/>
                <w:numId w:val="15"/>
              </w:numPr>
              <w:suppressAutoHyphens w:val="0"/>
              <w:spacing w:after="0"/>
              <w:ind w:left="144" w:firstLine="36"/>
              <w:textAlignment w:val="auto"/>
            </w:pPr>
            <w:r w:rsidRPr="00956831">
              <w:rPr>
                <w:rFonts w:ascii="Times New Roman" w:hAnsi="Times New Roman"/>
                <w:sz w:val="16"/>
                <w:szCs w:val="16"/>
                <w:lang w:val="en-US"/>
              </w:rPr>
              <w:t>Flextime (functioning on a flexible schedule to allow for overlapping).</w:t>
            </w:r>
          </w:p>
          <w:p w14:paraId="7CC52670" w14:textId="77777777" w:rsidR="00DD5743" w:rsidRPr="00956831" w:rsidRDefault="00DD5743" w:rsidP="00DD5743">
            <w:pPr>
              <w:numPr>
                <w:ilvl w:val="0"/>
                <w:numId w:val="15"/>
              </w:numPr>
              <w:suppressAutoHyphens w:val="0"/>
              <w:spacing w:after="0"/>
              <w:ind w:left="144" w:firstLine="36"/>
              <w:textAlignment w:val="auto"/>
            </w:pPr>
            <w:r w:rsidRPr="00956831">
              <w:rPr>
                <w:rFonts w:ascii="Times New Roman" w:hAnsi="Times New Roman"/>
                <w:sz w:val="16"/>
                <w:szCs w:val="16"/>
                <w:lang w:val="en-US"/>
              </w:rPr>
              <w:t>Overtime (functioning for additional time for overlapping).</w:t>
            </w:r>
          </w:p>
          <w:p w14:paraId="32609A1D" w14:textId="77777777" w:rsidR="00DD5743" w:rsidRPr="00956831" w:rsidRDefault="00DD5743" w:rsidP="00DD5743">
            <w:pPr>
              <w:numPr>
                <w:ilvl w:val="0"/>
                <w:numId w:val="15"/>
              </w:numPr>
              <w:suppressAutoHyphens w:val="0"/>
              <w:spacing w:after="0"/>
              <w:ind w:left="144" w:firstLine="36"/>
              <w:textAlignment w:val="auto"/>
            </w:pPr>
            <w:r w:rsidRPr="00956831">
              <w:rPr>
                <w:rFonts w:ascii="Times New Roman" w:hAnsi="Times New Roman"/>
                <w:sz w:val="16"/>
                <w:szCs w:val="16"/>
                <w:lang w:val="en-US"/>
              </w:rPr>
              <w:t>Telework (functioning for elastic schedules from home for overlapping).</w:t>
            </w:r>
          </w:p>
          <w:p w14:paraId="3F051517" w14:textId="77777777" w:rsidR="00DD5743" w:rsidRPr="00956831" w:rsidRDefault="00DD5743" w:rsidP="00DD5743">
            <w:pPr>
              <w:numPr>
                <w:ilvl w:val="0"/>
                <w:numId w:val="15"/>
              </w:numPr>
              <w:suppressAutoHyphens w:val="0"/>
              <w:spacing w:after="0"/>
              <w:ind w:left="144" w:firstLine="36"/>
              <w:textAlignment w:val="auto"/>
            </w:pPr>
            <w:r w:rsidRPr="00956831">
              <w:rPr>
                <w:rFonts w:ascii="Times New Roman" w:hAnsi="Times New Roman"/>
                <w:sz w:val="16"/>
                <w:szCs w:val="16"/>
                <w:lang w:val="en-US"/>
              </w:rPr>
              <w:t>Long working days (allowing for work time overlapping at the beginning or finish of the day).</w:t>
            </w:r>
          </w:p>
          <w:p w14:paraId="034922E8" w14:textId="7504E7F1" w:rsidR="00DD5743" w:rsidRPr="00956831" w:rsidRDefault="00DD5743" w:rsidP="00DD5743">
            <w:pPr>
              <w:spacing w:after="0"/>
              <w:ind w:left="90" w:firstLine="90"/>
              <w:textAlignment w:val="auto"/>
              <w:rPr>
                <w:rFonts w:ascii="Times New Roman" w:hAnsi="Times New Roman"/>
                <w:sz w:val="16"/>
                <w:szCs w:val="16"/>
                <w:lang w:val="en-US"/>
              </w:rPr>
            </w:pPr>
            <w:r w:rsidRPr="00956831">
              <w:rPr>
                <w:rFonts w:ascii="Times New Roman" w:hAnsi="Times New Roman"/>
                <w:sz w:val="16"/>
                <w:szCs w:val="16"/>
                <w:lang w:val="en-US"/>
              </w:rPr>
              <w:t xml:space="preserve">v)          Unrestricted working hours (employees decide their own operating time for overlapping and there are no   </w:t>
            </w:r>
          </w:p>
          <w:p w14:paraId="2F90C52B" w14:textId="116A8C05" w:rsidR="009D0FA5" w:rsidRPr="00956831" w:rsidRDefault="00DD5743" w:rsidP="005970DB">
            <w:pPr>
              <w:spacing w:after="0"/>
              <w:ind w:left="90" w:firstLine="90"/>
              <w:textAlignment w:val="auto"/>
            </w:pPr>
            <w:r w:rsidRPr="00956831">
              <w:rPr>
                <w:rFonts w:ascii="Times New Roman" w:hAnsi="Times New Roman"/>
                <w:sz w:val="16"/>
                <w:szCs w:val="16"/>
                <w:lang w:val="en-US"/>
              </w:rPr>
              <w:t xml:space="preserve">             standard work hours) [95]</w:t>
            </w:r>
            <w:r w:rsidRPr="00956831">
              <w:rPr>
                <w:rFonts w:ascii="Times New Roman" w:hAnsi="Times New Roman"/>
                <w:b/>
                <w:sz w:val="16"/>
                <w:szCs w:val="16"/>
                <w:lang w:val="en-US"/>
              </w:rPr>
              <w:t>;</w:t>
            </w:r>
            <w:r w:rsidR="005970DB" w:rsidRPr="00956831">
              <w:rPr>
                <w:rFonts w:ascii="Times New Roman" w:hAnsi="Times New Roman"/>
                <w:b/>
                <w:sz w:val="16"/>
                <w:szCs w:val="16"/>
                <w:lang w:val="en-US"/>
              </w:rPr>
              <w:t xml:space="preserve"> </w:t>
            </w:r>
          </w:p>
        </w:tc>
      </w:tr>
      <w:tr w:rsidR="00956831" w:rsidRPr="00956831" w14:paraId="2F90C52F"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2D" w14:textId="527E1E26" w:rsidR="009D0FA5" w:rsidRPr="00956831" w:rsidRDefault="00842AF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1</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2E" w14:textId="64937CC9" w:rsidR="009D0FA5" w:rsidRPr="00956831" w:rsidRDefault="001A2E3F" w:rsidP="00F551CE">
            <w:pPr>
              <w:spacing w:after="0"/>
              <w:textAlignment w:val="auto"/>
            </w:pPr>
            <w:r w:rsidRPr="00956831">
              <w:rPr>
                <w:rFonts w:ascii="Times New Roman" w:hAnsi="Times New Roman"/>
                <w:sz w:val="16"/>
                <w:szCs w:val="16"/>
                <w:lang w:val="en-US"/>
              </w:rPr>
              <w:t>Providing electronic message "drop in", remote phoning, and artefact distribution capabilities to distant practitioners' rooms [96];</w:t>
            </w:r>
          </w:p>
        </w:tc>
      </w:tr>
      <w:tr w:rsidR="00956831" w:rsidRPr="00956831" w14:paraId="2F90C532"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30" w14:textId="4B5767C1" w:rsidR="009D0FA5" w:rsidRPr="00956831" w:rsidRDefault="00842AF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2</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31" w14:textId="019D1441" w:rsidR="009D0FA5" w:rsidRPr="00956831" w:rsidRDefault="000F55A2" w:rsidP="000F55A2">
            <w:pPr>
              <w:spacing w:after="0"/>
              <w:ind w:left="144"/>
            </w:pPr>
            <w:r w:rsidRPr="00956831">
              <w:rPr>
                <w:rFonts w:ascii="Times New Roman" w:hAnsi="Times New Roman"/>
                <w:sz w:val="16"/>
                <w:szCs w:val="16"/>
                <w:lang w:val="en-US"/>
              </w:rPr>
              <w:t xml:space="preserve">Enabling professional integration from the outset of the project, such as by holding face-to-face kick-off meetings to create personal interactions [21, 97]; </w:t>
            </w:r>
          </w:p>
        </w:tc>
      </w:tr>
      <w:tr w:rsidR="00956831" w:rsidRPr="00956831" w14:paraId="2F90C535" w14:textId="77777777" w:rsidTr="00F551CE">
        <w:trPr>
          <w:trHeight w:val="272"/>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33" w14:textId="733429AE" w:rsidR="009D0FA5" w:rsidRPr="00956831" w:rsidRDefault="00842AF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 xml:space="preserve">13 </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34" w14:textId="0AE3111F" w:rsidR="009D0FA5" w:rsidRPr="00956831" w:rsidRDefault="00B06038" w:rsidP="00F551CE">
            <w:pPr>
              <w:spacing w:after="0"/>
              <w:textAlignment w:val="auto"/>
            </w:pPr>
            <w:r w:rsidRPr="00956831">
              <w:rPr>
                <w:rFonts w:ascii="Times New Roman" w:hAnsi="Times New Roman"/>
                <w:sz w:val="16"/>
                <w:szCs w:val="16"/>
                <w:lang w:val="en-US"/>
              </w:rPr>
              <w:t xml:space="preserve">Organizing regular visits to isolated locations </w:t>
            </w:r>
            <w:proofErr w:type="gramStart"/>
            <w:r w:rsidRPr="00956831">
              <w:rPr>
                <w:rFonts w:ascii="Times New Roman" w:hAnsi="Times New Roman"/>
                <w:sz w:val="16"/>
                <w:szCs w:val="16"/>
                <w:lang w:val="en-US"/>
              </w:rPr>
              <w:t>in order to</w:t>
            </w:r>
            <w:proofErr w:type="gramEnd"/>
            <w:r w:rsidRPr="00956831">
              <w:rPr>
                <w:rFonts w:ascii="Times New Roman" w:hAnsi="Times New Roman"/>
                <w:sz w:val="16"/>
                <w:szCs w:val="16"/>
                <w:lang w:val="en-US"/>
              </w:rPr>
              <w:t xml:space="preserve"> foster trust [18, 98, 99];</w:t>
            </w:r>
          </w:p>
        </w:tc>
      </w:tr>
      <w:tr w:rsidR="00956831" w:rsidRPr="00956831" w14:paraId="2F90C538"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36" w14:textId="332FFEDC" w:rsidR="009D0FA5" w:rsidRPr="00956831" w:rsidRDefault="00842AF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4</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37" w14:textId="501C82FE" w:rsidR="009D0FA5" w:rsidRPr="00956831" w:rsidRDefault="002C364F" w:rsidP="00F551CE">
            <w:pPr>
              <w:spacing w:after="0"/>
              <w:textAlignment w:val="auto"/>
            </w:pPr>
            <w:r w:rsidRPr="00956831">
              <w:rPr>
                <w:rFonts w:ascii="Times New Roman" w:hAnsi="Times New Roman"/>
                <w:bCs/>
                <w:sz w:val="16"/>
                <w:szCs w:val="16"/>
                <w:lang w:val="en-US"/>
              </w:rPr>
              <w:t>Encouraging direct contact amongst stakeholders [100];</w:t>
            </w:r>
          </w:p>
        </w:tc>
      </w:tr>
      <w:tr w:rsidR="00956831" w:rsidRPr="00956831" w14:paraId="2F90C53B"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39" w14:textId="53510122" w:rsidR="009D0FA5" w:rsidRPr="00956831" w:rsidRDefault="00842AF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5</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3A" w14:textId="149E52C8" w:rsidR="009D0FA5" w:rsidRPr="00956831" w:rsidRDefault="00D47388" w:rsidP="00F551CE">
            <w:pPr>
              <w:spacing w:after="0"/>
              <w:textAlignment w:val="auto"/>
            </w:pPr>
            <w:r w:rsidRPr="00956831">
              <w:rPr>
                <w:rFonts w:ascii="Times New Roman" w:hAnsi="Times New Roman"/>
                <w:sz w:val="16"/>
                <w:szCs w:val="16"/>
                <w:lang w:val="en-US"/>
              </w:rPr>
              <w:t xml:space="preserve">Assuring </w:t>
            </w:r>
            <w:proofErr w:type="gramStart"/>
            <w:r w:rsidRPr="00956831">
              <w:rPr>
                <w:rFonts w:ascii="Times New Roman" w:hAnsi="Times New Roman"/>
                <w:sz w:val="16"/>
                <w:szCs w:val="16"/>
                <w:lang w:val="en-US"/>
              </w:rPr>
              <w:t>that stakeholders</w:t>
            </w:r>
            <w:proofErr w:type="gramEnd"/>
            <w:r w:rsidRPr="00956831">
              <w:rPr>
                <w:rFonts w:ascii="Times New Roman" w:hAnsi="Times New Roman"/>
                <w:sz w:val="16"/>
                <w:szCs w:val="16"/>
                <w:lang w:val="en-US"/>
              </w:rPr>
              <w:t xml:space="preserve"> are introduced to each other from the start of the project [101];</w:t>
            </w:r>
          </w:p>
        </w:tc>
      </w:tr>
      <w:tr w:rsidR="00956831" w:rsidRPr="00956831" w14:paraId="2F90C53E"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3C" w14:textId="65A54C91" w:rsidR="009D0FA5" w:rsidRPr="00956831" w:rsidRDefault="00842AF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6</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3D" w14:textId="0C13D7C6" w:rsidR="009D0FA5" w:rsidRPr="00956831" w:rsidRDefault="00195A33" w:rsidP="00F551CE">
            <w:pPr>
              <w:spacing w:after="0"/>
              <w:textAlignment w:val="auto"/>
            </w:pPr>
            <w:r w:rsidRPr="00956831">
              <w:rPr>
                <w:rFonts w:ascii="Times New Roman" w:hAnsi="Times New Roman"/>
                <w:sz w:val="16"/>
                <w:szCs w:val="16"/>
                <w:lang w:val="en-US"/>
              </w:rPr>
              <w:t>Facilitating interaction in the client's original tongue [5];</w:t>
            </w:r>
          </w:p>
        </w:tc>
      </w:tr>
      <w:tr w:rsidR="00956831" w:rsidRPr="00956831" w14:paraId="2F90C541"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3F" w14:textId="11774101" w:rsidR="009D0FA5" w:rsidRPr="00956831" w:rsidRDefault="00842AF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7</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40" w14:textId="5D0583B5" w:rsidR="009D0FA5" w:rsidRPr="00956831" w:rsidRDefault="00737DDC" w:rsidP="00F551CE">
            <w:pPr>
              <w:spacing w:after="0"/>
              <w:textAlignment w:val="auto"/>
            </w:pPr>
            <w:r w:rsidRPr="00956831">
              <w:rPr>
                <w:rFonts w:ascii="Times New Roman" w:hAnsi="Times New Roman"/>
                <w:sz w:val="16"/>
                <w:szCs w:val="16"/>
                <w:lang w:val="en-US"/>
              </w:rPr>
              <w:t>Advising on the usage of groupware tools [99];</w:t>
            </w:r>
          </w:p>
        </w:tc>
      </w:tr>
      <w:tr w:rsidR="00956831" w:rsidRPr="00956831" w14:paraId="2F90C544"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42" w14:textId="27056D2D" w:rsidR="009D0FA5" w:rsidRPr="00956831" w:rsidRDefault="00842AF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8</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43" w14:textId="57544657" w:rsidR="009D0FA5" w:rsidRPr="00956831" w:rsidRDefault="009954AA" w:rsidP="00F551CE">
            <w:pPr>
              <w:spacing w:after="0"/>
              <w:textAlignment w:val="auto"/>
            </w:pPr>
            <w:r w:rsidRPr="00956831">
              <w:rPr>
                <w:rFonts w:ascii="Times New Roman" w:hAnsi="Times New Roman"/>
                <w:sz w:val="16"/>
                <w:szCs w:val="16"/>
                <w:lang w:val="en-US"/>
              </w:rPr>
              <w:t>Attempting to convince stakeholders that disclosing concerns or sharing information would have beneficial repercussions rather than</w:t>
            </w:r>
            <w:r w:rsidR="005063BA" w:rsidRPr="00956831">
              <w:rPr>
                <w:rFonts w:ascii="Times New Roman" w:hAnsi="Times New Roman"/>
                <w:sz w:val="16"/>
                <w:szCs w:val="16"/>
                <w:lang w:val="en-US"/>
              </w:rPr>
              <w:t xml:space="preserve"> adverse effects [94];</w:t>
            </w:r>
          </w:p>
        </w:tc>
      </w:tr>
      <w:tr w:rsidR="00956831" w:rsidRPr="00956831" w14:paraId="2F90C547"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45" w14:textId="163A1877" w:rsidR="009D0FA5" w:rsidRPr="00956831" w:rsidRDefault="00842AF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9</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46" w14:textId="42D1D952" w:rsidR="009D0FA5" w:rsidRPr="00956831" w:rsidRDefault="0073791B" w:rsidP="00F551CE">
            <w:pPr>
              <w:spacing w:after="0"/>
              <w:textAlignment w:val="auto"/>
            </w:pPr>
            <w:r w:rsidRPr="00956831">
              <w:rPr>
                <w:rFonts w:ascii="Times New Roman" w:eastAsia="Times New Roman" w:hAnsi="Times New Roman"/>
                <w:sz w:val="16"/>
                <w:szCs w:val="16"/>
                <w:lang w:val="en-US"/>
              </w:rPr>
              <w:t>Organizing video or teleconferences [117] on day-to-day, weekly, semi-monthly, or monthly basis such that no or a few awkward hours exist for all the partners [98];</w:t>
            </w:r>
          </w:p>
        </w:tc>
      </w:tr>
      <w:tr w:rsidR="00956831" w:rsidRPr="00956831" w14:paraId="2F90C54F"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48" w14:textId="4DC93AC9" w:rsidR="009D0FA5" w:rsidRPr="00956831" w:rsidRDefault="00842AF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20</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8EF9D3" w14:textId="77777777" w:rsidR="00E922A2" w:rsidRPr="00956831" w:rsidRDefault="00E922A2" w:rsidP="00E922A2">
            <w:pPr>
              <w:spacing w:after="0"/>
              <w:textAlignment w:val="auto"/>
            </w:pPr>
            <w:bookmarkStart w:id="1" w:name="_Hlk94398424"/>
            <w:r w:rsidRPr="00956831">
              <w:rPr>
                <w:rFonts w:ascii="Times New Roman" w:hAnsi="Times New Roman"/>
                <w:sz w:val="16"/>
                <w:szCs w:val="16"/>
                <w:lang w:val="en-US"/>
              </w:rPr>
              <w:t>Organizing requirements engineering sessions by</w:t>
            </w:r>
            <w:bookmarkEnd w:id="1"/>
            <w:r w:rsidRPr="00956831">
              <w:rPr>
                <w:rFonts w:ascii="Times New Roman" w:hAnsi="Times New Roman"/>
                <w:sz w:val="16"/>
                <w:szCs w:val="16"/>
                <w:lang w:val="en-US"/>
              </w:rPr>
              <w:t>:</w:t>
            </w:r>
          </w:p>
          <w:p w14:paraId="7912EA91" w14:textId="77777777" w:rsidR="00E922A2" w:rsidRPr="00956831" w:rsidRDefault="00E922A2" w:rsidP="00E922A2">
            <w:pPr>
              <w:numPr>
                <w:ilvl w:val="0"/>
                <w:numId w:val="16"/>
              </w:numPr>
              <w:suppressAutoHyphens w:val="0"/>
              <w:spacing w:after="0"/>
              <w:textAlignment w:val="auto"/>
            </w:pPr>
            <w:r w:rsidRPr="00956831">
              <w:rPr>
                <w:rFonts w:ascii="Times New Roman" w:hAnsi="Times New Roman"/>
                <w:sz w:val="16"/>
                <w:szCs w:val="16"/>
                <w:lang w:val="en-US"/>
              </w:rPr>
              <w:t>Using a human moderator and a rich communication medium that allows data, audios, and videos to be integrated.</w:t>
            </w:r>
            <w:r w:rsidRPr="00956831">
              <w:rPr>
                <w:rFonts w:ascii="Times New Roman" w:hAnsi="Times New Roman"/>
                <w:sz w:val="16"/>
                <w:szCs w:val="16"/>
                <w:shd w:val="clear" w:color="auto" w:fill="FFFF00"/>
                <w:lang w:val="en-US"/>
              </w:rPr>
              <w:t xml:space="preserve"> </w:t>
            </w:r>
          </w:p>
          <w:p w14:paraId="65BDB17D" w14:textId="77777777" w:rsidR="00E922A2" w:rsidRPr="00956831" w:rsidRDefault="00E922A2" w:rsidP="00E922A2">
            <w:pPr>
              <w:numPr>
                <w:ilvl w:val="0"/>
                <w:numId w:val="16"/>
              </w:numPr>
              <w:suppressAutoHyphens w:val="0"/>
              <w:spacing w:after="0"/>
              <w:textAlignment w:val="auto"/>
            </w:pPr>
            <w:r w:rsidRPr="00956831">
              <w:rPr>
                <w:rFonts w:ascii="Times New Roman" w:hAnsi="Times New Roman"/>
                <w:sz w:val="16"/>
                <w:szCs w:val="16"/>
                <w:lang w:val="en-US"/>
              </w:rPr>
              <w:t>Making and sticking to an agenda.</w:t>
            </w:r>
          </w:p>
          <w:p w14:paraId="394EE925" w14:textId="77777777" w:rsidR="00E922A2" w:rsidRPr="00956831" w:rsidRDefault="00E922A2" w:rsidP="00E922A2">
            <w:pPr>
              <w:pStyle w:val="ListParagraph"/>
              <w:numPr>
                <w:ilvl w:val="0"/>
                <w:numId w:val="16"/>
              </w:numPr>
              <w:spacing w:after="0"/>
              <w:contextualSpacing w:val="0"/>
            </w:pPr>
            <w:bookmarkStart w:id="2" w:name="_Hlk94399108"/>
            <w:r w:rsidRPr="00956831">
              <w:rPr>
                <w:rFonts w:ascii="Times New Roman" w:hAnsi="Times New Roman"/>
                <w:sz w:val="16"/>
                <w:szCs w:val="16"/>
                <w:lang w:val="en-US"/>
              </w:rPr>
              <w:t>Identifying appropriate participants and notifying them on time to participate in requirements engineering sessions.</w:t>
            </w:r>
          </w:p>
          <w:bookmarkEnd w:id="2"/>
          <w:p w14:paraId="2352F707" w14:textId="77777777" w:rsidR="00E922A2" w:rsidRPr="00956831" w:rsidRDefault="00E922A2" w:rsidP="00E922A2">
            <w:pPr>
              <w:pStyle w:val="ListParagraph"/>
              <w:numPr>
                <w:ilvl w:val="0"/>
                <w:numId w:val="16"/>
              </w:numPr>
              <w:spacing w:after="0"/>
              <w:contextualSpacing w:val="0"/>
            </w:pPr>
            <w:r w:rsidRPr="00956831">
              <w:rPr>
                <w:rFonts w:ascii="Times New Roman" w:hAnsi="Times New Roman"/>
                <w:sz w:val="16"/>
                <w:szCs w:val="16"/>
                <w:lang w:val="en-US"/>
              </w:rPr>
              <w:t>Exchanging of reference materials in a timely manner to allow participants ample time to view the essential content.</w:t>
            </w:r>
          </w:p>
          <w:p w14:paraId="2F90C54E" w14:textId="23DD83C9" w:rsidR="009D0FA5" w:rsidRPr="00956831" w:rsidRDefault="00E922A2" w:rsidP="00813CE9">
            <w:pPr>
              <w:pStyle w:val="ListParagraph"/>
              <w:numPr>
                <w:ilvl w:val="0"/>
                <w:numId w:val="16"/>
              </w:numPr>
              <w:spacing w:after="0"/>
              <w:contextualSpacing w:val="0"/>
              <w:textAlignment w:val="auto"/>
            </w:pPr>
            <w:r w:rsidRPr="00956831">
              <w:rPr>
                <w:rFonts w:ascii="Times New Roman" w:hAnsi="Times New Roman"/>
                <w:sz w:val="16"/>
                <w:szCs w:val="16"/>
                <w:lang w:val="en-US"/>
              </w:rPr>
              <w:t xml:space="preserve">Giving attendees of requirements sessions access to resources (like emails, relevant papers, work artefacts, and so on) containing information on the requirements [21];  </w:t>
            </w:r>
          </w:p>
        </w:tc>
      </w:tr>
      <w:tr w:rsidR="00956831" w:rsidRPr="00956831" w14:paraId="2F90C552"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50" w14:textId="3BE11BA5" w:rsidR="009D0FA5" w:rsidRPr="00956831" w:rsidRDefault="00842AF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21</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51" w14:textId="5D9F1564" w:rsidR="009D0FA5" w:rsidRPr="00956831" w:rsidRDefault="009A6359" w:rsidP="00F551CE">
            <w:pPr>
              <w:spacing w:after="0"/>
              <w:textAlignment w:val="auto"/>
            </w:pPr>
            <w:r w:rsidRPr="00956831">
              <w:rPr>
                <w:rFonts w:ascii="Times New Roman" w:hAnsi="Times New Roman"/>
                <w:sz w:val="16"/>
                <w:szCs w:val="16"/>
                <w:lang w:val="en-US"/>
              </w:rPr>
              <w:t>Setting up assertive governance at the project manager and team leader levels [102];</w:t>
            </w:r>
          </w:p>
        </w:tc>
      </w:tr>
      <w:tr w:rsidR="00956831" w:rsidRPr="00956831" w14:paraId="2F90C555"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53" w14:textId="45EE4EA0" w:rsidR="009D0FA5" w:rsidRPr="00956831" w:rsidRDefault="00842AF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22</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54" w14:textId="7DE44375" w:rsidR="009D0FA5" w:rsidRPr="00956831" w:rsidRDefault="00D112D0" w:rsidP="00F551CE">
            <w:pPr>
              <w:spacing w:after="0"/>
              <w:textAlignment w:val="auto"/>
            </w:pPr>
            <w:r w:rsidRPr="00956831">
              <w:rPr>
                <w:rFonts w:ascii="Times New Roman" w:hAnsi="Times New Roman"/>
                <w:sz w:val="16"/>
                <w:szCs w:val="16"/>
                <w:lang w:val="en-US"/>
              </w:rPr>
              <w:t>Keeping track of the directives in a certain order [102];</w:t>
            </w:r>
          </w:p>
        </w:tc>
      </w:tr>
      <w:tr w:rsidR="00956831" w:rsidRPr="00956831" w14:paraId="2F90C558"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56" w14:textId="624B271D" w:rsidR="009D0FA5" w:rsidRPr="00956831" w:rsidRDefault="00842AF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23</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57" w14:textId="651ADB4F" w:rsidR="009D0FA5" w:rsidRPr="00956831" w:rsidRDefault="00BA1079" w:rsidP="00F551CE">
            <w:pPr>
              <w:spacing w:after="0"/>
              <w:textAlignment w:val="auto"/>
            </w:pPr>
            <w:r w:rsidRPr="00956831">
              <w:rPr>
                <w:rFonts w:ascii="Times New Roman" w:hAnsi="Times New Roman"/>
                <w:sz w:val="16"/>
                <w:szCs w:val="16"/>
                <w:lang w:val="en-US"/>
              </w:rPr>
              <w:t>Personal and group obligations must be clearly stated and agreed upon [102]</w:t>
            </w:r>
            <w:r w:rsidRPr="00956831">
              <w:rPr>
                <w:rFonts w:ascii="Times New Roman" w:hAnsi="Times New Roman"/>
                <w:b/>
                <w:sz w:val="16"/>
                <w:szCs w:val="16"/>
                <w:lang w:val="en-US"/>
              </w:rPr>
              <w:t>;</w:t>
            </w:r>
          </w:p>
        </w:tc>
      </w:tr>
      <w:tr w:rsidR="00956831" w:rsidRPr="00956831" w14:paraId="2F90C55B"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59" w14:textId="78287F50" w:rsidR="009D0FA5" w:rsidRPr="00956831" w:rsidRDefault="00842AF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24</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5A" w14:textId="41A8EF25" w:rsidR="009D0FA5" w:rsidRPr="00956831" w:rsidRDefault="004116A3" w:rsidP="00F551CE">
            <w:pPr>
              <w:spacing w:after="0"/>
              <w:textAlignment w:val="auto"/>
            </w:pPr>
            <w:r w:rsidRPr="00956831">
              <w:rPr>
                <w:rFonts w:ascii="Times New Roman" w:hAnsi="Times New Roman"/>
                <w:sz w:val="16"/>
                <w:szCs w:val="16"/>
                <w:lang w:val="en-US"/>
              </w:rPr>
              <w:t>Getting obviously defined and grasped requirements engineering processes [102];</w:t>
            </w:r>
          </w:p>
        </w:tc>
      </w:tr>
      <w:tr w:rsidR="00956831" w:rsidRPr="00956831" w14:paraId="2F90C55E"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5C" w14:textId="44A922F6" w:rsidR="009D0FA5" w:rsidRPr="00956831" w:rsidRDefault="00842AF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25</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5D" w14:textId="5760B4FA" w:rsidR="009D0FA5" w:rsidRPr="00956831" w:rsidRDefault="00A51D8D" w:rsidP="00F551CE">
            <w:pPr>
              <w:spacing w:after="0"/>
              <w:textAlignment w:val="auto"/>
            </w:pPr>
            <w:r w:rsidRPr="00956831">
              <w:rPr>
                <w:rFonts w:ascii="Times New Roman" w:eastAsia="Times New Roman" w:hAnsi="Times New Roman"/>
                <w:sz w:val="16"/>
                <w:szCs w:val="16"/>
                <w:lang w:val="en-US"/>
              </w:rPr>
              <w:t>Utilizing email as a communication verification tool because it preserves a written copy of contact [21, 89, 96];</w:t>
            </w:r>
          </w:p>
        </w:tc>
      </w:tr>
      <w:tr w:rsidR="00956831" w:rsidRPr="00956831" w14:paraId="2F90C561" w14:textId="77777777" w:rsidTr="00F551CE">
        <w:trPr>
          <w:trHeight w:hRule="exact" w:val="244"/>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5F" w14:textId="27AF1DCC" w:rsidR="009D0FA5" w:rsidRPr="00956831" w:rsidRDefault="00842AF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26</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60" w14:textId="3D845912" w:rsidR="009D0FA5" w:rsidRPr="00956831" w:rsidRDefault="00FA58DF" w:rsidP="00F551CE">
            <w:pPr>
              <w:spacing w:after="0"/>
              <w:textAlignment w:val="auto"/>
            </w:pPr>
            <w:r w:rsidRPr="00956831">
              <w:rPr>
                <w:rFonts w:ascii="Times New Roman" w:eastAsia="Times New Roman" w:hAnsi="Times New Roman"/>
                <w:sz w:val="16"/>
                <w:szCs w:val="16"/>
                <w:lang w:val="en-US"/>
              </w:rPr>
              <w:t>Getting agreements in writing and adequately documented [103];</w:t>
            </w:r>
          </w:p>
        </w:tc>
      </w:tr>
      <w:tr w:rsidR="00956831" w:rsidRPr="00956831" w14:paraId="2F90C564" w14:textId="77777777" w:rsidTr="00F551CE">
        <w:trPr>
          <w:trHeight w:hRule="exact" w:val="271"/>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62" w14:textId="0416DA34" w:rsidR="009D0FA5" w:rsidRPr="00956831" w:rsidRDefault="00842AF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27</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63" w14:textId="15541131" w:rsidR="009D0FA5" w:rsidRPr="00956831" w:rsidRDefault="00310815" w:rsidP="00F551CE">
            <w:pPr>
              <w:spacing w:after="0"/>
              <w:textAlignment w:val="auto"/>
            </w:pPr>
            <w:r w:rsidRPr="00956831">
              <w:rPr>
                <w:rFonts w:ascii="Times New Roman" w:hAnsi="Times New Roman"/>
                <w:sz w:val="16"/>
                <w:szCs w:val="16"/>
                <w:lang w:val="en-US"/>
              </w:rPr>
              <w:t>Creating an organizational structure with clear communication roles [91];</w:t>
            </w:r>
          </w:p>
        </w:tc>
      </w:tr>
      <w:tr w:rsidR="00956831" w:rsidRPr="00956831" w14:paraId="2F90C567" w14:textId="77777777" w:rsidTr="00F551CE">
        <w:trPr>
          <w:trHeight w:hRule="exact" w:val="262"/>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65" w14:textId="7BBDAE1D" w:rsidR="009D0FA5" w:rsidRPr="00956831" w:rsidRDefault="00842AF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28</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66" w14:textId="4A7802B4" w:rsidR="009D0FA5" w:rsidRPr="00956831" w:rsidRDefault="00290EEF" w:rsidP="00F551CE">
            <w:pPr>
              <w:spacing w:after="0"/>
              <w:textAlignment w:val="auto"/>
            </w:pPr>
            <w:bookmarkStart w:id="3" w:name="_Hlk94477564"/>
            <w:r w:rsidRPr="00956831">
              <w:rPr>
                <w:rFonts w:ascii="Times New Roman" w:hAnsi="Times New Roman"/>
                <w:sz w:val="16"/>
                <w:szCs w:val="16"/>
                <w:lang w:val="en-US"/>
              </w:rPr>
              <w:t>At the various levels of team, project, and management; creating peer-to-peer connectivity across remote locations [91];</w:t>
            </w:r>
            <w:bookmarkEnd w:id="3"/>
            <w:r w:rsidR="009D0FA5" w:rsidRPr="00956831">
              <w:rPr>
                <w:rFonts w:ascii="Times New Roman" w:hAnsi="Times New Roman"/>
                <w:sz w:val="16"/>
                <w:szCs w:val="16"/>
                <w:lang w:val="en-US"/>
              </w:rPr>
              <w:t xml:space="preserve"> </w:t>
            </w:r>
          </w:p>
        </w:tc>
      </w:tr>
      <w:tr w:rsidR="00956831" w:rsidRPr="00956831" w14:paraId="2F90C56A"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68" w14:textId="36CD9BB3" w:rsidR="009D0FA5" w:rsidRPr="00956831" w:rsidRDefault="00842AF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29</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69" w14:textId="086A22F6" w:rsidR="009D0FA5" w:rsidRPr="00956831" w:rsidRDefault="00E7542D" w:rsidP="00F551CE">
            <w:pPr>
              <w:spacing w:after="0"/>
              <w:textAlignment w:val="auto"/>
            </w:pPr>
            <w:r w:rsidRPr="00956831">
              <w:rPr>
                <w:rFonts w:ascii="Times New Roman" w:hAnsi="Times New Roman"/>
                <w:sz w:val="16"/>
                <w:szCs w:val="16"/>
                <w:lang w:val="en-US"/>
              </w:rPr>
              <w:t>Partly orchestrating inter-organizational procedures [91];</w:t>
            </w:r>
          </w:p>
        </w:tc>
      </w:tr>
      <w:tr w:rsidR="00956831" w:rsidRPr="00956831" w14:paraId="2F90C56D" w14:textId="77777777" w:rsidTr="00F551CE">
        <w:trPr>
          <w:trHeight w:hRule="exact" w:val="271"/>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6B" w14:textId="08DB03F6" w:rsidR="009D0FA5" w:rsidRPr="00956831" w:rsidRDefault="00842AF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30</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6C" w14:textId="673A967C" w:rsidR="009D0FA5" w:rsidRPr="00956831" w:rsidRDefault="003054C0" w:rsidP="00F551CE">
            <w:pPr>
              <w:spacing w:after="0"/>
              <w:textAlignment w:val="auto"/>
            </w:pPr>
            <w:bookmarkStart w:id="4" w:name="_Hlk94477697"/>
            <w:r w:rsidRPr="00956831">
              <w:rPr>
                <w:rFonts w:ascii="Times New Roman" w:hAnsi="Times New Roman"/>
                <w:sz w:val="16"/>
                <w:szCs w:val="16"/>
                <w:lang w:val="en-US"/>
              </w:rPr>
              <w:t>Providing open channels of communication amongst stakeholders with clearly defined responsibilities [91];</w:t>
            </w:r>
            <w:bookmarkEnd w:id="4"/>
            <w:r w:rsidR="009D0FA5" w:rsidRPr="00956831">
              <w:rPr>
                <w:rFonts w:ascii="Times New Roman" w:hAnsi="Times New Roman"/>
                <w:sz w:val="16"/>
                <w:szCs w:val="16"/>
                <w:lang w:val="en-US"/>
              </w:rPr>
              <w:t xml:space="preserve"> </w:t>
            </w:r>
          </w:p>
        </w:tc>
      </w:tr>
      <w:tr w:rsidR="00956831" w:rsidRPr="00956831" w14:paraId="2F90C572" w14:textId="77777777" w:rsidTr="00F551CE">
        <w:trPr>
          <w:trHeight w:hRule="exact" w:val="271"/>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6E" w14:textId="5533B75A" w:rsidR="009D0FA5" w:rsidRPr="00956831" w:rsidRDefault="00842AF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31</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6F" w14:textId="4B9DB871" w:rsidR="009D0FA5" w:rsidRPr="00956831" w:rsidRDefault="007C66C8" w:rsidP="00F551CE">
            <w:pPr>
              <w:spacing w:after="0"/>
              <w:textAlignment w:val="auto"/>
            </w:pPr>
            <w:bookmarkStart w:id="5" w:name="_Hlk94477806"/>
            <w:r w:rsidRPr="00956831">
              <w:rPr>
                <w:rFonts w:ascii="Times New Roman" w:hAnsi="Times New Roman"/>
                <w:sz w:val="16"/>
                <w:szCs w:val="16"/>
                <w:lang w:val="en-US"/>
              </w:rPr>
              <w:t>Assessing and communicating development on jointly approved artefacts on a regular basis [91</w:t>
            </w:r>
            <w:proofErr w:type="gramStart"/>
            <w:r w:rsidRPr="00956831">
              <w:rPr>
                <w:rFonts w:ascii="Times New Roman" w:hAnsi="Times New Roman"/>
                <w:sz w:val="16"/>
                <w:szCs w:val="16"/>
                <w:lang w:val="en-US"/>
              </w:rPr>
              <w:t>]</w:t>
            </w:r>
            <w:bookmarkEnd w:id="5"/>
            <w:r w:rsidRPr="00956831">
              <w:rPr>
                <w:rFonts w:ascii="Times New Roman" w:hAnsi="Times New Roman"/>
                <w:sz w:val="16"/>
                <w:szCs w:val="16"/>
                <w:lang w:val="en-US"/>
              </w:rPr>
              <w:t>;</w:t>
            </w:r>
            <w:proofErr w:type="gramEnd"/>
          </w:p>
          <w:p w14:paraId="2F90C570" w14:textId="77777777" w:rsidR="009D0FA5" w:rsidRPr="00956831" w:rsidRDefault="009D0FA5" w:rsidP="00F551CE">
            <w:pPr>
              <w:spacing w:after="0"/>
              <w:textAlignment w:val="auto"/>
              <w:rPr>
                <w:rFonts w:ascii="Times New Roman" w:hAnsi="Times New Roman"/>
                <w:sz w:val="16"/>
                <w:szCs w:val="16"/>
                <w:lang w:val="en-US"/>
              </w:rPr>
            </w:pPr>
          </w:p>
          <w:p w14:paraId="2F90C571" w14:textId="77777777" w:rsidR="009D0FA5" w:rsidRPr="00956831" w:rsidRDefault="009D0FA5" w:rsidP="00F551CE">
            <w:pPr>
              <w:spacing w:after="0"/>
              <w:textAlignment w:val="auto"/>
              <w:rPr>
                <w:rFonts w:ascii="Times New Roman" w:hAnsi="Times New Roman"/>
                <w:b/>
                <w:sz w:val="16"/>
                <w:szCs w:val="16"/>
                <w:lang w:val="en-US"/>
              </w:rPr>
            </w:pPr>
          </w:p>
        </w:tc>
      </w:tr>
      <w:tr w:rsidR="00956831" w:rsidRPr="00956831" w14:paraId="2F90C57C" w14:textId="77777777" w:rsidTr="00F551CE">
        <w:trPr>
          <w:trHeight w:val="2222"/>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73" w14:textId="3C0DE05F" w:rsidR="009D0FA5" w:rsidRPr="00956831" w:rsidRDefault="00842AF2" w:rsidP="00F551CE">
            <w:pPr>
              <w:spacing w:after="0"/>
              <w:jc w:val="center"/>
              <w:textAlignment w:val="auto"/>
            </w:pPr>
            <w:r w:rsidRPr="00956831">
              <w:rPr>
                <w:rFonts w:ascii="Times New Roman" w:hAnsi="Times New Roman"/>
                <w:b/>
                <w:sz w:val="16"/>
                <w:szCs w:val="16"/>
                <w:lang w:val="en-US"/>
              </w:rPr>
              <w:lastRenderedPageBreak/>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32</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9A061C" w14:textId="77777777" w:rsidR="00664222" w:rsidRPr="00A626C6" w:rsidRDefault="00664222" w:rsidP="00664222">
            <w:pPr>
              <w:spacing w:after="0"/>
              <w:ind w:left="144"/>
            </w:pPr>
            <w:r w:rsidRPr="00A626C6">
              <w:rPr>
                <w:rFonts w:ascii="Times New Roman" w:hAnsi="Times New Roman"/>
                <w:sz w:val="16"/>
                <w:szCs w:val="16"/>
              </w:rPr>
              <w:t>Making use of an awareness support system to manage requirements, all partners ought to be able to obtain the following details:</w:t>
            </w:r>
          </w:p>
          <w:p w14:paraId="1DE9343E" w14:textId="77777777" w:rsidR="00664222" w:rsidRPr="00A626C6" w:rsidRDefault="00664222" w:rsidP="00664222">
            <w:pPr>
              <w:numPr>
                <w:ilvl w:val="0"/>
                <w:numId w:val="3"/>
              </w:numPr>
              <w:spacing w:after="0"/>
            </w:pPr>
            <w:r w:rsidRPr="00A626C6">
              <w:rPr>
                <w:rFonts w:ascii="Times New Roman" w:hAnsi="Times New Roman"/>
                <w:sz w:val="16"/>
                <w:szCs w:val="16"/>
              </w:rPr>
              <w:t>Specifications, justifications, and priorities of various requirements.</w:t>
            </w:r>
            <w:r w:rsidRPr="00A626C6">
              <w:rPr>
                <w:rFonts w:ascii="Times New Roman" w:hAnsi="Times New Roman"/>
                <w:sz w:val="16"/>
                <w:szCs w:val="16"/>
                <w:shd w:val="clear" w:color="auto" w:fill="FFFF00"/>
              </w:rPr>
              <w:t xml:space="preserve"> </w:t>
            </w:r>
          </w:p>
          <w:p w14:paraId="168600B9" w14:textId="77777777" w:rsidR="00664222" w:rsidRPr="00A626C6" w:rsidRDefault="00664222" w:rsidP="00664222">
            <w:pPr>
              <w:numPr>
                <w:ilvl w:val="0"/>
                <w:numId w:val="3"/>
              </w:numPr>
              <w:spacing w:after="0"/>
            </w:pPr>
            <w:proofErr w:type="gramStart"/>
            <w:r w:rsidRPr="00A626C6">
              <w:rPr>
                <w:rFonts w:ascii="Times New Roman" w:hAnsi="Times New Roman"/>
                <w:sz w:val="16"/>
                <w:szCs w:val="16"/>
              </w:rPr>
              <w:t>Requirements</w:t>
            </w:r>
            <w:proofErr w:type="gramEnd"/>
            <w:r w:rsidRPr="00A626C6">
              <w:rPr>
                <w:rFonts w:ascii="Times New Roman" w:hAnsi="Times New Roman"/>
                <w:sz w:val="16"/>
                <w:szCs w:val="16"/>
              </w:rPr>
              <w:t xml:space="preserve"> dependencies, as well as design, code, and testing dependencies.</w:t>
            </w:r>
          </w:p>
          <w:p w14:paraId="2DD676A6" w14:textId="77777777" w:rsidR="00664222" w:rsidRPr="00A626C6" w:rsidRDefault="00664222" w:rsidP="00664222">
            <w:pPr>
              <w:numPr>
                <w:ilvl w:val="0"/>
                <w:numId w:val="3"/>
              </w:numPr>
              <w:spacing w:after="0"/>
            </w:pPr>
            <w:r w:rsidRPr="00A626C6">
              <w:rPr>
                <w:rFonts w:ascii="Times New Roman" w:hAnsi="Times New Roman"/>
                <w:sz w:val="16"/>
                <w:szCs w:val="16"/>
              </w:rPr>
              <w:t>Duties of every member of the team in relation to specific requirement(s) and contact particulars like email address and phone number.</w:t>
            </w:r>
          </w:p>
          <w:p w14:paraId="1792960C" w14:textId="77777777" w:rsidR="00664222" w:rsidRPr="00A626C6" w:rsidRDefault="00664222" w:rsidP="00664222">
            <w:pPr>
              <w:numPr>
                <w:ilvl w:val="0"/>
                <w:numId w:val="3"/>
              </w:numPr>
              <w:spacing w:after="0"/>
            </w:pPr>
            <w:r w:rsidRPr="00A626C6">
              <w:rPr>
                <w:rFonts w:ascii="Times New Roman" w:hAnsi="Times New Roman"/>
                <w:sz w:val="16"/>
                <w:szCs w:val="16"/>
              </w:rPr>
              <w:t>The people who took initiatives for the requirements.</w:t>
            </w:r>
          </w:p>
          <w:p w14:paraId="6D9318BB" w14:textId="77777777" w:rsidR="00664222" w:rsidRPr="00A626C6" w:rsidRDefault="00664222" w:rsidP="00664222">
            <w:pPr>
              <w:numPr>
                <w:ilvl w:val="0"/>
                <w:numId w:val="3"/>
              </w:numPr>
              <w:spacing w:after="0"/>
            </w:pPr>
            <w:r w:rsidRPr="00A626C6">
              <w:rPr>
                <w:rFonts w:ascii="Times New Roman" w:hAnsi="Times New Roman"/>
                <w:sz w:val="16"/>
                <w:szCs w:val="16"/>
              </w:rPr>
              <w:t>Issues relating to requirements, issues’ activators, state of issues’ resolution, and judgments made because of issues.</w:t>
            </w:r>
            <w:r w:rsidRPr="00A626C6">
              <w:rPr>
                <w:rFonts w:ascii="Times New Roman" w:hAnsi="Times New Roman"/>
                <w:sz w:val="16"/>
                <w:szCs w:val="16"/>
                <w:shd w:val="clear" w:color="auto" w:fill="FFFF00"/>
              </w:rPr>
              <w:t xml:space="preserve"> </w:t>
            </w:r>
          </w:p>
          <w:p w14:paraId="3F28BDFD" w14:textId="77777777" w:rsidR="00664222" w:rsidRPr="00956831" w:rsidRDefault="00664222" w:rsidP="00664222">
            <w:pPr>
              <w:numPr>
                <w:ilvl w:val="0"/>
                <w:numId w:val="3"/>
              </w:numPr>
              <w:spacing w:after="0"/>
            </w:pPr>
            <w:r w:rsidRPr="00A626C6">
              <w:rPr>
                <w:rFonts w:ascii="Times New Roman" w:hAnsi="Times New Roman"/>
                <w:sz w:val="16"/>
                <w:szCs w:val="16"/>
              </w:rPr>
              <w:t>Dates, times, and venues of the meetings, as well as the present stakeholders, debated issues and judgments done.</w:t>
            </w:r>
          </w:p>
          <w:p w14:paraId="2F90C57B" w14:textId="6AC6E5E1" w:rsidR="009D0FA5" w:rsidRPr="00956831" w:rsidRDefault="00664222" w:rsidP="00664222">
            <w:pPr>
              <w:numPr>
                <w:ilvl w:val="0"/>
                <w:numId w:val="3"/>
              </w:numPr>
              <w:spacing w:after="0"/>
            </w:pPr>
            <w:r w:rsidRPr="00956831">
              <w:rPr>
                <w:rFonts w:ascii="Times New Roman" w:hAnsi="Times New Roman"/>
                <w:sz w:val="16"/>
                <w:szCs w:val="16"/>
              </w:rPr>
              <w:t xml:space="preserve"> Demands for change, change demand activators, state of every change demand, personnel engaged in making judgments, and judgments made [104</w:t>
            </w:r>
            <w:proofErr w:type="gramStart"/>
            <w:r w:rsidRPr="00956831">
              <w:rPr>
                <w:rFonts w:ascii="Times New Roman" w:hAnsi="Times New Roman"/>
                <w:sz w:val="16"/>
                <w:szCs w:val="16"/>
              </w:rPr>
              <w:t xml:space="preserve">]; </w:t>
            </w:r>
            <w:r w:rsidR="009D0FA5" w:rsidRPr="00956831">
              <w:rPr>
                <w:rFonts w:ascii="Times New Roman" w:hAnsi="Times New Roman"/>
                <w:sz w:val="16"/>
                <w:szCs w:val="16"/>
                <w:lang w:val="en-US"/>
              </w:rPr>
              <w:t xml:space="preserve">  </w:t>
            </w:r>
            <w:proofErr w:type="gramEnd"/>
          </w:p>
        </w:tc>
      </w:tr>
      <w:tr w:rsidR="00956831" w:rsidRPr="00956831" w14:paraId="2F90C57F" w14:textId="77777777" w:rsidTr="00F551CE">
        <w:trPr>
          <w:trHeight w:hRule="exact" w:val="265"/>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7D" w14:textId="7B656CD5" w:rsidR="009D0FA5" w:rsidRPr="00956831" w:rsidRDefault="00842AF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33</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7E" w14:textId="3503CBD6" w:rsidR="009D0FA5" w:rsidRPr="00956831" w:rsidRDefault="00777CE1" w:rsidP="00F551CE">
            <w:pPr>
              <w:spacing w:after="0"/>
              <w:textAlignment w:val="auto"/>
            </w:pPr>
            <w:r w:rsidRPr="00956831">
              <w:rPr>
                <w:rFonts w:ascii="Times New Roman" w:hAnsi="Times New Roman"/>
                <w:sz w:val="16"/>
                <w:szCs w:val="16"/>
                <w:lang w:val="en-US"/>
              </w:rPr>
              <w:t>Retaining senior professionals on the team and persuading those professionals to bridge the knowledge gap [105]</w:t>
            </w:r>
            <w:r w:rsidRPr="00956831">
              <w:rPr>
                <w:rFonts w:ascii="Times New Roman" w:hAnsi="Times New Roman"/>
                <w:b/>
                <w:sz w:val="16"/>
                <w:szCs w:val="16"/>
                <w:lang w:val="en-US"/>
              </w:rPr>
              <w:t>;</w:t>
            </w:r>
          </w:p>
        </w:tc>
      </w:tr>
      <w:tr w:rsidR="00956831" w:rsidRPr="00956831" w14:paraId="2F90C582"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80" w14:textId="7D0D1CCA" w:rsidR="009D0FA5" w:rsidRPr="00956831" w:rsidRDefault="00842AF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34</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81" w14:textId="4310833F" w:rsidR="009D0FA5" w:rsidRPr="00956831" w:rsidRDefault="002F188C" w:rsidP="00F551CE">
            <w:pPr>
              <w:spacing w:after="0"/>
              <w:textAlignment w:val="auto"/>
            </w:pPr>
            <w:r w:rsidRPr="00956831">
              <w:rPr>
                <w:rFonts w:ascii="Times New Roman" w:hAnsi="Times New Roman"/>
                <w:sz w:val="16"/>
                <w:szCs w:val="16"/>
                <w:lang w:val="en-US"/>
              </w:rPr>
              <w:t>Putting in place a centralized communication system [105];</w:t>
            </w:r>
            <w:r w:rsidR="009D0FA5" w:rsidRPr="00956831">
              <w:rPr>
                <w:rFonts w:ascii="Times New Roman" w:hAnsi="Times New Roman"/>
                <w:sz w:val="16"/>
                <w:szCs w:val="16"/>
                <w:lang w:val="en-US"/>
              </w:rPr>
              <w:t xml:space="preserve"> </w:t>
            </w:r>
          </w:p>
        </w:tc>
      </w:tr>
      <w:tr w:rsidR="00956831" w:rsidRPr="00956831" w14:paraId="2F90C585"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83" w14:textId="4313381E" w:rsidR="009D0FA5" w:rsidRPr="00956831" w:rsidRDefault="00842AF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35</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84" w14:textId="36B5421A" w:rsidR="009D0FA5" w:rsidRPr="00956831" w:rsidRDefault="005F74C5" w:rsidP="005F74C5">
            <w:pPr>
              <w:shd w:val="clear" w:color="auto" w:fill="FFFFFF"/>
              <w:spacing w:after="0"/>
            </w:pPr>
            <w:r w:rsidRPr="00DA6675">
              <w:rPr>
                <w:rFonts w:ascii="Times New Roman" w:hAnsi="Times New Roman"/>
                <w:sz w:val="16"/>
                <w:szCs w:val="16"/>
              </w:rPr>
              <w:t xml:space="preserve">After each meeting, making a report of the proceedings. Any member of the team or moderator ought to outline which issues were presented at the meeting, what decisions were </w:t>
            </w:r>
            <w:r w:rsidRPr="00956831">
              <w:rPr>
                <w:rFonts w:ascii="Times New Roman" w:hAnsi="Times New Roman"/>
                <w:sz w:val="16"/>
                <w:szCs w:val="16"/>
              </w:rPr>
              <w:t xml:space="preserve">taken </w:t>
            </w:r>
            <w:r w:rsidRPr="00DA6675">
              <w:rPr>
                <w:rFonts w:ascii="Times New Roman" w:hAnsi="Times New Roman"/>
                <w:sz w:val="16"/>
                <w:szCs w:val="16"/>
              </w:rPr>
              <w:t xml:space="preserve">about every issue, still open issues, who is responsible for gathering more data, and whose </w:t>
            </w:r>
            <w:r w:rsidRPr="00956831">
              <w:rPr>
                <w:rFonts w:ascii="Times New Roman" w:hAnsi="Times New Roman"/>
                <w:sz w:val="16"/>
                <w:szCs w:val="16"/>
              </w:rPr>
              <w:t>guidance should be solicited in the event of each issue [106</w:t>
            </w:r>
            <w:proofErr w:type="gramStart"/>
            <w:r w:rsidRPr="00956831">
              <w:rPr>
                <w:rFonts w:ascii="Times New Roman" w:hAnsi="Times New Roman"/>
                <w:sz w:val="16"/>
                <w:szCs w:val="16"/>
              </w:rPr>
              <w:t xml:space="preserve">]; </w:t>
            </w:r>
            <w:r w:rsidR="009D0FA5" w:rsidRPr="00956831">
              <w:rPr>
                <w:rFonts w:ascii="Times New Roman" w:hAnsi="Times New Roman"/>
                <w:sz w:val="16"/>
                <w:szCs w:val="16"/>
                <w:lang w:val="en-US"/>
              </w:rPr>
              <w:t xml:space="preserve">  </w:t>
            </w:r>
            <w:proofErr w:type="gramEnd"/>
          </w:p>
        </w:tc>
      </w:tr>
      <w:tr w:rsidR="00956831" w:rsidRPr="00956831" w14:paraId="2F90C58E"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86" w14:textId="535CBF0C" w:rsidR="009D0FA5" w:rsidRPr="00956831" w:rsidRDefault="00842AF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36</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9EB666" w14:textId="77777777" w:rsidR="00005EAB" w:rsidRPr="00DA6675" w:rsidRDefault="00005EAB" w:rsidP="00005EAB">
            <w:pPr>
              <w:spacing w:after="0"/>
              <w:ind w:left="144"/>
            </w:pPr>
            <w:bookmarkStart w:id="6" w:name="_Hlk94448914"/>
            <w:r w:rsidRPr="00DA6675">
              <w:rPr>
                <w:rFonts w:ascii="Times New Roman" w:hAnsi="Times New Roman"/>
                <w:sz w:val="16"/>
                <w:szCs w:val="16"/>
              </w:rPr>
              <w:t>To use a Requirements Management System (to regulate and follow changes) that has the succeeding characteristics:</w:t>
            </w:r>
            <w:bookmarkEnd w:id="6"/>
          </w:p>
          <w:p w14:paraId="2DC838BA" w14:textId="77777777" w:rsidR="00005EAB" w:rsidRPr="00DA6675" w:rsidRDefault="00005EAB" w:rsidP="00005EAB">
            <w:pPr>
              <w:numPr>
                <w:ilvl w:val="0"/>
                <w:numId w:val="4"/>
              </w:numPr>
              <w:spacing w:after="0"/>
            </w:pPr>
            <w:r w:rsidRPr="00DA6675">
              <w:rPr>
                <w:rFonts w:ascii="Times New Roman" w:hAnsi="Times New Roman"/>
                <w:sz w:val="16"/>
                <w:szCs w:val="16"/>
              </w:rPr>
              <w:t>Searching a list of requirements, extracting individual requirements, and organizing requirements according to certain criteria.</w:t>
            </w:r>
          </w:p>
          <w:p w14:paraId="753510F5" w14:textId="77777777" w:rsidR="00005EAB" w:rsidRPr="00DA6675" w:rsidRDefault="00005EAB" w:rsidP="00005EAB">
            <w:pPr>
              <w:numPr>
                <w:ilvl w:val="0"/>
                <w:numId w:val="4"/>
              </w:numPr>
              <w:spacing w:after="0"/>
            </w:pPr>
            <w:r w:rsidRPr="00DA6675">
              <w:rPr>
                <w:rFonts w:ascii="Times New Roman" w:hAnsi="Times New Roman"/>
                <w:sz w:val="16"/>
                <w:szCs w:val="16"/>
              </w:rPr>
              <w:t>Administration of the requirements modification process, assistance for requirements traceability, and development of various forms of requirements reporting.</w:t>
            </w:r>
          </w:p>
          <w:p w14:paraId="0FD87B98" w14:textId="77777777" w:rsidR="00005EAB" w:rsidRPr="00DA6675" w:rsidRDefault="00005EAB" w:rsidP="00005EAB">
            <w:pPr>
              <w:numPr>
                <w:ilvl w:val="0"/>
                <w:numId w:val="4"/>
              </w:numPr>
              <w:spacing w:after="0"/>
            </w:pPr>
            <w:r w:rsidRPr="00DA6675">
              <w:rPr>
                <w:rFonts w:ascii="Times New Roman" w:hAnsi="Times New Roman"/>
                <w:sz w:val="16"/>
                <w:szCs w:val="16"/>
              </w:rPr>
              <w:t>Acceptance of external documents via an interface.</w:t>
            </w:r>
          </w:p>
          <w:p w14:paraId="7F0A41F8" w14:textId="77777777" w:rsidR="00005EAB" w:rsidRPr="00DA6675" w:rsidRDefault="00005EAB" w:rsidP="00005EAB">
            <w:pPr>
              <w:numPr>
                <w:ilvl w:val="0"/>
                <w:numId w:val="4"/>
              </w:numPr>
              <w:spacing w:after="0"/>
            </w:pPr>
            <w:r w:rsidRPr="00DA6675">
              <w:rPr>
                <w:rFonts w:ascii="Times New Roman" w:hAnsi="Times New Roman"/>
                <w:sz w:val="16"/>
                <w:szCs w:val="16"/>
              </w:rPr>
              <w:t>Managing several versions of requirements.</w:t>
            </w:r>
          </w:p>
          <w:p w14:paraId="4791B96F" w14:textId="77777777" w:rsidR="00005EAB" w:rsidRPr="00956831" w:rsidRDefault="00005EAB" w:rsidP="00005EAB">
            <w:pPr>
              <w:numPr>
                <w:ilvl w:val="0"/>
                <w:numId w:val="4"/>
              </w:numPr>
              <w:spacing w:after="0"/>
            </w:pPr>
            <w:r w:rsidRPr="00DA6675">
              <w:rPr>
                <w:rFonts w:ascii="Times New Roman" w:hAnsi="Times New Roman"/>
                <w:sz w:val="16"/>
                <w:szCs w:val="16"/>
              </w:rPr>
              <w:t>Aid for carrying out various forms of analyses (e.g., impact analysis, knowing whether a requirement is orphan, status tracking).</w:t>
            </w:r>
          </w:p>
          <w:p w14:paraId="2F90C58D" w14:textId="20439901" w:rsidR="009D0FA5" w:rsidRPr="00956831" w:rsidRDefault="00005EAB" w:rsidP="00005EAB">
            <w:pPr>
              <w:numPr>
                <w:ilvl w:val="0"/>
                <w:numId w:val="4"/>
              </w:numPr>
              <w:spacing w:after="0"/>
            </w:pPr>
            <w:r w:rsidRPr="00956831">
              <w:rPr>
                <w:rFonts w:ascii="Times New Roman" w:hAnsi="Times New Roman"/>
                <w:sz w:val="16"/>
                <w:szCs w:val="16"/>
              </w:rPr>
              <w:t>Limiting access and editing privileges to the list of requirements [29]</w:t>
            </w:r>
            <w:r w:rsidRPr="00956831">
              <w:rPr>
                <w:rFonts w:ascii="Times New Roman" w:hAnsi="Times New Roman"/>
                <w:b/>
                <w:sz w:val="16"/>
                <w:szCs w:val="16"/>
              </w:rPr>
              <w:t xml:space="preserve">; </w:t>
            </w:r>
          </w:p>
        </w:tc>
      </w:tr>
      <w:tr w:rsidR="00956831" w:rsidRPr="00956831" w14:paraId="2F90C593"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8F" w14:textId="7B975B1F" w:rsidR="009D0FA5" w:rsidRPr="00956831" w:rsidRDefault="00993B45"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37</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91A0C9" w14:textId="77777777" w:rsidR="003E03D9" w:rsidRPr="00956831" w:rsidRDefault="003E03D9" w:rsidP="003E03D9">
            <w:pPr>
              <w:spacing w:after="0"/>
              <w:textAlignment w:val="auto"/>
            </w:pPr>
            <w:r w:rsidRPr="00956831">
              <w:rPr>
                <w:rFonts w:ascii="Times New Roman" w:hAnsi="Times New Roman"/>
                <w:sz w:val="16"/>
                <w:szCs w:val="16"/>
                <w:lang w:val="en-US"/>
              </w:rPr>
              <w:t>Notifying the pertinent partner regarding the change in requirements by:</w:t>
            </w:r>
          </w:p>
          <w:p w14:paraId="12D22E97" w14:textId="77777777" w:rsidR="003E03D9" w:rsidRPr="00956831" w:rsidRDefault="003E03D9" w:rsidP="003E03D9">
            <w:pPr>
              <w:pStyle w:val="ListParagraph"/>
              <w:numPr>
                <w:ilvl w:val="0"/>
                <w:numId w:val="5"/>
              </w:numPr>
              <w:spacing w:after="0"/>
              <w:contextualSpacing w:val="0"/>
              <w:textAlignment w:val="auto"/>
            </w:pPr>
            <w:r w:rsidRPr="00956831">
              <w:rPr>
                <w:rFonts w:ascii="Times New Roman" w:hAnsi="Times New Roman"/>
                <w:sz w:val="16"/>
                <w:szCs w:val="16"/>
                <w:lang w:val="en-US"/>
              </w:rPr>
              <w:t>Communication technologies such as telephone, emails, and the internet.</w:t>
            </w:r>
          </w:p>
          <w:p w14:paraId="2F90C592" w14:textId="3F1B4754" w:rsidR="009D0FA5" w:rsidRPr="00956831" w:rsidRDefault="003E03D9" w:rsidP="00D15531">
            <w:pPr>
              <w:pStyle w:val="ListParagraph"/>
              <w:numPr>
                <w:ilvl w:val="0"/>
                <w:numId w:val="5"/>
              </w:numPr>
              <w:spacing w:after="0"/>
              <w:contextualSpacing w:val="0"/>
              <w:textAlignment w:val="auto"/>
            </w:pPr>
            <w:r w:rsidRPr="00956831">
              <w:rPr>
                <w:rFonts w:ascii="Times New Roman" w:hAnsi="Times New Roman"/>
                <w:sz w:val="16"/>
                <w:szCs w:val="16"/>
                <w:lang w:val="en-US"/>
              </w:rPr>
              <w:t>Using the system to send out automated notifications [107]</w:t>
            </w:r>
            <w:r w:rsidRPr="00956831">
              <w:rPr>
                <w:rFonts w:ascii="Times New Roman" w:hAnsi="Times New Roman"/>
                <w:b/>
                <w:sz w:val="16"/>
                <w:szCs w:val="16"/>
                <w:lang w:val="en-US"/>
              </w:rPr>
              <w:t xml:space="preserve">; </w:t>
            </w:r>
          </w:p>
        </w:tc>
      </w:tr>
      <w:tr w:rsidR="00956831" w:rsidRPr="00956831" w14:paraId="2F90C599"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94" w14:textId="788FADA4" w:rsidR="009D0FA5" w:rsidRPr="00956831" w:rsidRDefault="00993B45"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38</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287C51" w14:textId="77777777" w:rsidR="00124416" w:rsidRPr="00956831" w:rsidRDefault="00124416" w:rsidP="00124416">
            <w:pPr>
              <w:spacing w:after="0"/>
              <w:textAlignment w:val="auto"/>
            </w:pPr>
            <w:proofErr w:type="gramStart"/>
            <w:r w:rsidRPr="00956831">
              <w:rPr>
                <w:rFonts w:ascii="Times New Roman" w:hAnsi="Times New Roman"/>
                <w:sz w:val="16"/>
                <w:szCs w:val="16"/>
                <w:lang w:val="en-US"/>
              </w:rPr>
              <w:t>In the event that</w:t>
            </w:r>
            <w:proofErr w:type="gramEnd"/>
            <w:r w:rsidRPr="00956831">
              <w:rPr>
                <w:rFonts w:ascii="Times New Roman" w:hAnsi="Times New Roman"/>
                <w:sz w:val="16"/>
                <w:szCs w:val="16"/>
                <w:lang w:val="en-US"/>
              </w:rPr>
              <w:t xml:space="preserve"> there are a large number of partners:</w:t>
            </w:r>
          </w:p>
          <w:p w14:paraId="46361AF3" w14:textId="77777777" w:rsidR="00124416" w:rsidRPr="00956831" w:rsidRDefault="00124416" w:rsidP="00124416">
            <w:pPr>
              <w:numPr>
                <w:ilvl w:val="0"/>
                <w:numId w:val="6"/>
              </w:numPr>
              <w:suppressAutoHyphens w:val="0"/>
              <w:spacing w:after="0"/>
              <w:jc w:val="both"/>
              <w:textAlignment w:val="auto"/>
            </w:pPr>
            <w:r w:rsidRPr="00956831">
              <w:rPr>
                <w:rFonts w:ascii="Times New Roman" w:hAnsi="Times New Roman"/>
                <w:sz w:val="16"/>
                <w:szCs w:val="16"/>
                <w:lang w:val="en-US"/>
              </w:rPr>
              <w:t>Designating a person (communication channel) out of each organizational unit or group of requirements sources to collect requirements from that unit or group. The requirements are then transferred to an expert via communication channels, where they might be combined [108].</w:t>
            </w:r>
          </w:p>
          <w:p w14:paraId="24B4A8DB" w14:textId="77777777" w:rsidR="00124416" w:rsidRPr="00956831" w:rsidRDefault="00124416" w:rsidP="00124416">
            <w:pPr>
              <w:pStyle w:val="ListParagraph"/>
              <w:numPr>
                <w:ilvl w:val="0"/>
                <w:numId w:val="6"/>
              </w:numPr>
              <w:spacing w:after="0"/>
              <w:contextualSpacing w:val="0"/>
              <w:textAlignment w:val="auto"/>
            </w:pPr>
            <w:r w:rsidRPr="00956831">
              <w:rPr>
                <w:rFonts w:ascii="Times New Roman" w:hAnsi="Times New Roman"/>
                <w:sz w:val="16"/>
                <w:szCs w:val="16"/>
                <w:lang w:val="en-US"/>
              </w:rPr>
              <w:t>Obtaining unanimity on requirements employing group elicitation approaches like Brainstorming, JAD, Focus groups, and requirements Workshops [25].</w:t>
            </w:r>
          </w:p>
          <w:p w14:paraId="2F90C598" w14:textId="7638C242" w:rsidR="009D0FA5" w:rsidRPr="00956831" w:rsidRDefault="00124416" w:rsidP="00D6460C">
            <w:pPr>
              <w:pStyle w:val="ListParagraph"/>
              <w:numPr>
                <w:ilvl w:val="0"/>
                <w:numId w:val="6"/>
              </w:numPr>
              <w:spacing w:after="0"/>
              <w:contextualSpacing w:val="0"/>
              <w:textAlignment w:val="auto"/>
            </w:pPr>
            <w:r w:rsidRPr="00956831">
              <w:rPr>
                <w:rFonts w:ascii="Times New Roman" w:hAnsi="Times New Roman"/>
                <w:sz w:val="16"/>
                <w:szCs w:val="16"/>
                <w:lang w:val="en-US"/>
              </w:rPr>
              <w:t xml:space="preserve">Generating a consolidated requirements document that includes </w:t>
            </w:r>
            <w:proofErr w:type="gramStart"/>
            <w:r w:rsidRPr="00956831">
              <w:rPr>
                <w:rFonts w:ascii="Times New Roman" w:hAnsi="Times New Roman"/>
                <w:sz w:val="16"/>
                <w:szCs w:val="16"/>
                <w:lang w:val="en-US"/>
              </w:rPr>
              <w:t>all of</w:t>
            </w:r>
            <w:proofErr w:type="gramEnd"/>
            <w:r w:rsidRPr="00956831">
              <w:rPr>
                <w:rFonts w:ascii="Times New Roman" w:hAnsi="Times New Roman"/>
                <w:sz w:val="16"/>
                <w:szCs w:val="16"/>
                <w:lang w:val="en-US"/>
              </w:rPr>
              <w:t xml:space="preserve"> the requirements [108]</w:t>
            </w:r>
            <w:r w:rsidRPr="00956831">
              <w:rPr>
                <w:rFonts w:ascii="Times New Roman" w:hAnsi="Times New Roman"/>
                <w:b/>
                <w:sz w:val="16"/>
                <w:szCs w:val="16"/>
                <w:lang w:val="en-US"/>
              </w:rPr>
              <w:t>;</w:t>
            </w:r>
          </w:p>
        </w:tc>
      </w:tr>
      <w:tr w:rsidR="00956831" w:rsidRPr="00956831" w14:paraId="2F90C5A6" w14:textId="77777777" w:rsidTr="00F551CE">
        <w:trPr>
          <w:trHeight w:val="944"/>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9A" w14:textId="791DBBD0" w:rsidR="009D0FA5" w:rsidRPr="00956831" w:rsidRDefault="00993B45"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39</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FC7551" w14:textId="77777777" w:rsidR="000A2F9B" w:rsidRPr="00956831" w:rsidRDefault="000A2F9B" w:rsidP="000A2F9B">
            <w:pPr>
              <w:spacing w:after="0"/>
              <w:textAlignment w:val="auto"/>
            </w:pPr>
            <w:r w:rsidRPr="00956831">
              <w:rPr>
                <w:rFonts w:ascii="Times New Roman" w:hAnsi="Times New Roman"/>
                <w:sz w:val="16"/>
                <w:szCs w:val="16"/>
                <w:lang w:val="en-US"/>
              </w:rPr>
              <w:t xml:space="preserve">Adopting the following steps to address cultural challenges: </w:t>
            </w:r>
            <w:r w:rsidRPr="00956831">
              <w:rPr>
                <w:rFonts w:ascii="Times New Roman" w:hAnsi="Times New Roman"/>
                <w:sz w:val="16"/>
                <w:szCs w:val="16"/>
                <w:shd w:val="clear" w:color="auto" w:fill="FFFF00"/>
                <w:lang w:val="en-US"/>
              </w:rPr>
              <w:t xml:space="preserve"> </w:t>
            </w:r>
          </w:p>
          <w:p w14:paraId="102D610C" w14:textId="77777777" w:rsidR="000A2F9B" w:rsidRPr="00956831" w:rsidRDefault="000A2F9B" w:rsidP="000A2F9B">
            <w:pPr>
              <w:numPr>
                <w:ilvl w:val="0"/>
                <w:numId w:val="7"/>
              </w:numPr>
              <w:suppressAutoHyphens w:val="0"/>
              <w:spacing w:after="0"/>
              <w:textAlignment w:val="auto"/>
            </w:pPr>
            <w:r w:rsidRPr="00956831">
              <w:rPr>
                <w:rFonts w:ascii="Times New Roman" w:hAnsi="Times New Roman"/>
                <w:sz w:val="16"/>
                <w:szCs w:val="16"/>
                <w:lang w:val="en-US"/>
              </w:rPr>
              <w:t>(REPR</w:t>
            </w:r>
            <w:r w:rsidRPr="00956831">
              <w:rPr>
                <w:rFonts w:ascii="Times New Roman" w:hAnsi="Times New Roman"/>
                <w:sz w:val="16"/>
                <w:szCs w:val="16"/>
                <w:vertAlign w:val="subscript"/>
                <w:lang w:val="en-US"/>
              </w:rPr>
              <w:t>6</w:t>
            </w:r>
            <w:r w:rsidRPr="00956831">
              <w:rPr>
                <w:rFonts w:ascii="Times New Roman" w:hAnsi="Times New Roman"/>
                <w:sz w:val="16"/>
                <w:szCs w:val="16"/>
                <w:lang w:val="en-US"/>
              </w:rPr>
              <w:t>) Employing cultural liaisons [87, 89, 91] or intermediaries (people who are conversant with customer and vendor cultures) [92].</w:t>
            </w:r>
          </w:p>
          <w:p w14:paraId="37F0BAD0" w14:textId="77777777" w:rsidR="000A2F9B" w:rsidRPr="00956831" w:rsidRDefault="000A2F9B" w:rsidP="000A2F9B">
            <w:pPr>
              <w:numPr>
                <w:ilvl w:val="0"/>
                <w:numId w:val="7"/>
              </w:numPr>
              <w:suppressAutoHyphens w:val="0"/>
              <w:spacing w:after="0"/>
              <w:textAlignment w:val="auto"/>
            </w:pPr>
            <w:r w:rsidRPr="00956831">
              <w:rPr>
                <w:rFonts w:ascii="Times New Roman" w:hAnsi="Times New Roman"/>
                <w:sz w:val="16"/>
                <w:szCs w:val="16"/>
                <w:lang w:val="en-US"/>
              </w:rPr>
              <w:t>Advising members of the team to tour other partners' sites [109].</w:t>
            </w:r>
          </w:p>
          <w:p w14:paraId="293B92E8" w14:textId="77777777" w:rsidR="000A2F9B" w:rsidRPr="00956831" w:rsidRDefault="000A2F9B" w:rsidP="000A2F9B">
            <w:pPr>
              <w:numPr>
                <w:ilvl w:val="0"/>
                <w:numId w:val="7"/>
              </w:numPr>
              <w:suppressAutoHyphens w:val="0"/>
              <w:spacing w:after="0"/>
              <w:textAlignment w:val="auto"/>
            </w:pPr>
            <w:r w:rsidRPr="00956831">
              <w:rPr>
                <w:rFonts w:ascii="Times New Roman" w:hAnsi="Times New Roman"/>
                <w:sz w:val="16"/>
                <w:szCs w:val="16"/>
                <w:lang w:val="en-US"/>
              </w:rPr>
              <w:t>Organizing cultural training sessions [109].</w:t>
            </w:r>
          </w:p>
          <w:p w14:paraId="6D7FA3D9" w14:textId="77777777" w:rsidR="000A2F9B" w:rsidRPr="00956831" w:rsidRDefault="000A2F9B" w:rsidP="000A2F9B">
            <w:pPr>
              <w:numPr>
                <w:ilvl w:val="0"/>
                <w:numId w:val="7"/>
              </w:numPr>
              <w:suppressAutoHyphens w:val="0"/>
              <w:spacing w:after="0"/>
              <w:textAlignment w:val="auto"/>
            </w:pPr>
            <w:r w:rsidRPr="00956831">
              <w:rPr>
                <w:rFonts w:ascii="Times New Roman" w:hAnsi="Times New Roman"/>
                <w:sz w:val="16"/>
                <w:szCs w:val="16"/>
                <w:lang w:val="en-US"/>
              </w:rPr>
              <w:t>Offering cross-cultural orientation sessions [109].</w:t>
            </w:r>
          </w:p>
          <w:p w14:paraId="54BDA64E" w14:textId="77777777" w:rsidR="000A2F9B" w:rsidRPr="00956831" w:rsidRDefault="000A2F9B" w:rsidP="000A2F9B">
            <w:pPr>
              <w:numPr>
                <w:ilvl w:val="0"/>
                <w:numId w:val="7"/>
              </w:numPr>
              <w:suppressAutoHyphens w:val="0"/>
              <w:spacing w:after="0"/>
              <w:textAlignment w:val="auto"/>
            </w:pPr>
            <w:r w:rsidRPr="00956831">
              <w:rPr>
                <w:rFonts w:ascii="Times New Roman" w:hAnsi="Times New Roman"/>
                <w:sz w:val="16"/>
                <w:szCs w:val="16"/>
                <w:lang w:val="en-US"/>
              </w:rPr>
              <w:t>Considering stakeholders' cultural beliefs when determining female responsibilities [109].</w:t>
            </w:r>
          </w:p>
          <w:p w14:paraId="0AA1DC86" w14:textId="77777777" w:rsidR="000A2F9B" w:rsidRPr="00956831" w:rsidRDefault="000A2F9B" w:rsidP="000A2F9B">
            <w:pPr>
              <w:numPr>
                <w:ilvl w:val="0"/>
                <w:numId w:val="7"/>
              </w:numPr>
              <w:suppressAutoHyphens w:val="0"/>
              <w:spacing w:after="0"/>
              <w:textAlignment w:val="auto"/>
            </w:pPr>
            <w:r w:rsidRPr="00956831">
              <w:rPr>
                <w:rFonts w:ascii="Times New Roman" w:hAnsi="Times New Roman"/>
                <w:sz w:val="16"/>
                <w:szCs w:val="16"/>
                <w:lang w:val="en-US"/>
              </w:rPr>
              <w:t>Introducing a 'Negotiated Culture,' a negotiated culture created to respect all partners' cultural standards [103].</w:t>
            </w:r>
          </w:p>
          <w:p w14:paraId="7E95C084" w14:textId="77777777" w:rsidR="000A2F9B" w:rsidRPr="00956831" w:rsidRDefault="000A2F9B" w:rsidP="000A2F9B">
            <w:pPr>
              <w:numPr>
                <w:ilvl w:val="0"/>
                <w:numId w:val="7"/>
              </w:numPr>
              <w:suppressAutoHyphens w:val="0"/>
              <w:spacing w:after="0"/>
              <w:textAlignment w:val="auto"/>
            </w:pPr>
            <w:r w:rsidRPr="00956831">
              <w:rPr>
                <w:rFonts w:ascii="Times New Roman" w:hAnsi="Times New Roman"/>
                <w:sz w:val="16"/>
                <w:szCs w:val="16"/>
                <w:lang w:val="en-US"/>
              </w:rPr>
              <w:t>Identifying persons with expertise and familiarity with the customer's culture to support for requirements discussion and definition [89].</w:t>
            </w:r>
            <w:r w:rsidRPr="00956831">
              <w:rPr>
                <w:rFonts w:ascii="Times New Roman" w:hAnsi="Times New Roman"/>
                <w:sz w:val="16"/>
                <w:szCs w:val="16"/>
                <w:shd w:val="clear" w:color="auto" w:fill="FFFF00"/>
                <w:lang w:val="en-US"/>
              </w:rPr>
              <w:t xml:space="preserve"> </w:t>
            </w:r>
          </w:p>
          <w:p w14:paraId="52077EDD" w14:textId="77777777" w:rsidR="000A2F9B" w:rsidRPr="00956831" w:rsidRDefault="000A2F9B" w:rsidP="000A2F9B">
            <w:pPr>
              <w:numPr>
                <w:ilvl w:val="0"/>
                <w:numId w:val="7"/>
              </w:numPr>
              <w:suppressAutoHyphens w:val="0"/>
              <w:spacing w:after="0"/>
              <w:textAlignment w:val="auto"/>
            </w:pPr>
            <w:r w:rsidRPr="00956831">
              <w:rPr>
                <w:rFonts w:ascii="Times New Roman" w:hAnsi="Times New Roman"/>
                <w:sz w:val="16"/>
                <w:szCs w:val="16"/>
                <w:lang w:val="en-US"/>
              </w:rPr>
              <w:t>(REPR</w:t>
            </w:r>
            <w:r w:rsidRPr="00956831">
              <w:rPr>
                <w:rFonts w:ascii="Times New Roman" w:hAnsi="Times New Roman"/>
                <w:sz w:val="16"/>
                <w:szCs w:val="16"/>
                <w:vertAlign w:val="subscript"/>
                <w:lang w:val="en-US"/>
              </w:rPr>
              <w:t>4</w:t>
            </w:r>
            <w:r w:rsidRPr="00956831">
              <w:rPr>
                <w:rFonts w:ascii="Times New Roman" w:hAnsi="Times New Roman"/>
                <w:sz w:val="16"/>
                <w:szCs w:val="16"/>
                <w:lang w:val="en-US"/>
              </w:rPr>
              <w:t>) Choosing and utilizing a standardized communication language [88].</w:t>
            </w:r>
            <w:r w:rsidRPr="00956831">
              <w:rPr>
                <w:rFonts w:ascii="Times New Roman" w:hAnsi="Times New Roman"/>
                <w:sz w:val="16"/>
                <w:szCs w:val="16"/>
                <w:shd w:val="clear" w:color="auto" w:fill="FFFF00"/>
                <w:lang w:val="en-US"/>
              </w:rPr>
              <w:t xml:space="preserve"> </w:t>
            </w:r>
          </w:p>
          <w:p w14:paraId="049AC852" w14:textId="77777777" w:rsidR="000A2F9B" w:rsidRPr="00956831" w:rsidRDefault="000A2F9B" w:rsidP="000A2F9B">
            <w:pPr>
              <w:numPr>
                <w:ilvl w:val="0"/>
                <w:numId w:val="7"/>
              </w:numPr>
              <w:suppressAutoHyphens w:val="0"/>
              <w:spacing w:after="0"/>
              <w:textAlignment w:val="auto"/>
              <w:rPr>
                <w:rFonts w:asciiTheme="minorHAnsi" w:hAnsiTheme="minorHAnsi"/>
              </w:rPr>
            </w:pPr>
            <w:r w:rsidRPr="00956831">
              <w:rPr>
                <w:rFonts w:ascii="Times New Roman" w:hAnsi="Times New Roman"/>
                <w:sz w:val="16"/>
                <w:szCs w:val="16"/>
                <w:lang w:val="en-US"/>
              </w:rPr>
              <w:t>(REPR</w:t>
            </w:r>
            <w:r w:rsidRPr="00956831">
              <w:rPr>
                <w:rFonts w:ascii="Times New Roman" w:hAnsi="Times New Roman"/>
                <w:sz w:val="16"/>
                <w:szCs w:val="16"/>
                <w:vertAlign w:val="subscript"/>
                <w:lang w:val="en-US"/>
              </w:rPr>
              <w:t>5</w:t>
            </w:r>
            <w:r w:rsidRPr="00956831">
              <w:rPr>
                <w:rFonts w:ascii="Times New Roman" w:hAnsi="Times New Roman"/>
                <w:sz w:val="16"/>
                <w:szCs w:val="16"/>
                <w:lang w:val="en-US"/>
              </w:rPr>
              <w:t>) Concentrating on communication language improvement, such as English language classes [87, 89, 90].</w:t>
            </w:r>
          </w:p>
          <w:p w14:paraId="2F90C5A5" w14:textId="2A3DAE2B" w:rsidR="009D0FA5" w:rsidRPr="00956831" w:rsidRDefault="000A2F9B" w:rsidP="000A2F9B">
            <w:pPr>
              <w:numPr>
                <w:ilvl w:val="0"/>
                <w:numId w:val="7"/>
              </w:numPr>
              <w:suppressAutoHyphens w:val="0"/>
              <w:spacing w:after="0"/>
              <w:textAlignment w:val="auto"/>
            </w:pPr>
            <w:r w:rsidRPr="00956831">
              <w:rPr>
                <w:rFonts w:ascii="Times New Roman" w:hAnsi="Times New Roman"/>
                <w:sz w:val="16"/>
                <w:szCs w:val="16"/>
              </w:rPr>
              <w:t xml:space="preserve"> </w:t>
            </w:r>
            <w:r w:rsidRPr="00956831">
              <w:rPr>
                <w:rFonts w:ascii="Times New Roman" w:hAnsi="Times New Roman"/>
                <w:sz w:val="16"/>
                <w:szCs w:val="16"/>
                <w:lang w:val="en-US"/>
              </w:rPr>
              <w:t xml:space="preserve">The project manager or/and experienced team members planning and supervision of all the efforts that are carried out to cope with cultural differences [109]; </w:t>
            </w:r>
          </w:p>
        </w:tc>
      </w:tr>
      <w:tr w:rsidR="00956831" w:rsidRPr="00956831" w14:paraId="2F90C5A9"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A7" w14:textId="04BB1885" w:rsidR="009D0FA5" w:rsidRPr="00956831" w:rsidRDefault="00993B45"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40</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A8" w14:textId="78BEDC9D" w:rsidR="009D0FA5" w:rsidRPr="00956831" w:rsidRDefault="00AE1090" w:rsidP="00426059">
            <w:pPr>
              <w:spacing w:after="0"/>
              <w:textAlignment w:val="auto"/>
            </w:pPr>
            <w:r w:rsidRPr="00956831">
              <w:rPr>
                <w:rFonts w:ascii="Times New Roman" w:hAnsi="Times New Roman"/>
                <w:sz w:val="16"/>
                <w:szCs w:val="16"/>
                <w:lang w:val="en-US"/>
              </w:rPr>
              <w:t>Presenting the Equality Model (EM) for all partners, in which all partners are treated equally and can discuss each other's preferences, religion, and social traditions. They can also exchange knowledge and make recommendations based on others' perspectives and roles [110];</w:t>
            </w:r>
            <w:r w:rsidR="00426059" w:rsidRPr="00956831">
              <w:rPr>
                <w:rFonts w:ascii="Times New Roman" w:hAnsi="Times New Roman"/>
                <w:sz w:val="16"/>
                <w:szCs w:val="16"/>
                <w:lang w:val="en-US"/>
              </w:rPr>
              <w:t xml:space="preserve"> </w:t>
            </w:r>
          </w:p>
        </w:tc>
      </w:tr>
      <w:tr w:rsidR="00956831" w:rsidRPr="00956831" w14:paraId="2F90C5AC" w14:textId="77777777" w:rsidTr="00F551CE">
        <w:trPr>
          <w:trHeight w:hRule="exact" w:val="208"/>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AA" w14:textId="18A866D5" w:rsidR="009D0FA5" w:rsidRPr="00956831" w:rsidRDefault="00993B45"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41</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AB" w14:textId="4B8CE49E" w:rsidR="009D0FA5" w:rsidRPr="00956831" w:rsidRDefault="002039AD" w:rsidP="00F551CE">
            <w:pPr>
              <w:spacing w:after="0"/>
              <w:textAlignment w:val="auto"/>
            </w:pPr>
            <w:r w:rsidRPr="00956831">
              <w:rPr>
                <w:rFonts w:ascii="Times New Roman" w:hAnsi="Times New Roman"/>
                <w:sz w:val="16"/>
                <w:szCs w:val="16"/>
                <w:lang w:val="en-US"/>
              </w:rPr>
              <w:t>Defining the procedures, techniques, and policies that must be followed [111]</w:t>
            </w:r>
            <w:r w:rsidRPr="00956831">
              <w:rPr>
                <w:rFonts w:ascii="Times New Roman" w:hAnsi="Times New Roman"/>
                <w:b/>
                <w:sz w:val="16"/>
                <w:szCs w:val="16"/>
                <w:lang w:val="en-US"/>
              </w:rPr>
              <w:t>;</w:t>
            </w:r>
          </w:p>
        </w:tc>
      </w:tr>
      <w:tr w:rsidR="00956831" w:rsidRPr="00956831" w14:paraId="2F90C5AF" w14:textId="77777777" w:rsidTr="00F551CE">
        <w:trPr>
          <w:trHeight w:hRule="exact" w:val="245"/>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AD" w14:textId="0F7DBBEB" w:rsidR="009D0FA5" w:rsidRPr="00956831" w:rsidRDefault="00993B45"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42</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AE" w14:textId="5F87DDFB" w:rsidR="009D0FA5" w:rsidRPr="00956831" w:rsidRDefault="00943A07" w:rsidP="00F551CE">
            <w:pPr>
              <w:spacing w:after="0"/>
              <w:textAlignment w:val="auto"/>
            </w:pPr>
            <w:r w:rsidRPr="00956831">
              <w:rPr>
                <w:rFonts w:ascii="Times New Roman" w:hAnsi="Times New Roman"/>
                <w:sz w:val="16"/>
                <w:szCs w:val="16"/>
                <w:lang w:val="en-US"/>
              </w:rPr>
              <w:t>Knowledge exchange [111]</w:t>
            </w:r>
            <w:r w:rsidRPr="00956831">
              <w:rPr>
                <w:rFonts w:ascii="Times New Roman" w:hAnsi="Times New Roman"/>
                <w:b/>
                <w:sz w:val="16"/>
                <w:szCs w:val="16"/>
                <w:lang w:val="en-US"/>
              </w:rPr>
              <w:t>;</w:t>
            </w:r>
          </w:p>
        </w:tc>
      </w:tr>
      <w:tr w:rsidR="00956831" w:rsidRPr="00956831" w14:paraId="2F90C5B2" w14:textId="77777777" w:rsidTr="00F551CE">
        <w:trPr>
          <w:trHeight w:hRule="exact" w:val="245"/>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B0" w14:textId="659EE53C" w:rsidR="009D0FA5" w:rsidRPr="00956831" w:rsidRDefault="00993B45"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43</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B1" w14:textId="168DC2BC" w:rsidR="009D0FA5" w:rsidRPr="00956831" w:rsidRDefault="008E753A" w:rsidP="00F551CE">
            <w:pPr>
              <w:spacing w:after="0"/>
              <w:textAlignment w:val="auto"/>
            </w:pPr>
            <w:r w:rsidRPr="00956831">
              <w:rPr>
                <w:rFonts w:ascii="Times New Roman" w:hAnsi="Times New Roman"/>
                <w:sz w:val="16"/>
                <w:szCs w:val="16"/>
                <w:lang w:val="en-US"/>
              </w:rPr>
              <w:t>Observance of common hopes [111]</w:t>
            </w:r>
            <w:r w:rsidRPr="00956831">
              <w:rPr>
                <w:rFonts w:ascii="Times New Roman" w:hAnsi="Times New Roman"/>
                <w:b/>
                <w:sz w:val="16"/>
                <w:szCs w:val="16"/>
                <w:lang w:val="en-US"/>
              </w:rPr>
              <w:t>;</w:t>
            </w:r>
          </w:p>
        </w:tc>
      </w:tr>
      <w:tr w:rsidR="00956831" w:rsidRPr="00956831" w14:paraId="2F90C5B5" w14:textId="77777777" w:rsidTr="00F551CE">
        <w:trPr>
          <w:trHeight w:hRule="exact" w:val="274"/>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B3" w14:textId="1BCD17D9" w:rsidR="009D0FA5" w:rsidRPr="00956831" w:rsidRDefault="00993B45"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44</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B4" w14:textId="1BDF1762" w:rsidR="009D0FA5" w:rsidRPr="00956831" w:rsidRDefault="00695E72" w:rsidP="00F551CE">
            <w:pPr>
              <w:spacing w:after="0"/>
              <w:textAlignment w:val="auto"/>
            </w:pPr>
            <w:r w:rsidRPr="00956831">
              <w:rPr>
                <w:rFonts w:ascii="Times New Roman" w:hAnsi="Times New Roman"/>
                <w:sz w:val="16"/>
                <w:szCs w:val="16"/>
                <w:lang w:val="en-US"/>
              </w:rPr>
              <w:t>Possessing technological, managerial, and personnel capabilities for satisfying quality standards &amp; meeting deadlines [5];</w:t>
            </w:r>
          </w:p>
        </w:tc>
      </w:tr>
      <w:tr w:rsidR="00956831" w:rsidRPr="00956831" w14:paraId="2F90C5B8"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B6" w14:textId="2618ACA3" w:rsidR="009D0FA5" w:rsidRPr="00956831" w:rsidRDefault="00993B45"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45</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B7" w14:textId="2A0B544D" w:rsidR="009D0FA5" w:rsidRPr="00956831" w:rsidRDefault="001500EE" w:rsidP="00F551CE">
            <w:pPr>
              <w:spacing w:after="0"/>
              <w:textAlignment w:val="auto"/>
            </w:pPr>
            <w:r w:rsidRPr="00956831">
              <w:rPr>
                <w:rFonts w:ascii="Times New Roman" w:hAnsi="Times New Roman"/>
                <w:sz w:val="16"/>
                <w:szCs w:val="16"/>
                <w:lang w:val="en-US"/>
              </w:rPr>
              <w:t>To inspire non-fluent or less confident partners to participate in the discourse, begin with an informal dialogue [112];</w:t>
            </w:r>
          </w:p>
        </w:tc>
      </w:tr>
      <w:tr w:rsidR="00956831" w:rsidRPr="00956831" w14:paraId="2F90C5BD"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B9" w14:textId="1BA3A3A9" w:rsidR="009D0FA5" w:rsidRPr="00956831" w:rsidRDefault="00993B45"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46</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FCF29B" w14:textId="77777777" w:rsidR="004F223B" w:rsidRPr="00956831" w:rsidRDefault="004F223B" w:rsidP="004F223B">
            <w:pPr>
              <w:spacing w:after="0"/>
              <w:textAlignment w:val="auto"/>
            </w:pPr>
            <w:r w:rsidRPr="00956831">
              <w:rPr>
                <w:rFonts w:ascii="Times New Roman" w:hAnsi="Times New Roman"/>
                <w:sz w:val="16"/>
                <w:szCs w:val="16"/>
                <w:lang w:val="en-US"/>
              </w:rPr>
              <w:t>Making use of translation facilities:</w:t>
            </w:r>
          </w:p>
          <w:p w14:paraId="36F40DBC" w14:textId="77777777" w:rsidR="004F223B" w:rsidRPr="00956831" w:rsidRDefault="004F223B" w:rsidP="004F223B">
            <w:pPr>
              <w:numPr>
                <w:ilvl w:val="0"/>
                <w:numId w:val="8"/>
              </w:numPr>
              <w:suppressAutoHyphens w:val="0"/>
              <w:spacing w:after="0"/>
              <w:textAlignment w:val="auto"/>
            </w:pPr>
            <w:r w:rsidRPr="00956831">
              <w:rPr>
                <w:rFonts w:ascii="Times New Roman" w:hAnsi="Times New Roman"/>
                <w:sz w:val="16"/>
                <w:szCs w:val="16"/>
                <w:lang w:val="en-US"/>
              </w:rPr>
              <w:t>Utilizing human interpreter [112, 113].</w:t>
            </w:r>
          </w:p>
          <w:p w14:paraId="2F90C5BC" w14:textId="4BBFAE94" w:rsidR="009D0FA5" w:rsidRPr="00956831" w:rsidRDefault="004F223B" w:rsidP="004F223B">
            <w:pPr>
              <w:numPr>
                <w:ilvl w:val="0"/>
                <w:numId w:val="8"/>
              </w:numPr>
              <w:suppressAutoHyphens w:val="0"/>
              <w:spacing w:after="0"/>
              <w:textAlignment w:val="auto"/>
            </w:pPr>
            <w:r w:rsidRPr="00956831">
              <w:rPr>
                <w:rFonts w:ascii="Times New Roman" w:hAnsi="Times New Roman"/>
                <w:sz w:val="16"/>
                <w:szCs w:val="16"/>
                <w:lang w:val="en-US"/>
              </w:rPr>
              <w:t>Utilizing real-time machine conversion facilities [113]</w:t>
            </w:r>
            <w:r w:rsidRPr="00956831">
              <w:rPr>
                <w:rFonts w:ascii="Times New Roman" w:hAnsi="Times New Roman"/>
                <w:b/>
                <w:sz w:val="16"/>
                <w:szCs w:val="16"/>
                <w:lang w:val="en-US"/>
              </w:rPr>
              <w:t>;</w:t>
            </w:r>
          </w:p>
        </w:tc>
      </w:tr>
      <w:tr w:rsidR="00956831" w:rsidRPr="00956831" w14:paraId="2F90C5C0"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BE" w14:textId="6FCA57F1" w:rsidR="009D0FA5" w:rsidRPr="00956831" w:rsidRDefault="00993B45" w:rsidP="00F551CE">
            <w:pPr>
              <w:spacing w:after="0"/>
              <w:jc w:val="center"/>
              <w:textAlignment w:val="auto"/>
            </w:pPr>
            <w:r w:rsidRPr="00956831">
              <w:rPr>
                <w:rFonts w:ascii="Times New Roman" w:hAnsi="Times New Roman"/>
                <w:b/>
                <w:sz w:val="16"/>
                <w:szCs w:val="16"/>
                <w:lang w:val="en-US"/>
              </w:rPr>
              <w:lastRenderedPageBreak/>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47</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BF" w14:textId="1FE49DC9" w:rsidR="009D0FA5" w:rsidRPr="00956831" w:rsidRDefault="00B50B59" w:rsidP="002F78EA">
            <w:pPr>
              <w:spacing w:after="0"/>
            </w:pPr>
            <w:r w:rsidRPr="004F314F">
              <w:rPr>
                <w:rFonts w:ascii="Times New Roman" w:hAnsi="Times New Roman"/>
                <w:sz w:val="16"/>
                <w:szCs w:val="16"/>
              </w:rPr>
              <w:t>Utilizing scales to calculate the mean time it takes for hopes to be met. For example, providing a feature that determines the average time it takes a person or team to react to an email. If the mean time to respond is three days, the sender may anticipate receiving a response within three days [114]</w:t>
            </w:r>
            <w:r w:rsidR="002F78EA" w:rsidRPr="00956831">
              <w:rPr>
                <w:rFonts w:ascii="Times New Roman" w:hAnsi="Times New Roman"/>
                <w:sz w:val="16"/>
                <w:szCs w:val="16"/>
              </w:rPr>
              <w:t xml:space="preserve">; </w:t>
            </w:r>
          </w:p>
        </w:tc>
      </w:tr>
      <w:tr w:rsidR="00956831" w:rsidRPr="00956831" w14:paraId="2F90C5C3" w14:textId="77777777" w:rsidTr="00F551CE">
        <w:trPr>
          <w:trHeight w:hRule="exact" w:val="199"/>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C1" w14:textId="409CB8AE" w:rsidR="009D0FA5" w:rsidRPr="00956831" w:rsidRDefault="00993B45"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48</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C2" w14:textId="61EF1AC3" w:rsidR="009D0FA5" w:rsidRPr="00956831" w:rsidRDefault="00A9143C" w:rsidP="00F551CE">
            <w:pPr>
              <w:spacing w:after="0"/>
              <w:textAlignment w:val="auto"/>
            </w:pPr>
            <w:r w:rsidRPr="00956831">
              <w:rPr>
                <w:rFonts w:ascii="Times New Roman" w:hAnsi="Times New Roman"/>
                <w:bCs/>
                <w:sz w:val="16"/>
                <w:szCs w:val="16"/>
                <w:lang w:val="en-US"/>
              </w:rPr>
              <w:t>Developing and utilizing a vocabulary and notations for requirements description [88];</w:t>
            </w:r>
          </w:p>
        </w:tc>
      </w:tr>
      <w:tr w:rsidR="00956831" w:rsidRPr="00956831" w14:paraId="2F90C5CD"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C4" w14:textId="5765B610" w:rsidR="009D0FA5" w:rsidRPr="00956831" w:rsidRDefault="00993B45"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49</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EC68AA" w14:textId="77777777" w:rsidR="008F46B5" w:rsidRPr="004F314F" w:rsidRDefault="008F46B5" w:rsidP="008F46B5">
            <w:pPr>
              <w:spacing w:after="0"/>
            </w:pPr>
            <w:r w:rsidRPr="004F314F">
              <w:rPr>
                <w:rFonts w:ascii="Times New Roman" w:hAnsi="Times New Roman"/>
                <w:sz w:val="16"/>
                <w:szCs w:val="16"/>
              </w:rPr>
              <w:t>Vendor managers can take the following steps to establish collaboration:</w:t>
            </w:r>
          </w:p>
          <w:p w14:paraId="797804BE" w14:textId="77777777" w:rsidR="008F46B5" w:rsidRPr="004F314F" w:rsidRDefault="008F46B5" w:rsidP="008F46B5">
            <w:pPr>
              <w:numPr>
                <w:ilvl w:val="0"/>
                <w:numId w:val="9"/>
              </w:numPr>
              <w:spacing w:after="0"/>
            </w:pPr>
            <w:r w:rsidRPr="004F314F">
              <w:rPr>
                <w:rFonts w:ascii="Times New Roman" w:hAnsi="Times New Roman"/>
                <w:sz w:val="16"/>
                <w:szCs w:val="16"/>
              </w:rPr>
              <w:t>Establishing team members' roles and tasks, as well as constructing Organizational Charts that show their roles and obligations [115].</w:t>
            </w:r>
          </w:p>
          <w:p w14:paraId="0C5AD5B4" w14:textId="77777777" w:rsidR="008F46B5" w:rsidRPr="004F314F" w:rsidRDefault="008F46B5" w:rsidP="008F46B5">
            <w:pPr>
              <w:numPr>
                <w:ilvl w:val="0"/>
                <w:numId w:val="9"/>
              </w:numPr>
              <w:spacing w:after="0"/>
            </w:pPr>
            <w:r w:rsidRPr="004F314F">
              <w:rPr>
                <w:rFonts w:ascii="Times New Roman" w:hAnsi="Times New Roman"/>
                <w:sz w:val="16"/>
                <w:szCs w:val="16"/>
              </w:rPr>
              <w:t>Obtaining and administering the appropriate human resources using Resource Calendar [115].</w:t>
            </w:r>
          </w:p>
          <w:p w14:paraId="13C5046E" w14:textId="77777777" w:rsidR="008F46B5" w:rsidRPr="004F314F" w:rsidRDefault="008F46B5" w:rsidP="008F46B5">
            <w:pPr>
              <w:numPr>
                <w:ilvl w:val="0"/>
                <w:numId w:val="9"/>
              </w:numPr>
              <w:spacing w:after="0"/>
            </w:pPr>
            <w:r w:rsidRPr="004F314F">
              <w:rPr>
                <w:rFonts w:ascii="Times New Roman" w:hAnsi="Times New Roman"/>
                <w:sz w:val="16"/>
                <w:szCs w:val="16"/>
              </w:rPr>
              <w:t>Appropriate task distribution [115].</w:t>
            </w:r>
          </w:p>
          <w:p w14:paraId="08479F9E" w14:textId="77777777" w:rsidR="008F46B5" w:rsidRPr="004F314F" w:rsidRDefault="008F46B5" w:rsidP="008F46B5">
            <w:pPr>
              <w:numPr>
                <w:ilvl w:val="0"/>
                <w:numId w:val="9"/>
              </w:numPr>
              <w:spacing w:after="0"/>
            </w:pPr>
            <w:r w:rsidRPr="004F314F">
              <w:rPr>
                <w:rFonts w:ascii="Times New Roman" w:hAnsi="Times New Roman"/>
                <w:sz w:val="16"/>
                <w:szCs w:val="16"/>
              </w:rPr>
              <w:t>(REPR</w:t>
            </w:r>
            <w:r w:rsidRPr="004F314F">
              <w:rPr>
                <w:rFonts w:ascii="Times New Roman" w:hAnsi="Times New Roman"/>
                <w:sz w:val="16"/>
                <w:szCs w:val="16"/>
                <w:vertAlign w:val="subscript"/>
              </w:rPr>
              <w:t>28</w:t>
            </w:r>
            <w:r w:rsidRPr="004F314F">
              <w:rPr>
                <w:rFonts w:ascii="Times New Roman" w:hAnsi="Times New Roman"/>
                <w:sz w:val="16"/>
                <w:szCs w:val="16"/>
              </w:rPr>
              <w:t>) At the various levels of team, project, and management; creating peer-to-peer connectivity across remote locations [91].</w:t>
            </w:r>
          </w:p>
          <w:p w14:paraId="3EC337F5" w14:textId="77777777" w:rsidR="008F46B5" w:rsidRPr="004F314F" w:rsidRDefault="008F46B5" w:rsidP="008F46B5">
            <w:pPr>
              <w:numPr>
                <w:ilvl w:val="0"/>
                <w:numId w:val="9"/>
              </w:numPr>
              <w:spacing w:after="0"/>
            </w:pPr>
            <w:r w:rsidRPr="004F314F">
              <w:rPr>
                <w:rFonts w:ascii="Times New Roman" w:hAnsi="Times New Roman"/>
                <w:sz w:val="16"/>
                <w:szCs w:val="16"/>
              </w:rPr>
              <w:t>(REPR</w:t>
            </w:r>
            <w:r w:rsidRPr="004F314F">
              <w:rPr>
                <w:rFonts w:ascii="Times New Roman" w:hAnsi="Times New Roman"/>
                <w:sz w:val="16"/>
                <w:szCs w:val="16"/>
                <w:vertAlign w:val="subscript"/>
              </w:rPr>
              <w:t>29</w:t>
            </w:r>
            <w:r w:rsidRPr="004F314F">
              <w:rPr>
                <w:rFonts w:ascii="Times New Roman" w:hAnsi="Times New Roman"/>
                <w:sz w:val="16"/>
                <w:szCs w:val="16"/>
              </w:rPr>
              <w:t>) Partly orchestrating inter-organizational procedures [91].</w:t>
            </w:r>
          </w:p>
          <w:p w14:paraId="62467763" w14:textId="77777777" w:rsidR="008F46B5" w:rsidRPr="00956831" w:rsidRDefault="008F46B5" w:rsidP="008F46B5">
            <w:pPr>
              <w:numPr>
                <w:ilvl w:val="0"/>
                <w:numId w:val="9"/>
              </w:numPr>
              <w:spacing w:after="0"/>
            </w:pPr>
            <w:r w:rsidRPr="004F314F">
              <w:rPr>
                <w:rFonts w:ascii="Times New Roman" w:hAnsi="Times New Roman"/>
                <w:sz w:val="16"/>
                <w:szCs w:val="16"/>
              </w:rPr>
              <w:t>(REPR</w:t>
            </w:r>
            <w:r w:rsidRPr="004F314F">
              <w:rPr>
                <w:rFonts w:ascii="Times New Roman" w:hAnsi="Times New Roman"/>
                <w:sz w:val="16"/>
                <w:szCs w:val="16"/>
                <w:vertAlign w:val="subscript"/>
              </w:rPr>
              <w:t>30</w:t>
            </w:r>
            <w:r w:rsidRPr="004F314F">
              <w:rPr>
                <w:rFonts w:ascii="Times New Roman" w:hAnsi="Times New Roman"/>
                <w:sz w:val="16"/>
                <w:szCs w:val="16"/>
              </w:rPr>
              <w:t>) Providing open channels of communication amongst stakeholders with clearly defined responsibilities [91].</w:t>
            </w:r>
          </w:p>
          <w:p w14:paraId="2F90C5CC" w14:textId="52166441" w:rsidR="009D0FA5" w:rsidRPr="00956831" w:rsidRDefault="008F46B5" w:rsidP="008F46B5">
            <w:pPr>
              <w:numPr>
                <w:ilvl w:val="0"/>
                <w:numId w:val="9"/>
              </w:numPr>
              <w:spacing w:after="0"/>
            </w:pPr>
            <w:r w:rsidRPr="00956831">
              <w:rPr>
                <w:rFonts w:ascii="Times New Roman" w:hAnsi="Times New Roman"/>
                <w:sz w:val="16"/>
                <w:szCs w:val="16"/>
              </w:rPr>
              <w:t xml:space="preserve"> (REPR</w:t>
            </w:r>
            <w:r w:rsidRPr="00956831">
              <w:rPr>
                <w:rFonts w:ascii="Times New Roman" w:hAnsi="Times New Roman"/>
                <w:sz w:val="16"/>
                <w:szCs w:val="16"/>
                <w:vertAlign w:val="subscript"/>
              </w:rPr>
              <w:t>31</w:t>
            </w:r>
            <w:r w:rsidRPr="00956831">
              <w:rPr>
                <w:rFonts w:ascii="Times New Roman" w:hAnsi="Times New Roman"/>
                <w:sz w:val="16"/>
                <w:szCs w:val="16"/>
              </w:rPr>
              <w:t>) Assessing and communicating development on jointly approved artefacts on a regular basis [91];</w:t>
            </w:r>
          </w:p>
        </w:tc>
      </w:tr>
      <w:tr w:rsidR="00956831" w:rsidRPr="00956831" w14:paraId="2F90C5D0" w14:textId="77777777" w:rsidTr="00F551CE">
        <w:trPr>
          <w:trHeight w:hRule="exact" w:val="432"/>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CE" w14:textId="74066F42" w:rsidR="009D0FA5" w:rsidRPr="00956831" w:rsidRDefault="00993B45"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50</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374FE5" w14:textId="77777777" w:rsidR="00067014" w:rsidRPr="00CD7CFF" w:rsidRDefault="00067014" w:rsidP="00067014">
            <w:pPr>
              <w:spacing w:after="0"/>
            </w:pPr>
            <w:r w:rsidRPr="00CD7CFF">
              <w:rPr>
                <w:rFonts w:ascii="Times New Roman" w:hAnsi="Times New Roman"/>
                <w:sz w:val="16"/>
                <w:szCs w:val="16"/>
              </w:rPr>
              <w:t>Achieving partners’ agreement on meeting attendance terms and conditions, as well as fulfilling timelines and obligations</w:t>
            </w:r>
          </w:p>
          <w:p w14:paraId="7F00E1EC" w14:textId="7AA7D408" w:rsidR="00067014" w:rsidRPr="00956831" w:rsidRDefault="00067014" w:rsidP="00067014">
            <w:pPr>
              <w:spacing w:after="0"/>
            </w:pPr>
            <w:r w:rsidRPr="00956831">
              <w:rPr>
                <w:rFonts w:ascii="Times New Roman" w:hAnsi="Times New Roman"/>
                <w:sz w:val="16"/>
                <w:szCs w:val="16"/>
              </w:rPr>
              <w:t>[116</w:t>
            </w:r>
            <w:proofErr w:type="gramStart"/>
            <w:r w:rsidRPr="00956831">
              <w:rPr>
                <w:rFonts w:ascii="Times New Roman" w:hAnsi="Times New Roman"/>
                <w:sz w:val="16"/>
                <w:szCs w:val="16"/>
              </w:rPr>
              <w:t>]</w:t>
            </w:r>
            <w:r w:rsidRPr="00956831">
              <w:rPr>
                <w:rFonts w:ascii="Times New Roman" w:hAnsi="Times New Roman"/>
                <w:b/>
                <w:sz w:val="16"/>
                <w:szCs w:val="16"/>
              </w:rPr>
              <w:t>;</w:t>
            </w:r>
            <w:proofErr w:type="gramEnd"/>
          </w:p>
          <w:p w14:paraId="2F90C5CF" w14:textId="2D3B97B2" w:rsidR="009D0FA5" w:rsidRPr="00956831" w:rsidRDefault="009D0FA5" w:rsidP="00F551CE">
            <w:pPr>
              <w:spacing w:after="0"/>
              <w:textAlignment w:val="auto"/>
            </w:pPr>
          </w:p>
        </w:tc>
      </w:tr>
      <w:tr w:rsidR="00956831" w:rsidRPr="00956831" w14:paraId="2F90C5D3"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D1" w14:textId="35E722F3" w:rsidR="009D0FA5" w:rsidRPr="00956831" w:rsidRDefault="00993B45"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51</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D2" w14:textId="581192C2" w:rsidR="009D0FA5" w:rsidRPr="00956831" w:rsidRDefault="00EF5B4E" w:rsidP="00F551CE">
            <w:pPr>
              <w:spacing w:after="0"/>
              <w:textAlignment w:val="auto"/>
            </w:pPr>
            <w:r w:rsidRPr="00956831">
              <w:rPr>
                <w:rFonts w:ascii="Times New Roman" w:hAnsi="Times New Roman"/>
                <w:sz w:val="16"/>
                <w:szCs w:val="16"/>
                <w:lang w:val="en-US"/>
              </w:rPr>
              <w:t>Identifying each team member's function and suggesting who might interact with whom [16, 117];</w:t>
            </w:r>
          </w:p>
        </w:tc>
      </w:tr>
      <w:tr w:rsidR="00956831" w:rsidRPr="00956831" w14:paraId="2F90C5D8" w14:textId="77777777" w:rsidTr="00F551CE">
        <w:trPr>
          <w:trHeight w:val="587"/>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D4" w14:textId="7F34945F" w:rsidR="009D0FA5" w:rsidRPr="00956831" w:rsidRDefault="00993B45"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52</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F588D2" w14:textId="77777777" w:rsidR="0033521E" w:rsidRPr="00CD7CFF" w:rsidRDefault="0033521E" w:rsidP="0033521E">
            <w:pPr>
              <w:spacing w:after="0"/>
            </w:pPr>
            <w:r w:rsidRPr="00CD7CFF">
              <w:rPr>
                <w:rFonts w:ascii="Times New Roman" w:hAnsi="Times New Roman"/>
                <w:sz w:val="16"/>
                <w:szCs w:val="16"/>
              </w:rPr>
              <w:t>In terms of decisions, keep in constant contact with customers by organizing:</w:t>
            </w:r>
          </w:p>
          <w:p w14:paraId="408E9B55" w14:textId="77777777" w:rsidR="0033521E" w:rsidRPr="00CD7CFF" w:rsidRDefault="0033521E" w:rsidP="0033521E">
            <w:pPr>
              <w:numPr>
                <w:ilvl w:val="0"/>
                <w:numId w:val="10"/>
              </w:numPr>
              <w:spacing w:after="0"/>
            </w:pPr>
            <w:r w:rsidRPr="00CD7CFF">
              <w:rPr>
                <w:rFonts w:ascii="Times New Roman" w:hAnsi="Times New Roman"/>
                <w:sz w:val="16"/>
                <w:szCs w:val="16"/>
              </w:rPr>
              <w:t>Meetings in person.</w:t>
            </w:r>
          </w:p>
          <w:p w14:paraId="2F90C5D7" w14:textId="0557E794" w:rsidR="009D0FA5" w:rsidRPr="00956831" w:rsidRDefault="0033521E" w:rsidP="00DB4F0A">
            <w:pPr>
              <w:numPr>
                <w:ilvl w:val="0"/>
                <w:numId w:val="10"/>
              </w:numPr>
              <w:spacing w:after="0"/>
            </w:pPr>
            <w:r w:rsidRPr="00CD7CFF">
              <w:rPr>
                <w:rFonts w:ascii="Times New Roman" w:hAnsi="Times New Roman"/>
                <w:sz w:val="16"/>
                <w:szCs w:val="16"/>
              </w:rPr>
              <w:t>Video conferencing [16]</w:t>
            </w:r>
            <w:r w:rsidRPr="00CD7CFF">
              <w:rPr>
                <w:rFonts w:ascii="Times New Roman" w:hAnsi="Times New Roman"/>
                <w:b/>
                <w:sz w:val="16"/>
                <w:szCs w:val="16"/>
              </w:rPr>
              <w:t>;</w:t>
            </w:r>
            <w:r w:rsidRPr="00CD7CFF">
              <w:rPr>
                <w:rFonts w:ascii="Times New Roman" w:hAnsi="Times New Roman"/>
                <w:sz w:val="16"/>
                <w:szCs w:val="16"/>
              </w:rPr>
              <w:t xml:space="preserve"> </w:t>
            </w:r>
          </w:p>
        </w:tc>
      </w:tr>
      <w:tr w:rsidR="00956831" w:rsidRPr="00956831" w14:paraId="2F90C5DB" w14:textId="77777777" w:rsidTr="00F551CE">
        <w:trPr>
          <w:trHeight w:hRule="exact" w:val="310"/>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D9" w14:textId="1F2D0763" w:rsidR="009D0FA5" w:rsidRPr="00956831" w:rsidRDefault="00993B45"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53</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DA" w14:textId="238BFB1A" w:rsidR="009D0FA5" w:rsidRPr="00956831" w:rsidRDefault="00FC2C15" w:rsidP="00F551CE">
            <w:pPr>
              <w:spacing w:after="0"/>
              <w:textAlignment w:val="auto"/>
            </w:pPr>
            <w:r w:rsidRPr="00956831">
              <w:rPr>
                <w:rFonts w:ascii="Times New Roman" w:hAnsi="Times New Roman"/>
                <w:sz w:val="16"/>
                <w:szCs w:val="16"/>
                <w:lang w:val="en-US"/>
              </w:rPr>
              <w:t>Selecting a teammate that works beyond the typical business hours and responds to questions [118]</w:t>
            </w:r>
            <w:r w:rsidRPr="00956831">
              <w:rPr>
                <w:rFonts w:ascii="Times New Roman" w:hAnsi="Times New Roman"/>
                <w:b/>
                <w:sz w:val="16"/>
                <w:szCs w:val="16"/>
                <w:lang w:val="en-US"/>
              </w:rPr>
              <w:t>;</w:t>
            </w:r>
            <w:r w:rsidR="009D0FA5" w:rsidRPr="00956831">
              <w:rPr>
                <w:rFonts w:ascii="Times New Roman" w:hAnsi="Times New Roman"/>
                <w:sz w:val="16"/>
                <w:szCs w:val="16"/>
                <w:lang w:val="en-US"/>
              </w:rPr>
              <w:t xml:space="preserve"> </w:t>
            </w:r>
          </w:p>
        </w:tc>
      </w:tr>
      <w:tr w:rsidR="00956831" w:rsidRPr="00956831" w14:paraId="2F90C5E0" w14:textId="77777777" w:rsidTr="00F551CE">
        <w:trPr>
          <w:trHeight w:val="614"/>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DC" w14:textId="1D8112A5" w:rsidR="009D0FA5" w:rsidRPr="00956831" w:rsidRDefault="00993B45"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54</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75E8DD" w14:textId="77777777" w:rsidR="00D53F02" w:rsidRPr="00CD7CFF" w:rsidRDefault="00D53F02" w:rsidP="00D53F02">
            <w:pPr>
              <w:spacing w:after="0"/>
            </w:pPr>
            <w:r w:rsidRPr="00CD7CFF">
              <w:rPr>
                <w:rFonts w:ascii="Times New Roman" w:hAnsi="Times New Roman"/>
                <w:sz w:val="16"/>
                <w:szCs w:val="16"/>
              </w:rPr>
              <w:t>Educating on in what manner to:</w:t>
            </w:r>
          </w:p>
          <w:p w14:paraId="157319FD" w14:textId="77777777" w:rsidR="00D53F02" w:rsidRPr="00CD7CFF" w:rsidRDefault="00D53F02" w:rsidP="00D53F02">
            <w:pPr>
              <w:numPr>
                <w:ilvl w:val="0"/>
                <w:numId w:val="25"/>
              </w:numPr>
              <w:spacing w:after="0"/>
            </w:pPr>
            <w:r w:rsidRPr="00CD7CFF">
              <w:rPr>
                <w:rFonts w:ascii="Times New Roman" w:hAnsi="Times New Roman"/>
                <w:sz w:val="16"/>
                <w:szCs w:val="16"/>
              </w:rPr>
              <w:t>Make use of the available tools.</w:t>
            </w:r>
          </w:p>
          <w:p w14:paraId="2F90C5DF" w14:textId="65F97E21" w:rsidR="009D0FA5" w:rsidRPr="00956831" w:rsidRDefault="00D53F02" w:rsidP="00D53F02">
            <w:pPr>
              <w:numPr>
                <w:ilvl w:val="0"/>
                <w:numId w:val="25"/>
              </w:numPr>
              <w:spacing w:after="0"/>
            </w:pPr>
            <w:r w:rsidRPr="00CD7CFF">
              <w:rPr>
                <w:rFonts w:ascii="Times New Roman" w:hAnsi="Times New Roman"/>
                <w:sz w:val="16"/>
                <w:szCs w:val="16"/>
              </w:rPr>
              <w:t>Interact efficiently in a situation where partners are scattered at remote sites [18]</w:t>
            </w:r>
            <w:r w:rsidRPr="00CD7CFF">
              <w:rPr>
                <w:rFonts w:ascii="Times New Roman" w:hAnsi="Times New Roman"/>
                <w:b/>
                <w:sz w:val="16"/>
                <w:szCs w:val="16"/>
              </w:rPr>
              <w:t>;</w:t>
            </w:r>
            <w:r w:rsidRPr="00956831">
              <w:rPr>
                <w:rFonts w:ascii="Times New Roman" w:hAnsi="Times New Roman"/>
                <w:b/>
                <w:sz w:val="16"/>
                <w:szCs w:val="16"/>
              </w:rPr>
              <w:t xml:space="preserve"> </w:t>
            </w:r>
          </w:p>
        </w:tc>
      </w:tr>
      <w:tr w:rsidR="00956831" w:rsidRPr="00956831" w14:paraId="2F90C5E3"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E1" w14:textId="7BB507D3" w:rsidR="009D0FA5" w:rsidRPr="00956831" w:rsidRDefault="00993B45"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55</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E2" w14:textId="670FCF3B" w:rsidR="009D0FA5" w:rsidRPr="00956831" w:rsidRDefault="00A07926" w:rsidP="00F551CE">
            <w:pPr>
              <w:spacing w:after="0"/>
              <w:textAlignment w:val="auto"/>
            </w:pPr>
            <w:r w:rsidRPr="00956831">
              <w:rPr>
                <w:rFonts w:ascii="Times New Roman" w:hAnsi="Times New Roman"/>
                <w:sz w:val="16"/>
                <w:szCs w:val="16"/>
                <w:lang w:val="en-US"/>
              </w:rPr>
              <w:t>Giving prospective team members training about how to use relevant procedures, as well as associated tools and technology [119];</w:t>
            </w:r>
          </w:p>
        </w:tc>
      </w:tr>
      <w:tr w:rsidR="00956831" w:rsidRPr="00956831" w14:paraId="2F90C5E7"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E4" w14:textId="6AFA1938" w:rsidR="009D0FA5" w:rsidRPr="00956831" w:rsidRDefault="00993B45"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56</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E6" w14:textId="333610ED" w:rsidR="009D0FA5" w:rsidRPr="00956831" w:rsidRDefault="009D0B60" w:rsidP="00F20FAE">
            <w:pPr>
              <w:spacing w:after="0"/>
              <w:textAlignment w:val="auto"/>
            </w:pPr>
            <w:r w:rsidRPr="00956831">
              <w:rPr>
                <w:rFonts w:ascii="Times New Roman" w:hAnsi="Times New Roman"/>
                <w:sz w:val="16"/>
                <w:szCs w:val="16"/>
                <w:lang w:val="en-US"/>
              </w:rPr>
              <w:t xml:space="preserve">Performing six general steps for RE, in absence of any standard RE process [20, 120], which </w:t>
            </w:r>
            <w:proofErr w:type="gramStart"/>
            <w:r w:rsidRPr="00956831">
              <w:rPr>
                <w:rFonts w:ascii="Times New Roman" w:hAnsi="Times New Roman"/>
                <w:sz w:val="16"/>
                <w:szCs w:val="16"/>
                <w:lang w:val="en-US"/>
              </w:rPr>
              <w:t>are :</w:t>
            </w:r>
            <w:proofErr w:type="spellStart"/>
            <w:r w:rsidRPr="00956831">
              <w:rPr>
                <w:rFonts w:ascii="Times New Roman" w:hAnsi="Times New Roman"/>
                <w:sz w:val="16"/>
                <w:szCs w:val="16"/>
                <w:lang w:val="en-US"/>
              </w:rPr>
              <w:t>i</w:t>
            </w:r>
            <w:proofErr w:type="spellEnd"/>
            <w:proofErr w:type="gramEnd"/>
            <w:r w:rsidRPr="00956831">
              <w:rPr>
                <w:rFonts w:ascii="Times New Roman" w:hAnsi="Times New Roman"/>
                <w:sz w:val="16"/>
                <w:szCs w:val="16"/>
                <w:lang w:val="en-US"/>
              </w:rPr>
              <w:t>) Requirements Elicitation,</w:t>
            </w:r>
            <w:r w:rsidR="00F20FAE" w:rsidRPr="00956831">
              <w:rPr>
                <w:rFonts w:ascii="Times New Roman" w:hAnsi="Times New Roman"/>
                <w:sz w:val="16"/>
                <w:szCs w:val="16"/>
                <w:lang w:val="en-US"/>
              </w:rPr>
              <w:t xml:space="preserve"> </w:t>
            </w:r>
            <w:r w:rsidRPr="00956831">
              <w:rPr>
                <w:rFonts w:ascii="Times New Roman" w:hAnsi="Times New Roman"/>
                <w:sz w:val="16"/>
                <w:szCs w:val="16"/>
                <w:lang w:val="en-US"/>
              </w:rPr>
              <w:t>ii) Requirements Analysis &amp; Negotiations, iii) Specifying Requirements, iv) System Modeling, v) Requirements Validation, and vi) Requirements Management [13, 22, 121]</w:t>
            </w:r>
            <w:r w:rsidRPr="00956831">
              <w:rPr>
                <w:rFonts w:ascii="Times New Roman" w:hAnsi="Times New Roman"/>
                <w:b/>
                <w:sz w:val="16"/>
                <w:szCs w:val="16"/>
                <w:lang w:val="en-US"/>
              </w:rPr>
              <w:t>;</w:t>
            </w:r>
            <w:r w:rsidR="00F20FAE" w:rsidRPr="00956831">
              <w:rPr>
                <w:rFonts w:ascii="Times New Roman" w:hAnsi="Times New Roman"/>
                <w:b/>
                <w:sz w:val="16"/>
                <w:szCs w:val="16"/>
                <w:lang w:val="en-US"/>
              </w:rPr>
              <w:t xml:space="preserve"> </w:t>
            </w:r>
          </w:p>
        </w:tc>
      </w:tr>
      <w:tr w:rsidR="00956831" w:rsidRPr="00956831" w14:paraId="2F90C5EA"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E8" w14:textId="17A66505" w:rsidR="009D0FA5" w:rsidRPr="00956831" w:rsidRDefault="00993B45"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57</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E9" w14:textId="0D3A3A91" w:rsidR="009D0FA5" w:rsidRPr="00956831" w:rsidRDefault="000A5DC2" w:rsidP="00F551CE">
            <w:pPr>
              <w:spacing w:after="0"/>
              <w:textAlignment w:val="auto"/>
            </w:pPr>
            <w:r w:rsidRPr="00956831">
              <w:rPr>
                <w:rFonts w:ascii="Times New Roman" w:hAnsi="Times New Roman"/>
                <w:sz w:val="16"/>
                <w:szCs w:val="16"/>
                <w:lang w:val="en-US"/>
              </w:rPr>
              <w:t>Adopting procedures that have been discussed and agreed upon [97]</w:t>
            </w:r>
            <w:r w:rsidRPr="00956831">
              <w:rPr>
                <w:rFonts w:ascii="Times New Roman" w:hAnsi="Times New Roman"/>
                <w:b/>
                <w:sz w:val="16"/>
                <w:szCs w:val="16"/>
                <w:lang w:val="en-US"/>
              </w:rPr>
              <w:t>;</w:t>
            </w:r>
          </w:p>
        </w:tc>
      </w:tr>
      <w:tr w:rsidR="00956831" w:rsidRPr="00956831" w14:paraId="2F90C5ED"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EB" w14:textId="657E250A" w:rsidR="009D0FA5" w:rsidRPr="00956831" w:rsidRDefault="00993B45"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58</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EC" w14:textId="033829AF" w:rsidR="009D0FA5" w:rsidRPr="00956831" w:rsidRDefault="0094062C" w:rsidP="00F551CE">
            <w:pPr>
              <w:spacing w:after="0"/>
              <w:textAlignment w:val="auto"/>
            </w:pPr>
            <w:r w:rsidRPr="00956831">
              <w:rPr>
                <w:rFonts w:ascii="Times New Roman" w:hAnsi="Times New Roman"/>
                <w:sz w:val="16"/>
                <w:szCs w:val="16"/>
                <w:lang w:val="en-US"/>
              </w:rPr>
              <w:t>Utilizing tools which can connect with one another [107]</w:t>
            </w:r>
            <w:r w:rsidRPr="00956831">
              <w:rPr>
                <w:rFonts w:ascii="Times New Roman" w:hAnsi="Times New Roman"/>
                <w:b/>
                <w:sz w:val="16"/>
                <w:szCs w:val="16"/>
                <w:lang w:val="en-US"/>
              </w:rPr>
              <w:t>;</w:t>
            </w:r>
          </w:p>
        </w:tc>
      </w:tr>
      <w:tr w:rsidR="00956831" w:rsidRPr="00956831" w14:paraId="2F90C5F0"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EE" w14:textId="335FE1A0" w:rsidR="009D0FA5" w:rsidRPr="00956831" w:rsidRDefault="00993B45"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59</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EF" w14:textId="387A939C" w:rsidR="009D0FA5" w:rsidRPr="00956831" w:rsidRDefault="000E011B" w:rsidP="00F551CE">
            <w:pPr>
              <w:spacing w:after="0"/>
              <w:textAlignment w:val="auto"/>
            </w:pPr>
            <w:r w:rsidRPr="00956831">
              <w:rPr>
                <w:rFonts w:ascii="Times New Roman" w:hAnsi="Times New Roman"/>
                <w:sz w:val="16"/>
                <w:szCs w:val="16"/>
                <w:lang w:val="en-US"/>
              </w:rPr>
              <w:t xml:space="preserve">Utilizing the ISO/IEC TR 24766:2009 framework </w:t>
            </w:r>
            <w:r w:rsidR="003E6DCD" w:rsidRPr="00956831">
              <w:rPr>
                <w:rFonts w:ascii="Times New Roman" w:hAnsi="Times New Roman"/>
                <w:sz w:val="16"/>
                <w:szCs w:val="16"/>
                <w:lang w:val="en-US"/>
              </w:rPr>
              <w:t>&amp;</w:t>
            </w:r>
            <w:r w:rsidRPr="00956831">
              <w:rPr>
                <w:rFonts w:ascii="Times New Roman" w:hAnsi="Times New Roman"/>
                <w:sz w:val="16"/>
                <w:szCs w:val="16"/>
                <w:lang w:val="en-US"/>
              </w:rPr>
              <w:t xml:space="preserve"> related data, for evaluating the functionalities of RE tools [122, 123]</w:t>
            </w:r>
            <w:r w:rsidRPr="00956831">
              <w:rPr>
                <w:rFonts w:ascii="Times New Roman" w:hAnsi="Times New Roman"/>
                <w:b/>
                <w:sz w:val="16"/>
                <w:szCs w:val="16"/>
                <w:lang w:val="en-US"/>
              </w:rPr>
              <w:t>;</w:t>
            </w:r>
          </w:p>
        </w:tc>
      </w:tr>
      <w:tr w:rsidR="00956831" w:rsidRPr="00956831" w14:paraId="2F90C5F8"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F1" w14:textId="0292CC29"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60</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5F813F" w14:textId="77777777" w:rsidR="00957D23" w:rsidRPr="00843613" w:rsidRDefault="00957D23" w:rsidP="00957D23">
            <w:pPr>
              <w:spacing w:after="0"/>
            </w:pPr>
            <w:r w:rsidRPr="00843613">
              <w:rPr>
                <w:rFonts w:ascii="Times New Roman" w:hAnsi="Times New Roman"/>
                <w:sz w:val="16"/>
                <w:szCs w:val="16"/>
              </w:rPr>
              <w:t>Nominating a practitioner as requirements engineer or system analyst who possesses:</w:t>
            </w:r>
          </w:p>
          <w:p w14:paraId="33EE31C4" w14:textId="77777777" w:rsidR="00957D23" w:rsidRPr="00843613" w:rsidRDefault="00957D23" w:rsidP="00957D23">
            <w:pPr>
              <w:numPr>
                <w:ilvl w:val="0"/>
                <w:numId w:val="12"/>
              </w:numPr>
              <w:spacing w:after="0"/>
            </w:pPr>
            <w:r w:rsidRPr="00843613">
              <w:rPr>
                <w:rFonts w:ascii="Times New Roman" w:hAnsi="Times New Roman"/>
                <w:sz w:val="16"/>
                <w:szCs w:val="16"/>
              </w:rPr>
              <w:t>Domain knowledge or is ready to understand domain and sophisticated elicitation procedures [124].</w:t>
            </w:r>
          </w:p>
          <w:p w14:paraId="53F80AE9" w14:textId="77777777" w:rsidR="00957D23" w:rsidRPr="00843613" w:rsidRDefault="00957D23" w:rsidP="00957D23">
            <w:pPr>
              <w:numPr>
                <w:ilvl w:val="0"/>
                <w:numId w:val="12"/>
              </w:numPr>
              <w:spacing w:after="0"/>
            </w:pPr>
            <w:r w:rsidRPr="00843613">
              <w:rPr>
                <w:rFonts w:ascii="Times New Roman" w:hAnsi="Times New Roman"/>
                <w:sz w:val="16"/>
                <w:szCs w:val="16"/>
              </w:rPr>
              <w:t>Capabilities for working in the global context, with remote teams and people from other cultures [124].</w:t>
            </w:r>
          </w:p>
          <w:p w14:paraId="6DC77D42" w14:textId="77777777" w:rsidR="00957D23" w:rsidRPr="00843613" w:rsidRDefault="00957D23" w:rsidP="00957D23">
            <w:pPr>
              <w:numPr>
                <w:ilvl w:val="0"/>
                <w:numId w:val="12"/>
              </w:numPr>
              <w:spacing w:after="0"/>
            </w:pPr>
            <w:r w:rsidRPr="00843613">
              <w:rPr>
                <w:rFonts w:ascii="Times New Roman" w:hAnsi="Times New Roman"/>
                <w:sz w:val="16"/>
                <w:szCs w:val="16"/>
              </w:rPr>
              <w:t>Ability to settle problems and operate in unclear and uncertain conditions [124].</w:t>
            </w:r>
          </w:p>
          <w:p w14:paraId="191D4D68" w14:textId="77777777" w:rsidR="00957D23" w:rsidRPr="00956831" w:rsidRDefault="00957D23" w:rsidP="00957D23">
            <w:pPr>
              <w:numPr>
                <w:ilvl w:val="0"/>
                <w:numId w:val="12"/>
              </w:numPr>
              <w:spacing w:after="0"/>
            </w:pPr>
            <w:r w:rsidRPr="00843613">
              <w:rPr>
                <w:rFonts w:ascii="Times New Roman" w:hAnsi="Times New Roman"/>
                <w:sz w:val="16"/>
                <w:szCs w:val="16"/>
              </w:rPr>
              <w:t>Case tools, system modelling and computer languages, requirements management systems, and human-computer interface knowledge [125].</w:t>
            </w:r>
          </w:p>
          <w:p w14:paraId="2F90C5F7" w14:textId="4223F8F5" w:rsidR="009D0FA5" w:rsidRPr="00956831" w:rsidRDefault="00957D23" w:rsidP="002A7FBF">
            <w:pPr>
              <w:numPr>
                <w:ilvl w:val="0"/>
                <w:numId w:val="12"/>
              </w:numPr>
              <w:spacing w:after="0"/>
            </w:pPr>
            <w:r w:rsidRPr="00956831">
              <w:rPr>
                <w:rFonts w:ascii="Times New Roman" w:hAnsi="Times New Roman"/>
                <w:sz w:val="16"/>
                <w:szCs w:val="16"/>
              </w:rPr>
              <w:t xml:space="preserve"> Traits for interaction, socializing, conflict resolution, teamwork as well as individual work, creativity, and adaptability to change [126]</w:t>
            </w:r>
            <w:r w:rsidRPr="00956831">
              <w:rPr>
                <w:rFonts w:ascii="Times New Roman" w:hAnsi="Times New Roman"/>
                <w:b/>
                <w:sz w:val="16"/>
                <w:szCs w:val="16"/>
              </w:rPr>
              <w:t xml:space="preserve">; </w:t>
            </w:r>
          </w:p>
        </w:tc>
      </w:tr>
      <w:tr w:rsidR="00956831" w:rsidRPr="00956831" w14:paraId="2F90C5FB" w14:textId="77777777" w:rsidTr="00F551CE">
        <w:trPr>
          <w:trHeight w:hRule="exact" w:val="244"/>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F9" w14:textId="54AEE2B0"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61</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FA" w14:textId="5F8AFB1C" w:rsidR="009D0FA5" w:rsidRPr="00956831" w:rsidRDefault="00AE2877" w:rsidP="00F551CE">
            <w:pPr>
              <w:spacing w:after="0"/>
              <w:textAlignment w:val="auto"/>
            </w:pPr>
            <w:r w:rsidRPr="00956831">
              <w:rPr>
                <w:rFonts w:ascii="Times New Roman" w:hAnsi="Times New Roman"/>
                <w:sz w:val="16"/>
                <w:szCs w:val="16"/>
                <w:lang w:val="en-US"/>
              </w:rPr>
              <w:t>Selecting an appropriate requirements elicitation approach by applying a right procedure [127]</w:t>
            </w:r>
            <w:r w:rsidRPr="00956831">
              <w:rPr>
                <w:rFonts w:ascii="Times New Roman" w:hAnsi="Times New Roman"/>
                <w:b/>
                <w:sz w:val="16"/>
                <w:szCs w:val="16"/>
                <w:lang w:val="en-US"/>
              </w:rPr>
              <w:t>;</w:t>
            </w:r>
          </w:p>
        </w:tc>
      </w:tr>
      <w:tr w:rsidR="00956831" w:rsidRPr="00956831" w14:paraId="2F90C5FE"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FC" w14:textId="543B50B5"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62</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5FD" w14:textId="2A14DF05" w:rsidR="009D0FA5" w:rsidRPr="00956831" w:rsidRDefault="007F1C31" w:rsidP="00F551CE">
            <w:pPr>
              <w:spacing w:after="0"/>
              <w:textAlignment w:val="auto"/>
            </w:pPr>
            <w:r w:rsidRPr="00956831">
              <w:rPr>
                <w:rFonts w:ascii="Times New Roman" w:eastAsia="Times New Roman" w:hAnsi="Times New Roman"/>
                <w:sz w:val="16"/>
                <w:szCs w:val="16"/>
                <w:lang w:val="en-US"/>
              </w:rPr>
              <w:t>Establishing and adhering to a standardized document format [22]</w:t>
            </w:r>
            <w:r w:rsidRPr="00956831">
              <w:rPr>
                <w:rFonts w:ascii="Times New Roman" w:eastAsia="Times New Roman" w:hAnsi="Times New Roman"/>
                <w:b/>
                <w:sz w:val="16"/>
                <w:szCs w:val="16"/>
                <w:lang w:val="en-US"/>
              </w:rPr>
              <w:t>;</w:t>
            </w:r>
          </w:p>
        </w:tc>
      </w:tr>
      <w:tr w:rsidR="00956831" w:rsidRPr="00956831" w14:paraId="2F90C601"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5FF" w14:textId="02940746"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63</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00" w14:textId="61DFAC30" w:rsidR="009D0FA5" w:rsidRPr="00956831" w:rsidRDefault="00907434" w:rsidP="00F551CE">
            <w:pPr>
              <w:spacing w:after="0"/>
              <w:textAlignment w:val="auto"/>
            </w:pPr>
            <w:r w:rsidRPr="00956831">
              <w:rPr>
                <w:rFonts w:ascii="Times New Roman" w:eastAsia="Times New Roman" w:hAnsi="Times New Roman"/>
                <w:sz w:val="16"/>
                <w:szCs w:val="16"/>
                <w:lang w:val="en-US"/>
              </w:rPr>
              <w:t xml:space="preserve">For structuring the requirements description document, employing IEEE Standard 830-1998 </w:t>
            </w:r>
            <w:r w:rsidRPr="00956831">
              <w:rPr>
                <w:rFonts w:ascii="Times New Roman" w:hAnsi="Times New Roman"/>
                <w:sz w:val="16"/>
                <w:szCs w:val="16"/>
                <w:lang w:val="en-US"/>
              </w:rPr>
              <w:t>[88]</w:t>
            </w:r>
            <w:r w:rsidRPr="00956831">
              <w:rPr>
                <w:rFonts w:ascii="Times New Roman" w:hAnsi="Times New Roman"/>
                <w:b/>
                <w:sz w:val="16"/>
                <w:szCs w:val="16"/>
                <w:lang w:val="en-US"/>
              </w:rPr>
              <w:t>;</w:t>
            </w:r>
          </w:p>
        </w:tc>
      </w:tr>
      <w:tr w:rsidR="00956831" w:rsidRPr="00956831" w14:paraId="2F90C604"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02" w14:textId="03E7C1E7"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64</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03" w14:textId="5B3C2114" w:rsidR="009D0FA5" w:rsidRPr="00956831" w:rsidRDefault="007E69ED" w:rsidP="00F551CE">
            <w:pPr>
              <w:spacing w:after="0"/>
              <w:textAlignment w:val="auto"/>
            </w:pPr>
            <w:r w:rsidRPr="00956831">
              <w:rPr>
                <w:rFonts w:ascii="Times New Roman" w:hAnsi="Times New Roman"/>
                <w:sz w:val="16"/>
                <w:szCs w:val="16"/>
                <w:lang w:val="en-US"/>
              </w:rPr>
              <w:t>Developing bare minimum standards to document requirements [88]</w:t>
            </w:r>
            <w:r w:rsidRPr="00956831">
              <w:rPr>
                <w:rFonts w:ascii="Times New Roman" w:hAnsi="Times New Roman"/>
                <w:b/>
                <w:sz w:val="16"/>
                <w:szCs w:val="16"/>
                <w:lang w:val="en-US"/>
              </w:rPr>
              <w:t>;</w:t>
            </w:r>
          </w:p>
        </w:tc>
      </w:tr>
      <w:tr w:rsidR="00956831" w:rsidRPr="00956831" w14:paraId="2F90C607"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05" w14:textId="6D067A9B"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65</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06" w14:textId="2E3048DC" w:rsidR="009D0FA5" w:rsidRPr="00956831" w:rsidRDefault="003A6F8D" w:rsidP="00F551CE">
            <w:pPr>
              <w:spacing w:after="0"/>
              <w:textAlignment w:val="auto"/>
            </w:pPr>
            <w:r w:rsidRPr="00956831">
              <w:rPr>
                <w:rFonts w:ascii="Times New Roman" w:hAnsi="Times New Roman"/>
                <w:sz w:val="16"/>
                <w:szCs w:val="16"/>
                <w:lang w:val="en-US"/>
              </w:rPr>
              <w:t>By negotiating, positioning the customer and vendor's goals [119];</w:t>
            </w:r>
          </w:p>
        </w:tc>
      </w:tr>
      <w:tr w:rsidR="00956831" w:rsidRPr="00956831" w14:paraId="2F90C60A"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08" w14:textId="0605E609"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66</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09" w14:textId="30317809" w:rsidR="009D0FA5" w:rsidRPr="00956831" w:rsidRDefault="00E65E92" w:rsidP="00F551CE">
            <w:pPr>
              <w:spacing w:after="0"/>
              <w:textAlignment w:val="auto"/>
            </w:pPr>
            <w:r w:rsidRPr="00956831">
              <w:rPr>
                <w:rFonts w:ascii="Times New Roman" w:hAnsi="Times New Roman"/>
                <w:sz w:val="16"/>
                <w:szCs w:val="16"/>
                <w:lang w:val="en-US"/>
              </w:rPr>
              <w:t>Developing a plan for RE and allocating 15 to 30 percent of overall project efforts to RE [128,129]</w:t>
            </w:r>
            <w:r w:rsidRPr="00956831">
              <w:rPr>
                <w:rFonts w:ascii="Times New Roman" w:hAnsi="Times New Roman"/>
                <w:b/>
                <w:sz w:val="16"/>
                <w:szCs w:val="16"/>
                <w:lang w:val="en-US"/>
              </w:rPr>
              <w:t>;</w:t>
            </w:r>
          </w:p>
        </w:tc>
      </w:tr>
      <w:tr w:rsidR="00956831" w:rsidRPr="00956831" w14:paraId="2F90C60D"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0B" w14:textId="2B569880"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67</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0C" w14:textId="22937FD2" w:rsidR="009D0FA5" w:rsidRPr="00956831" w:rsidRDefault="00B2398D" w:rsidP="00F551CE">
            <w:pPr>
              <w:spacing w:after="0"/>
              <w:textAlignment w:val="auto"/>
            </w:pPr>
            <w:r w:rsidRPr="00956831">
              <w:rPr>
                <w:rFonts w:ascii="Times New Roman" w:hAnsi="Times New Roman"/>
                <w:sz w:val="16"/>
                <w:szCs w:val="16"/>
                <w:lang w:val="en-US"/>
              </w:rPr>
              <w:t>Creating metrics for gauging performance [116]</w:t>
            </w:r>
            <w:r w:rsidRPr="00956831">
              <w:rPr>
                <w:rFonts w:ascii="Times New Roman" w:hAnsi="Times New Roman"/>
                <w:b/>
                <w:sz w:val="16"/>
                <w:szCs w:val="16"/>
                <w:lang w:val="en-US"/>
              </w:rPr>
              <w:t>;</w:t>
            </w:r>
          </w:p>
        </w:tc>
      </w:tr>
      <w:tr w:rsidR="00956831" w:rsidRPr="00956831" w14:paraId="2F90C610"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0E" w14:textId="342526F0"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68</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0F" w14:textId="6CC6247F" w:rsidR="009D0FA5" w:rsidRPr="00956831" w:rsidRDefault="00F27604" w:rsidP="00F551CE">
            <w:pPr>
              <w:spacing w:after="0"/>
              <w:textAlignment w:val="auto"/>
            </w:pPr>
            <w:r w:rsidRPr="00956831">
              <w:rPr>
                <w:rFonts w:ascii="Times New Roman" w:hAnsi="Times New Roman"/>
                <w:sz w:val="16"/>
                <w:szCs w:val="16"/>
                <w:lang w:val="en-US"/>
              </w:rPr>
              <w:t>Creating methods to track and report progress [116]</w:t>
            </w:r>
            <w:r w:rsidRPr="00956831">
              <w:rPr>
                <w:rFonts w:ascii="Times New Roman" w:hAnsi="Times New Roman"/>
                <w:b/>
                <w:sz w:val="16"/>
                <w:szCs w:val="16"/>
                <w:lang w:val="en-US"/>
              </w:rPr>
              <w:t>;</w:t>
            </w:r>
          </w:p>
        </w:tc>
      </w:tr>
      <w:tr w:rsidR="00956831" w:rsidRPr="00956831" w14:paraId="2F90C613" w14:textId="77777777" w:rsidTr="00F551CE">
        <w:trPr>
          <w:trHeight w:hRule="exact" w:val="199"/>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11" w14:textId="1053A71F"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69</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12" w14:textId="60326315" w:rsidR="009D0FA5" w:rsidRPr="00956831" w:rsidRDefault="006306AD" w:rsidP="00F551CE">
            <w:pPr>
              <w:spacing w:after="0"/>
              <w:textAlignment w:val="auto"/>
            </w:pPr>
            <w:r w:rsidRPr="00956831">
              <w:rPr>
                <w:rFonts w:ascii="Times New Roman" w:hAnsi="Times New Roman"/>
                <w:sz w:val="16"/>
                <w:szCs w:val="16"/>
                <w:lang w:val="en-US"/>
              </w:rPr>
              <w:t>Raising the frequency of RE deliverables to improve progress monitoring and transparency [116]</w:t>
            </w:r>
            <w:r w:rsidRPr="00956831">
              <w:rPr>
                <w:rFonts w:ascii="Times New Roman" w:hAnsi="Times New Roman"/>
                <w:b/>
                <w:sz w:val="16"/>
                <w:szCs w:val="16"/>
                <w:lang w:val="en-US"/>
              </w:rPr>
              <w:t>;</w:t>
            </w:r>
          </w:p>
        </w:tc>
      </w:tr>
      <w:tr w:rsidR="00956831" w:rsidRPr="00956831" w14:paraId="2F90C616" w14:textId="77777777" w:rsidTr="00F551CE">
        <w:trPr>
          <w:trHeight w:val="53"/>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14" w14:textId="743F133F"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70</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15" w14:textId="070D67C8" w:rsidR="009D0FA5" w:rsidRPr="00956831" w:rsidRDefault="00BC163F" w:rsidP="00F551CE">
            <w:pPr>
              <w:spacing w:after="0"/>
              <w:textAlignment w:val="auto"/>
            </w:pPr>
            <w:r w:rsidRPr="00956831">
              <w:rPr>
                <w:rFonts w:ascii="Times New Roman" w:hAnsi="Times New Roman"/>
                <w:sz w:val="16"/>
                <w:szCs w:val="16"/>
                <w:lang w:val="en-US"/>
              </w:rPr>
              <w:t>Locating and gaining access to critical users [119, 130]</w:t>
            </w:r>
            <w:r w:rsidRPr="00956831">
              <w:rPr>
                <w:rFonts w:ascii="Times New Roman" w:hAnsi="Times New Roman"/>
                <w:b/>
                <w:sz w:val="16"/>
                <w:szCs w:val="16"/>
                <w:lang w:val="en-US"/>
              </w:rPr>
              <w:t>;</w:t>
            </w:r>
          </w:p>
        </w:tc>
      </w:tr>
      <w:tr w:rsidR="00956831" w:rsidRPr="00956831" w14:paraId="2F90C619"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17" w14:textId="32D24090"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71</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18" w14:textId="05AE46D6" w:rsidR="009D0FA5" w:rsidRPr="00956831" w:rsidRDefault="0051205B" w:rsidP="00F551CE">
            <w:pPr>
              <w:spacing w:after="0"/>
              <w:textAlignment w:val="auto"/>
            </w:pPr>
            <w:r w:rsidRPr="00956831">
              <w:rPr>
                <w:rFonts w:ascii="Times New Roman" w:hAnsi="Times New Roman"/>
                <w:sz w:val="16"/>
                <w:szCs w:val="16"/>
                <w:lang w:val="en-US"/>
              </w:rPr>
              <w:t>Inquiring from known or recognized partners about additional partners, creating partners' social networks, and then ranking partners based on social network measurements [131];</w:t>
            </w:r>
          </w:p>
        </w:tc>
      </w:tr>
      <w:tr w:rsidR="00956831" w:rsidRPr="00956831" w14:paraId="2F90C61C"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1A" w14:textId="4703A4B6"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72</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1B" w14:textId="338A3488" w:rsidR="009D0FA5" w:rsidRPr="00956831" w:rsidRDefault="00A85579" w:rsidP="00F551CE">
            <w:pPr>
              <w:spacing w:after="0"/>
              <w:textAlignment w:val="auto"/>
            </w:pPr>
            <w:r w:rsidRPr="00956831">
              <w:rPr>
                <w:rFonts w:ascii="Times New Roman" w:hAnsi="Times New Roman"/>
                <w:sz w:val="16"/>
                <w:szCs w:val="16"/>
                <w:lang w:val="en-US"/>
              </w:rPr>
              <w:t>Forming a Change Control Board (CCB) [102] and incorporating new requirements through an appropriate requirement change management procedure (change assessment and dissemination mechanism) [132-135];</w:t>
            </w:r>
          </w:p>
        </w:tc>
      </w:tr>
      <w:tr w:rsidR="00956831" w:rsidRPr="00956831" w14:paraId="2F90C61F"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1D" w14:textId="71D2B022"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73</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1E" w14:textId="1878F6BC" w:rsidR="009D0FA5" w:rsidRPr="00956831" w:rsidRDefault="002111D7" w:rsidP="00F551CE">
            <w:pPr>
              <w:spacing w:after="0"/>
              <w:textAlignment w:val="auto"/>
            </w:pPr>
            <w:r w:rsidRPr="00956831">
              <w:rPr>
                <w:rFonts w:ascii="Times New Roman" w:hAnsi="Times New Roman"/>
                <w:sz w:val="16"/>
                <w:szCs w:val="16"/>
                <w:lang w:val="en-US"/>
              </w:rPr>
              <w:t>Including actual system operators during RE process [136]</w:t>
            </w:r>
            <w:r w:rsidRPr="00956831">
              <w:rPr>
                <w:rFonts w:ascii="Times New Roman" w:hAnsi="Times New Roman"/>
                <w:b/>
                <w:sz w:val="16"/>
                <w:szCs w:val="16"/>
                <w:lang w:val="en-US"/>
              </w:rPr>
              <w:t>;</w:t>
            </w:r>
          </w:p>
        </w:tc>
      </w:tr>
      <w:tr w:rsidR="00956831" w:rsidRPr="00956831" w14:paraId="2F90C622" w14:textId="77777777" w:rsidTr="00F551CE">
        <w:trPr>
          <w:trHeight w:hRule="exact" w:val="193"/>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20" w14:textId="3ABBF646"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74</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21" w14:textId="494B779D" w:rsidR="009D0FA5" w:rsidRPr="00956831" w:rsidRDefault="001E5EA2" w:rsidP="00F551CE">
            <w:pPr>
              <w:spacing w:after="0"/>
              <w:textAlignment w:val="auto"/>
            </w:pPr>
            <w:r w:rsidRPr="00956831">
              <w:rPr>
                <w:rFonts w:ascii="Times New Roman" w:hAnsi="Times New Roman"/>
                <w:sz w:val="16"/>
                <w:szCs w:val="16"/>
                <w:lang w:val="en-US"/>
              </w:rPr>
              <w:t>Standardizing requirements description template, by following guidelines of the IEEE Standard 830-1998 [88]</w:t>
            </w:r>
            <w:r w:rsidRPr="00956831">
              <w:rPr>
                <w:rFonts w:ascii="Times New Roman" w:hAnsi="Times New Roman"/>
                <w:b/>
                <w:sz w:val="16"/>
                <w:szCs w:val="16"/>
                <w:lang w:val="en-US"/>
              </w:rPr>
              <w:t>;</w:t>
            </w:r>
          </w:p>
        </w:tc>
      </w:tr>
      <w:tr w:rsidR="00956831" w:rsidRPr="00956831" w14:paraId="2F90C625" w14:textId="77777777" w:rsidTr="00F551CE">
        <w:trPr>
          <w:trHeight w:hRule="exact" w:val="274"/>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23" w14:textId="57E3A0E3"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75</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24" w14:textId="388F590E" w:rsidR="009D0FA5" w:rsidRPr="00956831" w:rsidRDefault="004507B3" w:rsidP="00F551CE">
            <w:pPr>
              <w:spacing w:after="0"/>
              <w:jc w:val="both"/>
              <w:textAlignment w:val="auto"/>
            </w:pPr>
            <w:r w:rsidRPr="00956831">
              <w:rPr>
                <w:rFonts w:ascii="Times New Roman" w:hAnsi="Times New Roman"/>
                <w:sz w:val="16"/>
                <w:szCs w:val="16"/>
                <w:lang w:val="en-US"/>
              </w:rPr>
              <w:t>Meeting the criteria described in IEEE Standard 830-1998 in terms of quality [88]</w:t>
            </w:r>
            <w:r w:rsidRPr="00956831">
              <w:rPr>
                <w:rFonts w:ascii="Times New Roman" w:hAnsi="Times New Roman"/>
                <w:b/>
                <w:sz w:val="16"/>
                <w:szCs w:val="16"/>
                <w:lang w:val="en-US"/>
              </w:rPr>
              <w:t>;</w:t>
            </w:r>
          </w:p>
        </w:tc>
      </w:tr>
      <w:tr w:rsidR="00956831" w:rsidRPr="00956831" w14:paraId="2F90C628" w14:textId="77777777" w:rsidTr="00F551CE">
        <w:trPr>
          <w:trHeight w:val="404"/>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26" w14:textId="52A00CEA"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76</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27" w14:textId="3CCED0DC" w:rsidR="009D0FA5" w:rsidRPr="00956831" w:rsidRDefault="007C23CB" w:rsidP="00F551CE">
            <w:pPr>
              <w:spacing w:after="0"/>
              <w:textAlignment w:val="auto"/>
            </w:pPr>
            <w:r w:rsidRPr="00956831">
              <w:rPr>
                <w:rFonts w:ascii="Times New Roman" w:hAnsi="Times New Roman"/>
                <w:sz w:val="16"/>
                <w:szCs w:val="16"/>
                <w:lang w:val="en-US"/>
              </w:rPr>
              <w:t>Utilizing Wikis, physically dispersed partners are involved in the exploration of their wants, discussion of relevant issues, requests for additional characteristics, and formation of requirements [137];</w:t>
            </w:r>
          </w:p>
        </w:tc>
      </w:tr>
      <w:tr w:rsidR="00956831" w:rsidRPr="00956831" w14:paraId="2F90C62B" w14:textId="77777777" w:rsidTr="00F551CE">
        <w:trPr>
          <w:trHeight w:val="611"/>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29" w14:textId="611C4ECA"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77</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2A" w14:textId="3CB227A1" w:rsidR="009D0FA5" w:rsidRPr="00956831" w:rsidRDefault="00BA394A" w:rsidP="00F551CE">
            <w:pPr>
              <w:spacing w:after="0"/>
              <w:textAlignment w:val="auto"/>
            </w:pPr>
            <w:r w:rsidRPr="00956831">
              <w:rPr>
                <w:rFonts w:ascii="Times New Roman" w:hAnsi="Times New Roman"/>
                <w:sz w:val="16"/>
                <w:szCs w:val="16"/>
                <w:lang w:val="en-US"/>
              </w:rPr>
              <w:t>Employing asynchronous communication, such as email, so that partners with lower capability have opportunity to grasp and respond to delivered messages [96, 98]. Features such as spell-checking and grammatical correction, as well as language interpretation, should really be incorporated with the email service [90];</w:t>
            </w:r>
          </w:p>
        </w:tc>
      </w:tr>
      <w:tr w:rsidR="00956831" w:rsidRPr="00956831" w14:paraId="2F90C62E"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2C" w14:textId="160776CC" w:rsidR="009D0FA5" w:rsidRPr="00956831" w:rsidRDefault="00127FC2" w:rsidP="00F551CE">
            <w:pPr>
              <w:spacing w:after="0"/>
              <w:jc w:val="center"/>
              <w:textAlignment w:val="auto"/>
            </w:pPr>
            <w:r w:rsidRPr="00956831">
              <w:rPr>
                <w:rFonts w:ascii="Times New Roman" w:hAnsi="Times New Roman"/>
                <w:b/>
                <w:sz w:val="16"/>
                <w:szCs w:val="16"/>
                <w:lang w:val="en-US"/>
              </w:rPr>
              <w:lastRenderedPageBreak/>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78</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2D" w14:textId="199E0ECD" w:rsidR="009D0FA5" w:rsidRPr="00956831" w:rsidRDefault="00223A63" w:rsidP="00F551CE">
            <w:pPr>
              <w:spacing w:after="0"/>
              <w:textAlignment w:val="auto"/>
            </w:pPr>
            <w:r w:rsidRPr="00956831">
              <w:rPr>
                <w:rFonts w:ascii="Times New Roman" w:hAnsi="Times New Roman"/>
                <w:sz w:val="16"/>
                <w:szCs w:val="16"/>
                <w:lang w:val="en-US"/>
              </w:rPr>
              <w:t>Leveraging requirements visualization tools (such as use case and business process diagrams) and social visualization approaches to encourage partners’ participation and improve awareness about requirements [138];</w:t>
            </w:r>
          </w:p>
        </w:tc>
      </w:tr>
      <w:tr w:rsidR="00956831" w:rsidRPr="00956831" w14:paraId="2F90C631" w14:textId="77777777" w:rsidTr="00F551CE">
        <w:trPr>
          <w:trHeight w:val="413"/>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2F" w14:textId="37653AAA"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79</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30" w14:textId="16C4BAF1" w:rsidR="009D0FA5" w:rsidRPr="00956831" w:rsidRDefault="00687A42" w:rsidP="00F551CE">
            <w:pPr>
              <w:spacing w:after="0"/>
              <w:textAlignment w:val="auto"/>
            </w:pPr>
            <w:r w:rsidRPr="00956831">
              <w:rPr>
                <w:rFonts w:ascii="Times New Roman" w:hAnsi="Times New Roman"/>
                <w:sz w:val="16"/>
                <w:szCs w:val="16"/>
                <w:lang w:val="en-US"/>
              </w:rPr>
              <w:t>Using Felder-Silverman’s Learning Style Model to choose appropriate groupware tools and strategies to elicit requirements while considering cognitive traits of partners [139];</w:t>
            </w:r>
          </w:p>
        </w:tc>
      </w:tr>
      <w:tr w:rsidR="00956831" w:rsidRPr="00956831" w14:paraId="2F90C634"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32" w14:textId="41885B55"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80</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33" w14:textId="49136AC6" w:rsidR="009D0FA5" w:rsidRPr="00956831" w:rsidRDefault="00156227" w:rsidP="00F551CE">
            <w:pPr>
              <w:spacing w:after="0"/>
              <w:textAlignment w:val="auto"/>
            </w:pPr>
            <w:r w:rsidRPr="00956831">
              <w:rPr>
                <w:rFonts w:ascii="Times New Roman" w:hAnsi="Times New Roman"/>
                <w:sz w:val="16"/>
                <w:szCs w:val="16"/>
                <w:lang w:val="en-US"/>
              </w:rPr>
              <w:t>Utilizing the same collection of tools [97]</w:t>
            </w:r>
            <w:r w:rsidRPr="00956831">
              <w:rPr>
                <w:rFonts w:ascii="Times New Roman" w:hAnsi="Times New Roman"/>
                <w:b/>
                <w:sz w:val="16"/>
                <w:szCs w:val="16"/>
                <w:lang w:val="en-US"/>
              </w:rPr>
              <w:t>;</w:t>
            </w:r>
          </w:p>
        </w:tc>
      </w:tr>
      <w:tr w:rsidR="00956831" w:rsidRPr="00956831" w14:paraId="2F90C637"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35" w14:textId="2724A1F9"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81</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36" w14:textId="72B14050" w:rsidR="009D0FA5" w:rsidRPr="00956831" w:rsidRDefault="009D0FA5" w:rsidP="00F551CE">
            <w:pPr>
              <w:spacing w:after="0"/>
              <w:textAlignment w:val="auto"/>
            </w:pPr>
            <w:r w:rsidRPr="00956831">
              <w:rPr>
                <w:rFonts w:ascii="Times New Roman" w:hAnsi="Times New Roman"/>
                <w:sz w:val="16"/>
                <w:szCs w:val="16"/>
                <w:lang w:val="en-US"/>
              </w:rPr>
              <w:t xml:space="preserve"> </w:t>
            </w:r>
            <w:r w:rsidR="00104FD9" w:rsidRPr="00956831">
              <w:rPr>
                <w:rFonts w:ascii="Times New Roman" w:hAnsi="Times New Roman"/>
                <w:sz w:val="16"/>
                <w:szCs w:val="16"/>
                <w:lang w:val="en-US"/>
              </w:rPr>
              <w:t>Conducting workshops to elicit requirements [140]</w:t>
            </w:r>
            <w:r w:rsidR="00104FD9" w:rsidRPr="00956831">
              <w:rPr>
                <w:rFonts w:ascii="Times New Roman" w:hAnsi="Times New Roman"/>
                <w:b/>
                <w:sz w:val="16"/>
                <w:szCs w:val="16"/>
                <w:lang w:val="en-US"/>
              </w:rPr>
              <w:t>;</w:t>
            </w:r>
          </w:p>
        </w:tc>
      </w:tr>
      <w:tr w:rsidR="00956831" w:rsidRPr="00956831" w14:paraId="2F90C641"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38" w14:textId="77777777" w:rsidR="009D0FA5" w:rsidRPr="00956831" w:rsidRDefault="009D0FA5" w:rsidP="00F551CE">
            <w:pPr>
              <w:spacing w:after="0"/>
              <w:jc w:val="center"/>
              <w:textAlignment w:val="auto"/>
              <w:rPr>
                <w:rFonts w:ascii="Times New Roman" w:hAnsi="Times New Roman"/>
                <w:b/>
                <w:sz w:val="16"/>
                <w:szCs w:val="16"/>
                <w:lang w:val="en-US"/>
              </w:rPr>
            </w:pPr>
          </w:p>
          <w:p w14:paraId="2F90C639" w14:textId="77777777" w:rsidR="009D0FA5" w:rsidRPr="00956831" w:rsidRDefault="009D0FA5" w:rsidP="00F551CE">
            <w:pPr>
              <w:spacing w:after="0"/>
              <w:jc w:val="center"/>
              <w:textAlignment w:val="auto"/>
              <w:rPr>
                <w:rFonts w:ascii="Times New Roman" w:hAnsi="Times New Roman"/>
                <w:b/>
                <w:sz w:val="16"/>
                <w:szCs w:val="16"/>
                <w:lang w:val="en-US"/>
              </w:rPr>
            </w:pPr>
          </w:p>
          <w:p w14:paraId="2F90C63A" w14:textId="43669BFB"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82</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BD97E3" w14:textId="77777777" w:rsidR="00FB18AB" w:rsidRPr="00F7250C" w:rsidRDefault="00FB18AB" w:rsidP="00FB18AB">
            <w:pPr>
              <w:spacing w:after="0"/>
            </w:pPr>
            <w:r w:rsidRPr="00F7250C">
              <w:rPr>
                <w:rFonts w:ascii="Times New Roman" w:hAnsi="Times New Roman"/>
                <w:sz w:val="16"/>
                <w:szCs w:val="16"/>
              </w:rPr>
              <w:t>Replacing conventional head-on workshops with a peer-to-peer workshop technology [141] which should offer services such as:</w:t>
            </w:r>
          </w:p>
          <w:p w14:paraId="7C78B554" w14:textId="77777777" w:rsidR="00FB18AB" w:rsidRPr="00F7250C" w:rsidRDefault="00FB18AB" w:rsidP="00FB18AB">
            <w:pPr>
              <w:numPr>
                <w:ilvl w:val="0"/>
                <w:numId w:val="13"/>
              </w:numPr>
              <w:spacing w:after="0"/>
            </w:pPr>
            <w:r w:rsidRPr="00F7250C">
              <w:rPr>
                <w:rFonts w:ascii="Times New Roman" w:hAnsi="Times New Roman"/>
                <w:sz w:val="16"/>
                <w:szCs w:val="16"/>
              </w:rPr>
              <w:t>Direct messaging.</w:t>
            </w:r>
          </w:p>
          <w:p w14:paraId="3DD15DDD" w14:textId="77777777" w:rsidR="00FB18AB" w:rsidRPr="00F7250C" w:rsidRDefault="00FB18AB" w:rsidP="00FB18AB">
            <w:pPr>
              <w:numPr>
                <w:ilvl w:val="0"/>
                <w:numId w:val="13"/>
              </w:numPr>
              <w:spacing w:after="0"/>
            </w:pPr>
            <w:r w:rsidRPr="00F7250C">
              <w:rPr>
                <w:rFonts w:ascii="Times New Roman" w:hAnsi="Times New Roman"/>
                <w:sz w:val="16"/>
                <w:szCs w:val="16"/>
              </w:rPr>
              <w:t xml:space="preserve">Document exchange, inspection, and modification. </w:t>
            </w:r>
          </w:p>
          <w:p w14:paraId="240AB4FD" w14:textId="77777777" w:rsidR="00FB18AB" w:rsidRPr="00F7250C" w:rsidRDefault="00FB18AB" w:rsidP="00FB18AB">
            <w:pPr>
              <w:numPr>
                <w:ilvl w:val="0"/>
                <w:numId w:val="13"/>
              </w:numPr>
              <w:spacing w:after="0"/>
            </w:pPr>
            <w:r w:rsidRPr="00F7250C">
              <w:rPr>
                <w:rFonts w:ascii="Times New Roman" w:hAnsi="Times New Roman"/>
                <w:sz w:val="16"/>
                <w:szCs w:val="16"/>
              </w:rPr>
              <w:t>Negotiations over audio link up.</w:t>
            </w:r>
          </w:p>
          <w:p w14:paraId="49CE0F3F" w14:textId="77777777" w:rsidR="00FB18AB" w:rsidRPr="00956831" w:rsidRDefault="00FB18AB" w:rsidP="00FB18AB">
            <w:pPr>
              <w:numPr>
                <w:ilvl w:val="0"/>
                <w:numId w:val="13"/>
              </w:numPr>
              <w:spacing w:after="0"/>
            </w:pPr>
            <w:bookmarkStart w:id="7" w:name="_Hlk94489320"/>
            <w:r w:rsidRPr="00F7250C">
              <w:rPr>
                <w:rFonts w:ascii="Times New Roman" w:hAnsi="Times New Roman"/>
                <w:sz w:val="16"/>
                <w:szCs w:val="16"/>
              </w:rPr>
              <w:t>Autonomy (by employing access privileges, a peer sends data to others while simultaneously imposing limits, such as not providing data to specific peers) provision.</w:t>
            </w:r>
          </w:p>
          <w:p w14:paraId="2F90C640" w14:textId="07C4FA65" w:rsidR="009D0FA5" w:rsidRPr="00956831" w:rsidRDefault="00FB18AB" w:rsidP="00FB18AB">
            <w:pPr>
              <w:numPr>
                <w:ilvl w:val="0"/>
                <w:numId w:val="13"/>
              </w:numPr>
              <w:spacing w:after="0"/>
            </w:pPr>
            <w:r w:rsidRPr="00956831">
              <w:rPr>
                <w:rFonts w:ascii="Times New Roman" w:hAnsi="Times New Roman"/>
                <w:sz w:val="16"/>
                <w:szCs w:val="16"/>
              </w:rPr>
              <w:t xml:space="preserve"> </w:t>
            </w:r>
            <w:bookmarkEnd w:id="7"/>
            <w:r w:rsidRPr="00956831">
              <w:rPr>
                <w:rFonts w:ascii="Times New Roman" w:hAnsi="Times New Roman"/>
                <w:sz w:val="16"/>
                <w:szCs w:val="16"/>
              </w:rPr>
              <w:t xml:space="preserve">Intermittency (the removal of a peer as a result of network </w:t>
            </w:r>
            <w:proofErr w:type="gramStart"/>
            <w:r w:rsidRPr="00956831">
              <w:rPr>
                <w:rFonts w:ascii="Times New Roman" w:hAnsi="Times New Roman"/>
                <w:sz w:val="16"/>
                <w:szCs w:val="16"/>
              </w:rPr>
              <w:t>disconnect</w:t>
            </w:r>
            <w:proofErr w:type="gramEnd"/>
            <w:r w:rsidRPr="00956831">
              <w:rPr>
                <w:rFonts w:ascii="Times New Roman" w:hAnsi="Times New Roman"/>
                <w:sz w:val="16"/>
                <w:szCs w:val="16"/>
              </w:rPr>
              <w:t>, which can be purposeful or unintentional) detection [141]</w:t>
            </w:r>
            <w:r w:rsidRPr="00956831">
              <w:rPr>
                <w:rFonts w:ascii="Times New Roman" w:hAnsi="Times New Roman"/>
                <w:b/>
                <w:sz w:val="16"/>
                <w:szCs w:val="16"/>
              </w:rPr>
              <w:t xml:space="preserve">; </w:t>
            </w:r>
          </w:p>
        </w:tc>
      </w:tr>
      <w:tr w:rsidR="00956831" w:rsidRPr="00956831" w14:paraId="2F90C64A"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42" w14:textId="6D684F7D"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83</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FB0378" w14:textId="32A30EE6" w:rsidR="006E3A3A" w:rsidRPr="00956831" w:rsidRDefault="006E3A3A" w:rsidP="006E3A3A">
            <w:pPr>
              <w:spacing w:after="0"/>
              <w:textAlignment w:val="auto"/>
            </w:pPr>
            <w:proofErr w:type="gramStart"/>
            <w:r w:rsidRPr="00956831">
              <w:rPr>
                <w:rFonts w:ascii="Times New Roman" w:hAnsi="Times New Roman"/>
                <w:sz w:val="16"/>
                <w:szCs w:val="16"/>
                <w:lang w:val="en-US"/>
              </w:rPr>
              <w:t>Taking into account</w:t>
            </w:r>
            <w:proofErr w:type="gramEnd"/>
            <w:r w:rsidRPr="00956831">
              <w:rPr>
                <w:rFonts w:ascii="Times New Roman" w:hAnsi="Times New Roman"/>
                <w:sz w:val="16"/>
                <w:szCs w:val="16"/>
                <w:lang w:val="en-US"/>
              </w:rPr>
              <w:t xml:space="preserve"> Hofstede's cultural dimensions, for assisting managers in identifying individual and group conduct </w:t>
            </w:r>
            <w:r w:rsidR="00157D40" w:rsidRPr="00956831">
              <w:rPr>
                <w:rFonts w:ascii="Times New Roman" w:hAnsi="Times New Roman"/>
                <w:sz w:val="16"/>
                <w:szCs w:val="16"/>
                <w:lang w:val="en-US"/>
              </w:rPr>
              <w:t>[</w:t>
            </w:r>
            <w:r w:rsidRPr="00956831">
              <w:rPr>
                <w:rFonts w:ascii="Times New Roman" w:hAnsi="Times New Roman"/>
                <w:sz w:val="16"/>
                <w:szCs w:val="16"/>
                <w:lang w:val="en-US"/>
              </w:rPr>
              <w:t>109], which are:</w:t>
            </w:r>
          </w:p>
          <w:p w14:paraId="15C0B79C" w14:textId="77777777" w:rsidR="006E3A3A" w:rsidRPr="00956831" w:rsidRDefault="006E3A3A" w:rsidP="006E3A3A">
            <w:pPr>
              <w:numPr>
                <w:ilvl w:val="0"/>
                <w:numId w:val="28"/>
              </w:numPr>
              <w:suppressAutoHyphens w:val="0"/>
              <w:spacing w:after="0"/>
              <w:textAlignment w:val="auto"/>
            </w:pPr>
            <w:r w:rsidRPr="00956831">
              <w:rPr>
                <w:rFonts w:ascii="Times New Roman" w:hAnsi="Times New Roman"/>
                <w:sz w:val="16"/>
                <w:szCs w:val="16"/>
                <w:lang w:val="en-US"/>
              </w:rPr>
              <w:t>The distance between the power sources.</w:t>
            </w:r>
          </w:p>
          <w:p w14:paraId="1D50AB2D" w14:textId="77777777" w:rsidR="006E3A3A" w:rsidRPr="00956831" w:rsidRDefault="006E3A3A" w:rsidP="006E3A3A">
            <w:pPr>
              <w:numPr>
                <w:ilvl w:val="0"/>
                <w:numId w:val="28"/>
              </w:numPr>
              <w:suppressAutoHyphens w:val="0"/>
              <w:spacing w:after="0"/>
              <w:textAlignment w:val="auto"/>
            </w:pPr>
            <w:r w:rsidRPr="00956831">
              <w:rPr>
                <w:rFonts w:ascii="Times New Roman" w:hAnsi="Times New Roman"/>
                <w:sz w:val="16"/>
                <w:szCs w:val="16"/>
                <w:lang w:val="en-US"/>
              </w:rPr>
              <w:t>Collectivism as opposed to individualism.</w:t>
            </w:r>
          </w:p>
          <w:p w14:paraId="3AC39D1D" w14:textId="77777777" w:rsidR="006E3A3A" w:rsidRPr="00956831" w:rsidRDefault="006E3A3A" w:rsidP="006E3A3A">
            <w:pPr>
              <w:numPr>
                <w:ilvl w:val="0"/>
                <w:numId w:val="28"/>
              </w:numPr>
              <w:suppressAutoHyphens w:val="0"/>
              <w:spacing w:after="0"/>
              <w:textAlignment w:val="auto"/>
            </w:pPr>
            <w:r w:rsidRPr="00956831">
              <w:rPr>
                <w:rFonts w:ascii="Times New Roman" w:hAnsi="Times New Roman"/>
                <w:sz w:val="16"/>
                <w:szCs w:val="16"/>
                <w:lang w:val="en-US"/>
              </w:rPr>
              <w:t>Masculinity as opposed to Femininity.</w:t>
            </w:r>
          </w:p>
          <w:p w14:paraId="7D6F2B1C" w14:textId="77777777" w:rsidR="006E3A3A" w:rsidRPr="00956831" w:rsidRDefault="006E3A3A" w:rsidP="006E3A3A">
            <w:pPr>
              <w:numPr>
                <w:ilvl w:val="0"/>
                <w:numId w:val="28"/>
              </w:numPr>
              <w:suppressAutoHyphens w:val="0"/>
              <w:spacing w:after="0"/>
              <w:textAlignment w:val="auto"/>
            </w:pPr>
            <w:r w:rsidRPr="00956831">
              <w:rPr>
                <w:rFonts w:ascii="Times New Roman" w:hAnsi="Times New Roman"/>
                <w:sz w:val="16"/>
                <w:szCs w:val="16"/>
                <w:lang w:val="en-US"/>
              </w:rPr>
              <w:t>Avoiding uncertainty.</w:t>
            </w:r>
          </w:p>
          <w:p w14:paraId="2F90C649" w14:textId="5E0DDF9B" w:rsidR="009D0FA5" w:rsidRPr="00956831" w:rsidRDefault="006E3A3A" w:rsidP="006E3A3A">
            <w:pPr>
              <w:numPr>
                <w:ilvl w:val="0"/>
                <w:numId w:val="28"/>
              </w:numPr>
              <w:suppressAutoHyphens w:val="0"/>
              <w:spacing w:after="0"/>
              <w:textAlignment w:val="auto"/>
            </w:pPr>
            <w:r w:rsidRPr="00956831">
              <w:rPr>
                <w:rFonts w:ascii="Times New Roman" w:hAnsi="Times New Roman"/>
                <w:sz w:val="16"/>
                <w:szCs w:val="16"/>
                <w:lang w:val="en-US"/>
              </w:rPr>
              <w:t xml:space="preserve">Short-term opposed to Long-term adjustment [92, 142]; </w:t>
            </w:r>
          </w:p>
        </w:tc>
      </w:tr>
      <w:tr w:rsidR="00956831" w:rsidRPr="00956831" w14:paraId="2F90C64D"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4B" w14:textId="55BE5CC7"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84</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4C" w14:textId="6DA20C40" w:rsidR="009D0FA5" w:rsidRPr="00956831" w:rsidRDefault="0088365E" w:rsidP="00F551CE">
            <w:pPr>
              <w:spacing w:after="0"/>
              <w:textAlignment w:val="auto"/>
            </w:pPr>
            <w:r w:rsidRPr="00956831">
              <w:rPr>
                <w:rFonts w:ascii="Times New Roman" w:hAnsi="Times New Roman"/>
                <w:sz w:val="16"/>
                <w:szCs w:val="16"/>
                <w:lang w:val="en-US"/>
              </w:rPr>
              <w:t>Encouraging informal contact amongst partners who are dispersed [143];</w:t>
            </w:r>
          </w:p>
        </w:tc>
      </w:tr>
      <w:tr w:rsidR="00956831" w:rsidRPr="00956831" w14:paraId="2F90C650" w14:textId="77777777" w:rsidTr="00F551CE">
        <w:trPr>
          <w:trHeight w:val="251"/>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4E" w14:textId="02FA2D91"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85</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4F" w14:textId="768ECA9E" w:rsidR="009D0FA5" w:rsidRPr="00956831" w:rsidRDefault="00E35DA1" w:rsidP="00F551CE">
            <w:pPr>
              <w:spacing w:after="0"/>
              <w:textAlignment w:val="auto"/>
            </w:pPr>
            <w:r w:rsidRPr="00956831">
              <w:rPr>
                <w:rFonts w:ascii="Times New Roman" w:hAnsi="Times New Roman"/>
                <w:sz w:val="16"/>
                <w:szCs w:val="16"/>
                <w:lang w:val="en-US"/>
              </w:rPr>
              <w:t>Making it easier for partners to communicate with one another on a regular basis [144]</w:t>
            </w:r>
            <w:r w:rsidRPr="00956831">
              <w:rPr>
                <w:rFonts w:ascii="Times New Roman" w:hAnsi="Times New Roman"/>
                <w:b/>
                <w:sz w:val="16"/>
                <w:szCs w:val="16"/>
                <w:lang w:val="en-US"/>
              </w:rPr>
              <w:t>;</w:t>
            </w:r>
          </w:p>
        </w:tc>
      </w:tr>
      <w:tr w:rsidR="00956831" w:rsidRPr="00956831" w14:paraId="2F90C653"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51" w14:textId="52B2BD09"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eastAsia="Times New Roman" w:hAnsi="Times New Roman"/>
                <w:b/>
                <w:sz w:val="16"/>
                <w:szCs w:val="16"/>
                <w:lang w:val="en-US"/>
              </w:rPr>
              <w:t>PR</w:t>
            </w:r>
            <w:r w:rsidR="009D0FA5" w:rsidRPr="00956831">
              <w:rPr>
                <w:rFonts w:ascii="Times New Roman" w:eastAsia="Times New Roman" w:hAnsi="Times New Roman"/>
                <w:b/>
                <w:sz w:val="16"/>
                <w:szCs w:val="16"/>
                <w:vertAlign w:val="subscript"/>
                <w:lang w:val="en-US"/>
              </w:rPr>
              <w:t>86</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52" w14:textId="0ECA1AA0" w:rsidR="009D0FA5" w:rsidRPr="00956831" w:rsidRDefault="0028140D" w:rsidP="00F551CE">
            <w:pPr>
              <w:spacing w:after="0"/>
              <w:textAlignment w:val="auto"/>
            </w:pPr>
            <w:r w:rsidRPr="00956831">
              <w:rPr>
                <w:rFonts w:ascii="Times New Roman" w:eastAsia="Times New Roman" w:hAnsi="Times New Roman"/>
                <w:sz w:val="16"/>
                <w:szCs w:val="16"/>
                <w:lang w:val="en-US"/>
              </w:rPr>
              <w:t>Applying a proper requirements traceability method throughout the stages of requirements, design, and implementation [145]</w:t>
            </w:r>
            <w:r w:rsidRPr="00956831">
              <w:rPr>
                <w:rFonts w:ascii="Times New Roman" w:eastAsia="Times New Roman" w:hAnsi="Times New Roman"/>
                <w:b/>
                <w:sz w:val="16"/>
                <w:szCs w:val="16"/>
                <w:lang w:val="en-US"/>
              </w:rPr>
              <w:t>;</w:t>
            </w:r>
          </w:p>
        </w:tc>
      </w:tr>
      <w:tr w:rsidR="00956831" w:rsidRPr="00956831" w14:paraId="2F90C656"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54" w14:textId="2E0AE64D"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87</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55" w14:textId="3557BB43" w:rsidR="009D0FA5" w:rsidRPr="00956831" w:rsidRDefault="00E941F7" w:rsidP="00F551CE">
            <w:pPr>
              <w:spacing w:after="0"/>
              <w:textAlignment w:val="auto"/>
            </w:pPr>
            <w:r w:rsidRPr="00956831">
              <w:rPr>
                <w:rFonts w:ascii="Times New Roman" w:hAnsi="Times New Roman"/>
                <w:sz w:val="16"/>
                <w:szCs w:val="16"/>
                <w:lang w:val="en-US"/>
              </w:rPr>
              <w:t>Identifying co-change tendencies to forecast future requirements changes and developing a corresponding policy [146, 147]</w:t>
            </w:r>
            <w:r w:rsidRPr="00956831">
              <w:rPr>
                <w:rFonts w:ascii="Times New Roman" w:hAnsi="Times New Roman"/>
                <w:b/>
                <w:sz w:val="16"/>
                <w:szCs w:val="16"/>
                <w:lang w:val="en-US"/>
              </w:rPr>
              <w:t>;</w:t>
            </w:r>
          </w:p>
        </w:tc>
      </w:tr>
      <w:tr w:rsidR="00956831" w:rsidRPr="00956831" w14:paraId="2F90C659"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57" w14:textId="7331F541"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88</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58" w14:textId="24F458E2" w:rsidR="009D0FA5" w:rsidRPr="00956831" w:rsidRDefault="009A5DB4" w:rsidP="00F551CE">
            <w:pPr>
              <w:spacing w:after="0"/>
              <w:textAlignment w:val="auto"/>
            </w:pPr>
            <w:r w:rsidRPr="00956831">
              <w:rPr>
                <w:rFonts w:ascii="Times New Roman" w:hAnsi="Times New Roman"/>
                <w:sz w:val="16"/>
                <w:szCs w:val="16"/>
                <w:lang w:val="en-US"/>
              </w:rPr>
              <w:t>Utilizing altered 100 $ method for requirements prioritization [148]</w:t>
            </w:r>
            <w:r w:rsidRPr="00956831">
              <w:rPr>
                <w:rFonts w:ascii="Times New Roman" w:hAnsi="Times New Roman"/>
                <w:b/>
                <w:sz w:val="16"/>
                <w:szCs w:val="16"/>
                <w:lang w:val="en-US"/>
              </w:rPr>
              <w:t>;</w:t>
            </w:r>
          </w:p>
        </w:tc>
      </w:tr>
      <w:tr w:rsidR="00956831" w:rsidRPr="00956831" w14:paraId="2F90C65C"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5A" w14:textId="5E9AC449"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89</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5B" w14:textId="68BEE4A2" w:rsidR="009D0FA5" w:rsidRPr="00956831" w:rsidRDefault="00F85619" w:rsidP="00F551CE">
            <w:pPr>
              <w:spacing w:after="0"/>
              <w:textAlignment w:val="auto"/>
            </w:pPr>
            <w:r w:rsidRPr="00956831">
              <w:rPr>
                <w:rFonts w:ascii="Times New Roman" w:hAnsi="Times New Roman"/>
                <w:sz w:val="16"/>
                <w:szCs w:val="16"/>
                <w:lang w:val="en-US"/>
              </w:rPr>
              <w:t>Considering that the client communication and requirements phase accounts for 10 to 25 percent of the overall project effort [149]</w:t>
            </w:r>
            <w:r w:rsidRPr="00956831">
              <w:rPr>
                <w:rFonts w:ascii="Times New Roman" w:hAnsi="Times New Roman"/>
                <w:b/>
                <w:sz w:val="16"/>
                <w:szCs w:val="16"/>
                <w:lang w:val="en-US"/>
              </w:rPr>
              <w:t>;</w:t>
            </w:r>
          </w:p>
        </w:tc>
      </w:tr>
      <w:tr w:rsidR="009D0FA5" w:rsidRPr="00956831" w14:paraId="2F90C65F"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5D" w14:textId="72690027"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90</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5E" w14:textId="699D2FAC" w:rsidR="009D0FA5" w:rsidRPr="00956831" w:rsidRDefault="008A4C5B" w:rsidP="00F551CE">
            <w:pPr>
              <w:spacing w:after="0"/>
              <w:textAlignment w:val="auto"/>
            </w:pPr>
            <w:r w:rsidRPr="00956831">
              <w:rPr>
                <w:rFonts w:ascii="Times New Roman" w:hAnsi="Times New Roman"/>
                <w:sz w:val="16"/>
                <w:szCs w:val="16"/>
                <w:lang w:val="en-US"/>
              </w:rPr>
              <w:t>Forming the groups in a manner that work overlaps so that employees are aware of the other individuals' duties [150]</w:t>
            </w:r>
            <w:r w:rsidRPr="00956831">
              <w:rPr>
                <w:rFonts w:ascii="Times New Roman" w:hAnsi="Times New Roman"/>
                <w:b/>
                <w:sz w:val="16"/>
                <w:szCs w:val="16"/>
                <w:lang w:val="en-US"/>
              </w:rPr>
              <w:t>.</w:t>
            </w:r>
          </w:p>
        </w:tc>
      </w:tr>
    </w:tbl>
    <w:p w14:paraId="2F90C660" w14:textId="77777777" w:rsidR="009D0FA5" w:rsidRPr="00956831" w:rsidRDefault="009D0FA5" w:rsidP="009D0FA5">
      <w:pPr>
        <w:spacing w:after="0"/>
        <w:rPr>
          <w:vanish/>
        </w:rPr>
      </w:pPr>
    </w:p>
    <w:tbl>
      <w:tblPr>
        <w:tblW w:w="8949" w:type="dxa"/>
        <w:jc w:val="center"/>
        <w:tblCellMar>
          <w:left w:w="10" w:type="dxa"/>
          <w:right w:w="10" w:type="dxa"/>
        </w:tblCellMar>
        <w:tblLook w:val="0000" w:firstRow="0" w:lastRow="0" w:firstColumn="0" w:lastColumn="0" w:noHBand="0" w:noVBand="0"/>
      </w:tblPr>
      <w:tblGrid>
        <w:gridCol w:w="895"/>
        <w:gridCol w:w="8054"/>
      </w:tblGrid>
      <w:tr w:rsidR="00956831" w:rsidRPr="00956831" w14:paraId="2F90C663" w14:textId="77777777" w:rsidTr="00F551CE">
        <w:trPr>
          <w:tblHeade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D0CECE"/>
            <w:tcMar>
              <w:top w:w="0" w:type="dxa"/>
              <w:left w:w="108" w:type="dxa"/>
              <w:bottom w:w="0" w:type="dxa"/>
              <w:right w:w="108" w:type="dxa"/>
            </w:tcMar>
          </w:tcPr>
          <w:p w14:paraId="2F90C661" w14:textId="77777777" w:rsidR="009D0FA5" w:rsidRPr="00956831" w:rsidRDefault="00480D9E" w:rsidP="00F551CE">
            <w:pPr>
              <w:spacing w:after="0"/>
              <w:textAlignment w:val="auto"/>
              <w:rPr>
                <w:rFonts w:ascii="Times New Roman" w:hAnsi="Times New Roman"/>
                <w:b/>
                <w:sz w:val="16"/>
                <w:szCs w:val="16"/>
                <w:lang w:val="en-US"/>
              </w:rPr>
            </w:pPr>
            <w:r w:rsidRPr="00956831">
              <w:rPr>
                <w:rFonts w:ascii="Times New Roman" w:hAnsi="Times New Roman"/>
                <w:b/>
                <w:sz w:val="16"/>
                <w:szCs w:val="16"/>
                <w:lang w:val="en-US"/>
              </w:rPr>
              <w:t>Identified p</w:t>
            </w:r>
            <w:r w:rsidR="009D0FA5" w:rsidRPr="00956831">
              <w:rPr>
                <w:rFonts w:ascii="Times New Roman" w:hAnsi="Times New Roman"/>
                <w:b/>
                <w:sz w:val="16"/>
                <w:szCs w:val="16"/>
                <w:lang w:val="en-US"/>
              </w:rPr>
              <w:t xml:space="preserve">ractices </w:t>
            </w:r>
          </w:p>
        </w:tc>
        <w:tc>
          <w:tcPr>
            <w:tcW w:w="8054" w:type="dxa"/>
            <w:tcBorders>
              <w:top w:val="single" w:sz="4" w:space="0" w:color="000000"/>
              <w:left w:val="single" w:sz="4" w:space="0" w:color="000000"/>
              <w:bottom w:val="single" w:sz="4" w:space="0" w:color="000000"/>
              <w:right w:val="single" w:sz="4" w:space="0" w:color="000000"/>
            </w:tcBorders>
            <w:shd w:val="clear" w:color="auto" w:fill="D0CECE"/>
            <w:tcMar>
              <w:top w:w="0" w:type="dxa"/>
              <w:left w:w="108" w:type="dxa"/>
              <w:bottom w:w="0" w:type="dxa"/>
              <w:right w:w="108" w:type="dxa"/>
            </w:tcMar>
            <w:vAlign w:val="center"/>
          </w:tcPr>
          <w:p w14:paraId="2F90C662" w14:textId="77777777" w:rsidR="009D0FA5" w:rsidRPr="00956831" w:rsidRDefault="00480D9E" w:rsidP="00F551CE">
            <w:pPr>
              <w:spacing w:after="0"/>
              <w:jc w:val="center"/>
              <w:textAlignment w:val="auto"/>
            </w:pPr>
            <w:r w:rsidRPr="00956831">
              <w:rPr>
                <w:rFonts w:ascii="Times New Roman" w:hAnsi="Times New Roman"/>
                <w:b/>
                <w:sz w:val="16"/>
                <w:szCs w:val="16"/>
                <w:lang w:val="en-US"/>
              </w:rPr>
              <w:t>Sommerville and Sawyer’ s</w:t>
            </w:r>
            <w:r w:rsidR="009D0FA5" w:rsidRPr="00956831">
              <w:rPr>
                <w:rFonts w:ascii="Times New Roman" w:hAnsi="Times New Roman"/>
                <w:b/>
                <w:sz w:val="16"/>
                <w:szCs w:val="16"/>
                <w:lang w:val="en-US"/>
              </w:rPr>
              <w:t>igni</w:t>
            </w:r>
            <w:r w:rsidRPr="00956831">
              <w:rPr>
                <w:rFonts w:ascii="Times New Roman" w:hAnsi="Times New Roman"/>
                <w:b/>
                <w:sz w:val="16"/>
                <w:szCs w:val="16"/>
                <w:lang w:val="en-US"/>
              </w:rPr>
              <w:t xml:space="preserve">ficant RE practices for SDO </w:t>
            </w:r>
          </w:p>
        </w:tc>
      </w:tr>
      <w:tr w:rsidR="00956831" w:rsidRPr="00956831" w14:paraId="2F90C666"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64" w14:textId="4137DDFD"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91</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65" w14:textId="6B21F463" w:rsidR="009D0FA5" w:rsidRPr="00956831" w:rsidRDefault="003C242A" w:rsidP="00F551CE">
            <w:pPr>
              <w:spacing w:after="0"/>
              <w:jc w:val="both"/>
              <w:textAlignment w:val="auto"/>
              <w:rPr>
                <w:rFonts w:ascii="Times New Roman" w:hAnsi="Times New Roman"/>
                <w:sz w:val="16"/>
                <w:szCs w:val="16"/>
                <w:shd w:val="clear" w:color="auto" w:fill="FFFFFF"/>
                <w:lang w:val="en-US"/>
              </w:rPr>
            </w:pPr>
            <w:r w:rsidRPr="00956831">
              <w:rPr>
                <w:rFonts w:ascii="Times New Roman" w:hAnsi="Times New Roman"/>
                <w:sz w:val="16"/>
                <w:szCs w:val="16"/>
                <w:lang w:val="en-US"/>
              </w:rPr>
              <w:t>Evaluate the system's effectiveness</w:t>
            </w:r>
          </w:p>
        </w:tc>
      </w:tr>
      <w:tr w:rsidR="00956831" w:rsidRPr="00956831" w14:paraId="2F90C669"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67" w14:textId="174C1CA3"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92</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68" w14:textId="024372B5" w:rsidR="009D0FA5" w:rsidRPr="00956831" w:rsidRDefault="00836300" w:rsidP="00F551CE">
            <w:pPr>
              <w:spacing w:after="0"/>
              <w:jc w:val="both"/>
              <w:textAlignment w:val="auto"/>
            </w:pPr>
            <w:r w:rsidRPr="00956831">
              <w:rPr>
                <w:rFonts w:ascii="Times New Roman" w:hAnsi="Times New Roman"/>
                <w:sz w:val="16"/>
                <w:szCs w:val="16"/>
                <w:lang w:val="en-US"/>
              </w:rPr>
              <w:t xml:space="preserve">Recognizing system stakeholders and </w:t>
            </w:r>
            <w:proofErr w:type="gramStart"/>
            <w:r w:rsidRPr="00956831">
              <w:rPr>
                <w:rFonts w:ascii="Times New Roman" w:hAnsi="Times New Roman"/>
                <w:sz w:val="16"/>
                <w:szCs w:val="16"/>
                <w:lang w:val="en-US"/>
              </w:rPr>
              <w:t>taking into account</w:t>
            </w:r>
            <w:proofErr w:type="gramEnd"/>
            <w:r w:rsidRPr="00956831">
              <w:rPr>
                <w:rFonts w:ascii="Times New Roman" w:hAnsi="Times New Roman"/>
                <w:sz w:val="16"/>
                <w:szCs w:val="16"/>
                <w:lang w:val="en-US"/>
              </w:rPr>
              <w:t xml:space="preserve"> their requirements</w:t>
            </w:r>
            <w:r w:rsidRPr="00956831">
              <w:rPr>
                <w:rFonts w:ascii="Times New Roman" w:hAnsi="Times New Roman"/>
                <w:b/>
                <w:sz w:val="16"/>
                <w:szCs w:val="16"/>
                <w:lang w:val="en-US"/>
              </w:rPr>
              <w:t>;</w:t>
            </w:r>
          </w:p>
        </w:tc>
      </w:tr>
      <w:tr w:rsidR="00956831" w:rsidRPr="00956831" w14:paraId="2F90C66C"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6A" w14:textId="5DF35801"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93</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6B" w14:textId="49296DBB" w:rsidR="009D0FA5" w:rsidRPr="00956831" w:rsidRDefault="00E71A32" w:rsidP="00F551CE">
            <w:pPr>
              <w:spacing w:after="0"/>
              <w:jc w:val="both"/>
              <w:textAlignment w:val="auto"/>
            </w:pPr>
            <w:r w:rsidRPr="00956831">
              <w:rPr>
                <w:rFonts w:ascii="Times New Roman" w:hAnsi="Times New Roman"/>
                <w:sz w:val="16"/>
                <w:szCs w:val="16"/>
                <w:lang w:val="en-US"/>
              </w:rPr>
              <w:t xml:space="preserve">Sources of information must be </w:t>
            </w:r>
            <w:proofErr w:type="gramStart"/>
            <w:r w:rsidRPr="00956831">
              <w:rPr>
                <w:rFonts w:ascii="Times New Roman" w:hAnsi="Times New Roman"/>
                <w:sz w:val="16"/>
                <w:szCs w:val="16"/>
                <w:lang w:val="en-US"/>
              </w:rPr>
              <w:t>recorded</w:t>
            </w:r>
            <w:r w:rsidRPr="00956831">
              <w:rPr>
                <w:rFonts w:ascii="Times New Roman" w:hAnsi="Times New Roman"/>
                <w:b/>
                <w:sz w:val="16"/>
                <w:szCs w:val="16"/>
                <w:lang w:val="en-US"/>
              </w:rPr>
              <w:t>;</w:t>
            </w:r>
            <w:r w:rsidR="009D0FA5" w:rsidRPr="00956831">
              <w:rPr>
                <w:rFonts w:ascii="Times New Roman" w:hAnsi="Times New Roman"/>
                <w:sz w:val="16"/>
                <w:szCs w:val="16"/>
                <w:shd w:val="clear" w:color="auto" w:fill="FFFFFF"/>
                <w:lang w:val="en-US"/>
              </w:rPr>
              <w:t>.</w:t>
            </w:r>
            <w:proofErr w:type="gramEnd"/>
          </w:p>
        </w:tc>
      </w:tr>
      <w:tr w:rsidR="00956831" w:rsidRPr="00956831" w14:paraId="2F90C66F"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6D" w14:textId="5B840071"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94</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6E" w14:textId="73337F96" w:rsidR="009D0FA5" w:rsidRPr="00956831" w:rsidRDefault="00B2610A" w:rsidP="00F551CE">
            <w:pPr>
              <w:spacing w:after="0"/>
              <w:jc w:val="both"/>
              <w:textAlignment w:val="auto"/>
            </w:pPr>
            <w:r w:rsidRPr="00956831">
              <w:rPr>
                <w:rFonts w:ascii="Times New Roman" w:hAnsi="Times New Roman"/>
                <w:sz w:val="16"/>
                <w:szCs w:val="16"/>
                <w:lang w:val="en-US"/>
              </w:rPr>
              <w:t>Determining the system's operational environment</w:t>
            </w:r>
            <w:r w:rsidRPr="00956831">
              <w:rPr>
                <w:rFonts w:ascii="Times New Roman" w:hAnsi="Times New Roman"/>
                <w:b/>
                <w:sz w:val="16"/>
                <w:szCs w:val="16"/>
                <w:lang w:val="en-US"/>
              </w:rPr>
              <w:t>;</w:t>
            </w:r>
          </w:p>
        </w:tc>
      </w:tr>
      <w:tr w:rsidR="00956831" w:rsidRPr="00956831" w14:paraId="2F90C672"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70" w14:textId="7211E655"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95</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71" w14:textId="72E38D23" w:rsidR="009D0FA5" w:rsidRPr="00956831" w:rsidRDefault="00882979" w:rsidP="00F551CE">
            <w:pPr>
              <w:spacing w:after="0"/>
              <w:jc w:val="both"/>
              <w:textAlignment w:val="auto"/>
            </w:pPr>
            <w:r w:rsidRPr="00956831">
              <w:rPr>
                <w:rFonts w:ascii="Times New Roman" w:hAnsi="Times New Roman"/>
                <w:sz w:val="16"/>
                <w:szCs w:val="16"/>
                <w:lang w:val="en-US"/>
              </w:rPr>
              <w:t>Leveraging business needs to derive the requirements’ elicitation</w:t>
            </w:r>
            <w:r w:rsidRPr="00956831">
              <w:rPr>
                <w:rFonts w:ascii="Times New Roman" w:hAnsi="Times New Roman"/>
                <w:b/>
                <w:sz w:val="16"/>
                <w:szCs w:val="16"/>
                <w:lang w:val="en-US"/>
              </w:rPr>
              <w:t>;</w:t>
            </w:r>
          </w:p>
        </w:tc>
      </w:tr>
      <w:tr w:rsidR="00956831" w:rsidRPr="00956831" w14:paraId="2F90C675"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73" w14:textId="33BE51AD"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96</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74" w14:textId="1499563E" w:rsidR="009D0FA5" w:rsidRPr="00956831" w:rsidRDefault="0014496F" w:rsidP="00F551CE">
            <w:pPr>
              <w:spacing w:after="0"/>
              <w:jc w:val="both"/>
              <w:textAlignment w:val="auto"/>
            </w:pPr>
            <w:r w:rsidRPr="00956831">
              <w:rPr>
                <w:rFonts w:ascii="Times New Roman" w:hAnsi="Times New Roman"/>
                <w:sz w:val="16"/>
                <w:szCs w:val="16"/>
                <w:lang w:val="en-US"/>
              </w:rPr>
              <w:t>Search for the specific constraints of domain</w:t>
            </w:r>
            <w:r w:rsidRPr="00956831">
              <w:rPr>
                <w:rFonts w:ascii="Times New Roman" w:hAnsi="Times New Roman"/>
                <w:b/>
                <w:sz w:val="16"/>
                <w:szCs w:val="16"/>
                <w:lang w:val="en-US"/>
              </w:rPr>
              <w:t>;</w:t>
            </w:r>
          </w:p>
        </w:tc>
      </w:tr>
      <w:tr w:rsidR="00956831" w:rsidRPr="00956831" w14:paraId="2F90C678"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76" w14:textId="27502AFF"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97</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77" w14:textId="12BB1B8C" w:rsidR="009D0FA5" w:rsidRPr="00956831" w:rsidRDefault="009802AC" w:rsidP="00F551CE">
            <w:pPr>
              <w:spacing w:after="0"/>
              <w:jc w:val="both"/>
              <w:textAlignment w:val="auto"/>
            </w:pPr>
            <w:r w:rsidRPr="00956831">
              <w:rPr>
                <w:rFonts w:ascii="Times New Roman" w:hAnsi="Times New Roman"/>
                <w:sz w:val="16"/>
                <w:szCs w:val="16"/>
                <w:lang w:val="en-US"/>
              </w:rPr>
              <w:t>Document the justification for the requirements;</w:t>
            </w:r>
          </w:p>
        </w:tc>
      </w:tr>
      <w:tr w:rsidR="00956831" w:rsidRPr="00956831" w14:paraId="2F90C67B"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79" w14:textId="498E479C"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98</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7A" w14:textId="58B5FC64" w:rsidR="009D0FA5" w:rsidRPr="00956831" w:rsidRDefault="00233796" w:rsidP="00F551CE">
            <w:pPr>
              <w:spacing w:after="0"/>
              <w:jc w:val="both"/>
              <w:textAlignment w:val="auto"/>
            </w:pPr>
            <w:r w:rsidRPr="00956831">
              <w:rPr>
                <w:rFonts w:ascii="Times New Roman" w:hAnsi="Times New Roman"/>
                <w:sz w:val="16"/>
                <w:szCs w:val="16"/>
                <w:lang w:val="en-US"/>
              </w:rPr>
              <w:t>Use prototyping to understand the uncertain requirements</w:t>
            </w:r>
            <w:r w:rsidRPr="00956831">
              <w:rPr>
                <w:rFonts w:ascii="Times New Roman" w:hAnsi="Times New Roman"/>
                <w:b/>
                <w:sz w:val="16"/>
                <w:szCs w:val="16"/>
                <w:lang w:val="en-US"/>
              </w:rPr>
              <w:t>;</w:t>
            </w:r>
          </w:p>
        </w:tc>
      </w:tr>
      <w:tr w:rsidR="00956831" w:rsidRPr="00956831" w14:paraId="2F90C67E"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7C" w14:textId="725E16BE"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99</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7D" w14:textId="2E420BA2" w:rsidR="009D0FA5" w:rsidRPr="00956831" w:rsidRDefault="005A0744" w:rsidP="00F551CE">
            <w:pPr>
              <w:spacing w:after="0"/>
              <w:jc w:val="both"/>
              <w:textAlignment w:val="auto"/>
            </w:pPr>
            <w:r w:rsidRPr="00956831">
              <w:rPr>
                <w:rFonts w:ascii="Times New Roman" w:hAnsi="Times New Roman"/>
                <w:sz w:val="16"/>
                <w:szCs w:val="16"/>
                <w:lang w:val="en-US"/>
              </w:rPr>
              <w:t>Use scenarios to elicit requirements</w:t>
            </w:r>
            <w:r w:rsidRPr="00956831">
              <w:rPr>
                <w:rFonts w:ascii="Times New Roman" w:hAnsi="Times New Roman"/>
                <w:b/>
                <w:sz w:val="16"/>
                <w:szCs w:val="16"/>
                <w:lang w:val="en-US"/>
              </w:rPr>
              <w:t>;</w:t>
            </w:r>
          </w:p>
        </w:tc>
      </w:tr>
      <w:tr w:rsidR="00956831" w:rsidRPr="00956831" w14:paraId="2F90C681"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7F" w14:textId="1E9B6685"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00</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80" w14:textId="19B19415" w:rsidR="009D0FA5" w:rsidRPr="00956831" w:rsidRDefault="007920F2" w:rsidP="00F551CE">
            <w:pPr>
              <w:spacing w:after="0"/>
              <w:jc w:val="both"/>
              <w:textAlignment w:val="auto"/>
            </w:pPr>
            <w:r w:rsidRPr="00956831">
              <w:rPr>
                <w:rFonts w:ascii="Times New Roman" w:hAnsi="Times New Roman"/>
                <w:sz w:val="16"/>
                <w:szCs w:val="16"/>
                <w:lang w:val="en-US"/>
              </w:rPr>
              <w:t>Outline operating procedures</w:t>
            </w:r>
            <w:r w:rsidRPr="00956831">
              <w:rPr>
                <w:rFonts w:ascii="Times New Roman" w:hAnsi="Times New Roman"/>
                <w:b/>
                <w:sz w:val="16"/>
                <w:szCs w:val="16"/>
                <w:lang w:val="en-US"/>
              </w:rPr>
              <w:t>;</w:t>
            </w:r>
          </w:p>
        </w:tc>
      </w:tr>
      <w:tr w:rsidR="00956831" w:rsidRPr="00956831" w14:paraId="2F90C684"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82" w14:textId="4AB8BA95"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01</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83" w14:textId="2DC527FD" w:rsidR="009D0FA5" w:rsidRPr="00956831" w:rsidRDefault="00FE7D8D" w:rsidP="00F551CE">
            <w:pPr>
              <w:spacing w:after="0"/>
              <w:jc w:val="both"/>
              <w:textAlignment w:val="auto"/>
            </w:pPr>
            <w:r w:rsidRPr="00956831">
              <w:rPr>
                <w:rFonts w:ascii="Times New Roman" w:hAnsi="Times New Roman"/>
                <w:sz w:val="16"/>
                <w:szCs w:val="16"/>
                <w:lang w:val="en-US"/>
              </w:rPr>
              <w:t>Utilize requirements from comparable systems that have already been created</w:t>
            </w:r>
            <w:r w:rsidRPr="00956831">
              <w:rPr>
                <w:rFonts w:ascii="Times New Roman" w:hAnsi="Times New Roman"/>
                <w:b/>
                <w:sz w:val="16"/>
                <w:szCs w:val="16"/>
                <w:lang w:val="en-US"/>
              </w:rPr>
              <w:t>;</w:t>
            </w:r>
          </w:p>
        </w:tc>
      </w:tr>
      <w:tr w:rsidR="00956831" w:rsidRPr="00956831" w14:paraId="2F90C687"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85" w14:textId="2BDABDCC"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02</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86" w14:textId="4C6285D3" w:rsidR="009D0FA5" w:rsidRPr="00956831" w:rsidRDefault="00D233A0" w:rsidP="00F551CE">
            <w:pPr>
              <w:spacing w:after="0"/>
              <w:textAlignment w:val="auto"/>
            </w:pPr>
            <w:r w:rsidRPr="00956831">
              <w:rPr>
                <w:rFonts w:ascii="Times New Roman" w:hAnsi="Times New Roman"/>
                <w:sz w:val="16"/>
                <w:szCs w:val="16"/>
                <w:lang w:val="en-US"/>
              </w:rPr>
              <w:t>Outline boundaries in case of each system</w:t>
            </w:r>
            <w:r w:rsidRPr="00956831">
              <w:rPr>
                <w:rFonts w:ascii="Times New Roman" w:hAnsi="Times New Roman"/>
                <w:b/>
                <w:sz w:val="16"/>
                <w:szCs w:val="16"/>
                <w:lang w:val="en-US"/>
              </w:rPr>
              <w:t>;</w:t>
            </w:r>
          </w:p>
        </w:tc>
      </w:tr>
      <w:tr w:rsidR="00956831" w:rsidRPr="00956831" w14:paraId="2F90C68A"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88" w14:textId="01B00285"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03</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89" w14:textId="6A788A6D" w:rsidR="009D0FA5" w:rsidRPr="00956831" w:rsidRDefault="00CB5EC3" w:rsidP="00F551CE">
            <w:pPr>
              <w:spacing w:after="0"/>
              <w:textAlignment w:val="auto"/>
            </w:pPr>
            <w:r w:rsidRPr="00956831">
              <w:rPr>
                <w:rFonts w:ascii="Times New Roman" w:hAnsi="Times New Roman"/>
                <w:sz w:val="16"/>
                <w:szCs w:val="16"/>
                <w:lang w:val="en-US"/>
              </w:rPr>
              <w:t>When assessing requirements, consider checklists</w:t>
            </w:r>
            <w:r w:rsidRPr="00956831">
              <w:rPr>
                <w:rFonts w:ascii="Times New Roman" w:hAnsi="Times New Roman"/>
                <w:b/>
                <w:sz w:val="16"/>
                <w:szCs w:val="16"/>
                <w:lang w:val="en-US"/>
              </w:rPr>
              <w:t>;</w:t>
            </w:r>
          </w:p>
        </w:tc>
      </w:tr>
      <w:tr w:rsidR="00956831" w:rsidRPr="00956831" w14:paraId="2F90C68D"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8B" w14:textId="585D5FC3"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04</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8C" w14:textId="005975FF" w:rsidR="009D0FA5" w:rsidRPr="00956831" w:rsidRDefault="00C84AE4" w:rsidP="00F551CE">
            <w:pPr>
              <w:spacing w:after="0"/>
              <w:textAlignment w:val="auto"/>
            </w:pPr>
            <w:r w:rsidRPr="00956831">
              <w:rPr>
                <w:rFonts w:ascii="Times New Roman" w:hAnsi="Times New Roman"/>
                <w:sz w:val="16"/>
                <w:szCs w:val="16"/>
                <w:lang w:val="en-US"/>
              </w:rPr>
              <w:t>To help negotiating, employ communication channels</w:t>
            </w:r>
            <w:r w:rsidRPr="00956831">
              <w:rPr>
                <w:rFonts w:ascii="Times New Roman" w:hAnsi="Times New Roman"/>
                <w:b/>
                <w:sz w:val="16"/>
                <w:szCs w:val="16"/>
                <w:lang w:val="en-US"/>
              </w:rPr>
              <w:t>;</w:t>
            </w:r>
          </w:p>
        </w:tc>
      </w:tr>
      <w:tr w:rsidR="00956831" w:rsidRPr="00956831" w14:paraId="2F90C690"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8E" w14:textId="112FA592"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05</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8F" w14:textId="33628BDE" w:rsidR="009D0FA5" w:rsidRPr="00956831" w:rsidRDefault="00A16ED8" w:rsidP="00F551CE">
            <w:pPr>
              <w:spacing w:after="0"/>
              <w:textAlignment w:val="auto"/>
            </w:pPr>
            <w:r w:rsidRPr="00956831">
              <w:rPr>
                <w:rFonts w:ascii="Times New Roman" w:hAnsi="Times New Roman"/>
                <w:sz w:val="16"/>
                <w:szCs w:val="16"/>
                <w:lang w:val="en-US"/>
              </w:rPr>
              <w:t>Prepare a strategy for identifying and resolving disputes</w:t>
            </w:r>
            <w:r w:rsidRPr="00956831">
              <w:rPr>
                <w:rFonts w:ascii="Times New Roman" w:hAnsi="Times New Roman"/>
                <w:b/>
                <w:sz w:val="16"/>
                <w:szCs w:val="16"/>
                <w:lang w:val="en-US"/>
              </w:rPr>
              <w:t>;</w:t>
            </w:r>
          </w:p>
        </w:tc>
      </w:tr>
      <w:tr w:rsidR="00956831" w:rsidRPr="00956831" w14:paraId="2F90C693"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91" w14:textId="6BEF8177"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06</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92" w14:textId="30903C66" w:rsidR="009D0FA5" w:rsidRPr="00956831" w:rsidRDefault="0016022B" w:rsidP="00F551CE">
            <w:pPr>
              <w:spacing w:after="0"/>
              <w:textAlignment w:val="auto"/>
            </w:pPr>
            <w:r w:rsidRPr="00956831">
              <w:rPr>
                <w:rFonts w:ascii="Times New Roman" w:hAnsi="Times New Roman"/>
                <w:sz w:val="16"/>
                <w:szCs w:val="16"/>
                <w:lang w:val="en-US"/>
              </w:rPr>
              <w:t>Consultation with partners to prioritize requirements</w:t>
            </w:r>
            <w:r w:rsidRPr="00956831">
              <w:rPr>
                <w:rFonts w:ascii="Times New Roman" w:hAnsi="Times New Roman"/>
                <w:b/>
                <w:sz w:val="16"/>
                <w:szCs w:val="16"/>
                <w:lang w:val="en-US"/>
              </w:rPr>
              <w:t>;</w:t>
            </w:r>
          </w:p>
        </w:tc>
      </w:tr>
      <w:tr w:rsidR="00956831" w:rsidRPr="00956831" w14:paraId="2F90C696"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94" w14:textId="5E46B19B"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07</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95" w14:textId="69D8EE85" w:rsidR="009D0FA5" w:rsidRPr="00956831" w:rsidRDefault="0035624F" w:rsidP="00F551CE">
            <w:pPr>
              <w:spacing w:after="0"/>
              <w:textAlignment w:val="auto"/>
            </w:pPr>
            <w:r w:rsidRPr="00956831">
              <w:rPr>
                <w:rFonts w:ascii="Times New Roman" w:hAnsi="Times New Roman"/>
                <w:sz w:val="16"/>
                <w:szCs w:val="16"/>
                <w:lang w:val="en-US"/>
              </w:rPr>
              <w:t>Categorize requirements by employing a multi-dimensional methodology</w:t>
            </w:r>
            <w:r w:rsidRPr="00956831">
              <w:rPr>
                <w:rFonts w:ascii="Times New Roman" w:hAnsi="Times New Roman"/>
                <w:b/>
                <w:sz w:val="16"/>
                <w:szCs w:val="16"/>
                <w:lang w:val="en-US"/>
              </w:rPr>
              <w:t>;</w:t>
            </w:r>
          </w:p>
        </w:tc>
      </w:tr>
      <w:tr w:rsidR="00956831" w:rsidRPr="00956831" w14:paraId="2F90C699"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97" w14:textId="59187F6B"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08</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98" w14:textId="03AA875A" w:rsidR="009D0FA5" w:rsidRPr="00956831" w:rsidRDefault="00367B09" w:rsidP="00F551CE">
            <w:pPr>
              <w:spacing w:after="0"/>
              <w:textAlignment w:val="auto"/>
            </w:pPr>
            <w:r w:rsidRPr="00956831">
              <w:rPr>
                <w:rFonts w:ascii="Times New Roman" w:hAnsi="Times New Roman"/>
                <w:sz w:val="16"/>
                <w:szCs w:val="16"/>
                <w:lang w:val="en-US"/>
              </w:rPr>
              <w:t>Evaluate the risks associated with the requirements</w:t>
            </w:r>
            <w:r w:rsidRPr="00956831">
              <w:rPr>
                <w:rFonts w:ascii="Times New Roman" w:hAnsi="Times New Roman"/>
                <w:b/>
                <w:sz w:val="16"/>
                <w:szCs w:val="16"/>
                <w:lang w:val="en-US"/>
              </w:rPr>
              <w:t>;</w:t>
            </w:r>
          </w:p>
        </w:tc>
      </w:tr>
      <w:tr w:rsidR="00956831" w:rsidRPr="00956831" w14:paraId="2F90C69C"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9A" w14:textId="1BDD0C3B"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09</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9B" w14:textId="3CEA8D2D" w:rsidR="009D0FA5" w:rsidRPr="00956831" w:rsidRDefault="0038192D" w:rsidP="00F551CE">
            <w:pPr>
              <w:spacing w:after="0"/>
              <w:textAlignment w:val="auto"/>
            </w:pPr>
            <w:r w:rsidRPr="00956831">
              <w:rPr>
                <w:rFonts w:ascii="Times New Roman" w:hAnsi="Times New Roman"/>
                <w:sz w:val="16"/>
                <w:szCs w:val="16"/>
                <w:lang w:val="en-US"/>
              </w:rPr>
              <w:t>Develop and apply templates’ standard to describe requirements;</w:t>
            </w:r>
          </w:p>
        </w:tc>
      </w:tr>
      <w:tr w:rsidR="00956831" w:rsidRPr="00956831" w14:paraId="2F90C69F"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9D" w14:textId="0A2AFD8B"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10</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9E" w14:textId="383112B9" w:rsidR="009D0FA5" w:rsidRPr="00956831" w:rsidRDefault="001C068A" w:rsidP="00F551CE">
            <w:pPr>
              <w:spacing w:after="0"/>
              <w:textAlignment w:val="auto"/>
            </w:pPr>
            <w:r w:rsidRPr="00956831">
              <w:rPr>
                <w:rFonts w:ascii="Times New Roman" w:hAnsi="Times New Roman"/>
                <w:sz w:val="16"/>
                <w:szCs w:val="16"/>
                <w:lang w:val="en-US"/>
              </w:rPr>
              <w:t xml:space="preserve">To express </w:t>
            </w:r>
            <w:proofErr w:type="gramStart"/>
            <w:r w:rsidRPr="00956831">
              <w:rPr>
                <w:rFonts w:ascii="Times New Roman" w:hAnsi="Times New Roman"/>
                <w:sz w:val="16"/>
                <w:szCs w:val="16"/>
                <w:lang w:val="en-US"/>
              </w:rPr>
              <w:t>requirements</w:t>
            </w:r>
            <w:proofErr w:type="gramEnd"/>
            <w:r w:rsidRPr="00956831">
              <w:rPr>
                <w:rFonts w:ascii="Times New Roman" w:hAnsi="Times New Roman"/>
                <w:sz w:val="16"/>
                <w:szCs w:val="16"/>
                <w:lang w:val="en-US"/>
              </w:rPr>
              <w:t xml:space="preserve"> adopt basic, uniform, and brief language</w:t>
            </w:r>
            <w:r w:rsidRPr="00956831">
              <w:rPr>
                <w:rFonts w:ascii="Times New Roman" w:hAnsi="Times New Roman"/>
                <w:b/>
                <w:sz w:val="16"/>
                <w:szCs w:val="16"/>
                <w:lang w:val="en-US"/>
              </w:rPr>
              <w:t>;</w:t>
            </w:r>
          </w:p>
        </w:tc>
      </w:tr>
      <w:tr w:rsidR="00956831" w:rsidRPr="00956831" w14:paraId="2F90C6A2"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A0" w14:textId="2E4D6343"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11</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A1" w14:textId="0A90057C" w:rsidR="009D0FA5" w:rsidRPr="00956831" w:rsidRDefault="001B0475" w:rsidP="00F551CE">
            <w:pPr>
              <w:spacing w:after="0"/>
              <w:textAlignment w:val="auto"/>
            </w:pPr>
            <w:r w:rsidRPr="00956831">
              <w:rPr>
                <w:rFonts w:ascii="Times New Roman" w:hAnsi="Times New Roman"/>
                <w:sz w:val="16"/>
                <w:szCs w:val="16"/>
                <w:lang w:val="en-US"/>
              </w:rPr>
              <w:t>Employ diagrams as needed</w:t>
            </w:r>
            <w:r w:rsidRPr="00956831">
              <w:rPr>
                <w:rFonts w:ascii="Times New Roman" w:hAnsi="Times New Roman"/>
                <w:b/>
                <w:sz w:val="16"/>
                <w:szCs w:val="16"/>
                <w:lang w:val="en-US"/>
              </w:rPr>
              <w:t>;</w:t>
            </w:r>
          </w:p>
        </w:tc>
      </w:tr>
      <w:tr w:rsidR="00956831" w:rsidRPr="00956831" w14:paraId="2F90C6A5"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A3" w14:textId="69E5C9CB"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12</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A4" w14:textId="0DE8851A" w:rsidR="009D0FA5" w:rsidRPr="00956831" w:rsidRDefault="00FA7AB0" w:rsidP="00F551CE">
            <w:pPr>
              <w:spacing w:after="0"/>
              <w:textAlignment w:val="auto"/>
            </w:pPr>
            <w:r w:rsidRPr="00956831">
              <w:rPr>
                <w:rFonts w:ascii="Times New Roman" w:hAnsi="Times New Roman"/>
                <w:sz w:val="16"/>
                <w:szCs w:val="16"/>
                <w:lang w:val="en-US"/>
              </w:rPr>
              <w:t>Other representations for the requirements should also be incorporated to support the natural language specification;</w:t>
            </w:r>
          </w:p>
        </w:tc>
      </w:tr>
      <w:tr w:rsidR="00956831" w:rsidRPr="00956831" w14:paraId="2F90C6A8"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A6" w14:textId="2F7B6363"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13</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A7" w14:textId="661C063C" w:rsidR="009D0FA5" w:rsidRPr="00956831" w:rsidRDefault="00B1385E" w:rsidP="00F551CE">
            <w:pPr>
              <w:spacing w:after="0"/>
              <w:textAlignment w:val="auto"/>
            </w:pPr>
            <w:r w:rsidRPr="00956831">
              <w:rPr>
                <w:rFonts w:ascii="Times New Roman" w:hAnsi="Times New Roman"/>
                <w:sz w:val="16"/>
                <w:szCs w:val="16"/>
                <w:lang w:val="en-US"/>
              </w:rPr>
              <w:t>Describe requirements numerically wherever possible</w:t>
            </w:r>
            <w:r w:rsidRPr="00956831">
              <w:rPr>
                <w:rFonts w:ascii="Times New Roman" w:hAnsi="Times New Roman"/>
                <w:b/>
                <w:sz w:val="16"/>
                <w:szCs w:val="16"/>
                <w:lang w:val="en-US"/>
              </w:rPr>
              <w:t>;</w:t>
            </w:r>
          </w:p>
        </w:tc>
      </w:tr>
      <w:tr w:rsidR="00956831" w:rsidRPr="00956831" w14:paraId="2F90C6AB"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A9" w14:textId="2BA0A35C"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14</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AA" w14:textId="2921A066" w:rsidR="009D0FA5" w:rsidRPr="00956831" w:rsidRDefault="00602BA6" w:rsidP="00F551CE">
            <w:pPr>
              <w:spacing w:after="0"/>
              <w:textAlignment w:val="auto"/>
            </w:pPr>
            <w:r w:rsidRPr="00956831">
              <w:rPr>
                <w:rFonts w:ascii="Times New Roman" w:hAnsi="Times New Roman"/>
                <w:sz w:val="16"/>
                <w:szCs w:val="16"/>
                <w:lang w:val="en-US"/>
              </w:rPr>
              <w:t>Create a model of the system's surroundings</w:t>
            </w:r>
            <w:r w:rsidRPr="00956831">
              <w:rPr>
                <w:rFonts w:ascii="Times New Roman" w:hAnsi="Times New Roman"/>
                <w:b/>
                <w:sz w:val="16"/>
                <w:szCs w:val="16"/>
                <w:lang w:val="en-US"/>
              </w:rPr>
              <w:t>;</w:t>
            </w:r>
          </w:p>
        </w:tc>
      </w:tr>
      <w:tr w:rsidR="00956831" w:rsidRPr="00956831" w14:paraId="2F90C6AE"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AC" w14:textId="4CA7C475"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15</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AD" w14:textId="723E6FEC" w:rsidR="009D0FA5" w:rsidRPr="00956831" w:rsidRDefault="000E3264" w:rsidP="00F551CE">
            <w:pPr>
              <w:spacing w:after="0"/>
              <w:textAlignment w:val="auto"/>
            </w:pPr>
            <w:r w:rsidRPr="00956831">
              <w:rPr>
                <w:rFonts w:ascii="Times New Roman" w:hAnsi="Times New Roman"/>
                <w:sz w:val="16"/>
                <w:szCs w:val="16"/>
                <w:lang w:val="en-US"/>
              </w:rPr>
              <w:t>Sketch the architecture of the proposed system</w:t>
            </w:r>
            <w:r w:rsidRPr="00956831">
              <w:rPr>
                <w:rFonts w:ascii="Times New Roman" w:hAnsi="Times New Roman"/>
                <w:b/>
                <w:sz w:val="16"/>
                <w:szCs w:val="16"/>
                <w:lang w:val="en-US"/>
              </w:rPr>
              <w:t>;</w:t>
            </w:r>
          </w:p>
        </w:tc>
      </w:tr>
      <w:tr w:rsidR="00956831" w:rsidRPr="00956831" w14:paraId="2F90C6B1"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AF" w14:textId="5B2893A5" w:rsidR="009D0FA5" w:rsidRPr="00956831" w:rsidRDefault="00127FC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16</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B0" w14:textId="29753E32" w:rsidR="009D0FA5" w:rsidRPr="00956831" w:rsidRDefault="004D220C" w:rsidP="00F551CE">
            <w:pPr>
              <w:spacing w:after="0"/>
              <w:textAlignment w:val="auto"/>
            </w:pPr>
            <w:r w:rsidRPr="00956831">
              <w:rPr>
                <w:rFonts w:ascii="Times New Roman" w:hAnsi="Times New Roman"/>
                <w:sz w:val="16"/>
                <w:szCs w:val="16"/>
                <w:lang w:val="en-US"/>
              </w:rPr>
              <w:t>When modelling a system, utilize structured methodologies</w:t>
            </w:r>
            <w:r w:rsidRPr="00956831">
              <w:rPr>
                <w:rFonts w:ascii="Times New Roman" w:hAnsi="Times New Roman"/>
                <w:b/>
                <w:sz w:val="16"/>
                <w:szCs w:val="16"/>
                <w:lang w:val="en-US"/>
              </w:rPr>
              <w:t>;</w:t>
            </w:r>
          </w:p>
        </w:tc>
      </w:tr>
      <w:tr w:rsidR="00956831" w:rsidRPr="00956831" w14:paraId="2F90C6B4"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B2" w14:textId="7915B5E6" w:rsidR="009D0FA5" w:rsidRPr="00956831" w:rsidRDefault="009D0FA5" w:rsidP="00F551CE">
            <w:pPr>
              <w:spacing w:after="0"/>
              <w:textAlignment w:val="auto"/>
            </w:pPr>
            <w:r w:rsidRPr="00956831">
              <w:rPr>
                <w:rFonts w:ascii="Times New Roman" w:hAnsi="Times New Roman"/>
                <w:b/>
                <w:sz w:val="16"/>
                <w:szCs w:val="16"/>
                <w:lang w:val="en-US"/>
              </w:rPr>
              <w:t xml:space="preserve"> </w:t>
            </w:r>
            <w:r w:rsidR="00EF2C6E" w:rsidRPr="00956831">
              <w:rPr>
                <w:rFonts w:ascii="Times New Roman" w:hAnsi="Times New Roman"/>
                <w:b/>
                <w:sz w:val="16"/>
                <w:szCs w:val="16"/>
                <w:lang w:val="en-US"/>
              </w:rPr>
              <w:t>RE</w:t>
            </w:r>
            <w:r w:rsidRPr="00956831">
              <w:rPr>
                <w:rFonts w:ascii="Times New Roman" w:hAnsi="Times New Roman"/>
                <w:b/>
                <w:sz w:val="16"/>
                <w:szCs w:val="16"/>
                <w:lang w:val="en-US"/>
              </w:rPr>
              <w:t>PR</w:t>
            </w:r>
            <w:r w:rsidRPr="00956831">
              <w:rPr>
                <w:rFonts w:ascii="Times New Roman" w:hAnsi="Times New Roman"/>
                <w:b/>
                <w:sz w:val="16"/>
                <w:szCs w:val="16"/>
                <w:vertAlign w:val="subscript"/>
                <w:lang w:val="en-US"/>
              </w:rPr>
              <w:t>117</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B3" w14:textId="266F0C56" w:rsidR="009D0FA5" w:rsidRPr="00956831" w:rsidRDefault="00CC2268" w:rsidP="00F551CE">
            <w:pPr>
              <w:spacing w:after="0"/>
              <w:textAlignment w:val="auto"/>
            </w:pPr>
            <w:r w:rsidRPr="00956831">
              <w:rPr>
                <w:rFonts w:ascii="Times New Roman" w:hAnsi="Times New Roman"/>
                <w:sz w:val="16"/>
                <w:szCs w:val="16"/>
                <w:lang w:val="en-US"/>
              </w:rPr>
              <w:t xml:space="preserve">Prepare and utilize a data </w:t>
            </w:r>
            <w:proofErr w:type="gramStart"/>
            <w:r w:rsidRPr="00956831">
              <w:rPr>
                <w:rFonts w:ascii="Times New Roman" w:hAnsi="Times New Roman"/>
                <w:sz w:val="16"/>
                <w:szCs w:val="16"/>
                <w:lang w:val="en-US"/>
              </w:rPr>
              <w:t>dictionary</w:t>
            </w:r>
            <w:r w:rsidRPr="00956831">
              <w:rPr>
                <w:rFonts w:ascii="Times New Roman" w:hAnsi="Times New Roman"/>
                <w:b/>
                <w:sz w:val="16"/>
                <w:szCs w:val="16"/>
                <w:lang w:val="en-US"/>
              </w:rPr>
              <w:t>;</w:t>
            </w:r>
            <w:r w:rsidR="009D0FA5" w:rsidRPr="00956831">
              <w:rPr>
                <w:rFonts w:ascii="Times New Roman" w:hAnsi="Times New Roman"/>
                <w:sz w:val="16"/>
                <w:szCs w:val="16"/>
                <w:shd w:val="clear" w:color="auto" w:fill="BFBFBF"/>
                <w:lang w:val="en-US"/>
              </w:rPr>
              <w:t xml:space="preserve">   </w:t>
            </w:r>
            <w:proofErr w:type="gramEnd"/>
            <w:r w:rsidR="009D0FA5" w:rsidRPr="00956831">
              <w:rPr>
                <w:rFonts w:ascii="Times New Roman" w:hAnsi="Times New Roman"/>
                <w:sz w:val="16"/>
                <w:szCs w:val="16"/>
                <w:shd w:val="clear" w:color="auto" w:fill="BFBFBF"/>
                <w:lang w:val="en-US"/>
              </w:rPr>
              <w:t xml:space="preserve">  </w:t>
            </w:r>
          </w:p>
        </w:tc>
      </w:tr>
      <w:tr w:rsidR="00956831" w:rsidRPr="00956831" w14:paraId="2F90C6B7"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B5" w14:textId="50F03E3A" w:rsidR="009D0FA5" w:rsidRPr="00956831" w:rsidRDefault="00EF2C6E"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18</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B6" w14:textId="25548EFB" w:rsidR="009D0FA5" w:rsidRPr="00956831" w:rsidRDefault="002E30DC" w:rsidP="00F551CE">
            <w:pPr>
              <w:spacing w:after="0"/>
              <w:textAlignment w:val="auto"/>
            </w:pPr>
            <w:r w:rsidRPr="00956831">
              <w:rPr>
                <w:rFonts w:ascii="Times New Roman" w:hAnsi="Times New Roman"/>
                <w:sz w:val="16"/>
                <w:szCs w:val="16"/>
                <w:lang w:val="en-US"/>
              </w:rPr>
              <w:t>Define the linkage between needs of the various partners and system models</w:t>
            </w:r>
            <w:r w:rsidRPr="00956831">
              <w:rPr>
                <w:rFonts w:ascii="Times New Roman" w:hAnsi="Times New Roman"/>
                <w:b/>
                <w:sz w:val="16"/>
                <w:szCs w:val="16"/>
                <w:lang w:val="en-US"/>
              </w:rPr>
              <w:t>;</w:t>
            </w:r>
          </w:p>
        </w:tc>
      </w:tr>
      <w:tr w:rsidR="00956831" w:rsidRPr="00956831" w14:paraId="2F90C6BA"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B8" w14:textId="2B9012B6" w:rsidR="009D0FA5" w:rsidRPr="00956831" w:rsidRDefault="00EF2C6E"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19</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B9" w14:textId="651C8052" w:rsidR="009D0FA5" w:rsidRPr="00956831" w:rsidRDefault="00AC7C49" w:rsidP="00F551CE">
            <w:pPr>
              <w:spacing w:after="0"/>
              <w:textAlignment w:val="auto"/>
            </w:pPr>
            <w:r w:rsidRPr="00956831">
              <w:rPr>
                <w:rFonts w:ascii="Times New Roman" w:hAnsi="Times New Roman"/>
                <w:sz w:val="16"/>
                <w:szCs w:val="16"/>
                <w:lang w:val="en-US"/>
              </w:rPr>
              <w:t>Evaluate requirements documentation to check that it adheres to your stated criteria or not</w:t>
            </w:r>
            <w:r w:rsidRPr="00956831">
              <w:rPr>
                <w:rFonts w:ascii="Times New Roman" w:hAnsi="Times New Roman"/>
                <w:b/>
                <w:sz w:val="16"/>
                <w:szCs w:val="16"/>
                <w:lang w:val="en-US"/>
              </w:rPr>
              <w:t>;</w:t>
            </w:r>
          </w:p>
        </w:tc>
      </w:tr>
      <w:tr w:rsidR="00956831" w:rsidRPr="00956831" w14:paraId="2F90C6BD"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BB" w14:textId="512A8936" w:rsidR="009D0FA5" w:rsidRPr="00956831" w:rsidRDefault="00EF2C6E"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20</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BC" w14:textId="1BA02DE0" w:rsidR="009D0FA5" w:rsidRPr="00956831" w:rsidRDefault="00B93D0C" w:rsidP="00F551CE">
            <w:pPr>
              <w:spacing w:after="0"/>
              <w:textAlignment w:val="auto"/>
            </w:pPr>
            <w:r w:rsidRPr="00956831">
              <w:rPr>
                <w:rFonts w:ascii="Times New Roman" w:hAnsi="Times New Roman"/>
                <w:sz w:val="16"/>
                <w:szCs w:val="16"/>
                <w:lang w:val="en-US"/>
              </w:rPr>
              <w:t>Arranging the requirements evaluations</w:t>
            </w:r>
            <w:r w:rsidRPr="00956831">
              <w:rPr>
                <w:rFonts w:ascii="Times New Roman" w:hAnsi="Times New Roman"/>
                <w:b/>
                <w:sz w:val="16"/>
                <w:szCs w:val="16"/>
                <w:lang w:val="en-US"/>
              </w:rPr>
              <w:t>;</w:t>
            </w:r>
          </w:p>
        </w:tc>
      </w:tr>
      <w:tr w:rsidR="00956831" w:rsidRPr="00956831" w14:paraId="2F90C6C0"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BE" w14:textId="67DEC630" w:rsidR="009D0FA5" w:rsidRPr="00956831" w:rsidRDefault="00EF2C6E"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21</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BF" w14:textId="2D6A7599" w:rsidR="009D0FA5" w:rsidRPr="00956831" w:rsidRDefault="003015E9" w:rsidP="00F551CE">
            <w:pPr>
              <w:spacing w:after="0"/>
              <w:textAlignment w:val="auto"/>
            </w:pPr>
            <w:r w:rsidRPr="00956831">
              <w:rPr>
                <w:rFonts w:ascii="Times New Roman" w:hAnsi="Times New Roman"/>
                <w:sz w:val="16"/>
                <w:szCs w:val="16"/>
                <w:lang w:val="en-US"/>
              </w:rPr>
              <w:t>Evaluating requirements by involving interdisciplinary teams</w:t>
            </w:r>
            <w:r w:rsidRPr="00956831">
              <w:rPr>
                <w:rFonts w:ascii="Times New Roman" w:hAnsi="Times New Roman"/>
                <w:b/>
                <w:sz w:val="16"/>
                <w:szCs w:val="16"/>
                <w:lang w:val="en-US"/>
              </w:rPr>
              <w:t>;</w:t>
            </w:r>
          </w:p>
        </w:tc>
      </w:tr>
      <w:tr w:rsidR="00956831" w:rsidRPr="00956831" w14:paraId="2F90C6C3"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C1" w14:textId="68661D04" w:rsidR="009D0FA5" w:rsidRPr="00956831" w:rsidRDefault="00EF2C6E" w:rsidP="00F551CE">
            <w:pPr>
              <w:spacing w:after="0"/>
              <w:jc w:val="center"/>
              <w:textAlignment w:val="auto"/>
            </w:pPr>
            <w:r w:rsidRPr="00956831">
              <w:rPr>
                <w:rFonts w:ascii="Times New Roman" w:hAnsi="Times New Roman"/>
                <w:b/>
                <w:sz w:val="16"/>
                <w:szCs w:val="16"/>
                <w:lang w:val="en-US"/>
              </w:rPr>
              <w:lastRenderedPageBreak/>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22</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C2" w14:textId="2036161D" w:rsidR="009D0FA5" w:rsidRPr="00956831" w:rsidRDefault="00B74575" w:rsidP="00F551CE">
            <w:pPr>
              <w:spacing w:after="0"/>
              <w:textAlignment w:val="auto"/>
            </w:pPr>
            <w:r w:rsidRPr="00956831">
              <w:rPr>
                <w:rFonts w:ascii="Times New Roman" w:hAnsi="Times New Roman"/>
                <w:sz w:val="16"/>
                <w:szCs w:val="16"/>
                <w:lang w:val="en-US"/>
              </w:rPr>
              <w:t>Creating checklists to validate the requirements;</w:t>
            </w:r>
          </w:p>
        </w:tc>
      </w:tr>
      <w:tr w:rsidR="00956831" w:rsidRPr="00956831" w14:paraId="2F90C6C6"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C4" w14:textId="30740CC7" w:rsidR="009D0FA5" w:rsidRPr="00956831" w:rsidRDefault="00EF2C6E"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23</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C5" w14:textId="1E6884AF" w:rsidR="009D0FA5" w:rsidRPr="00956831" w:rsidRDefault="00A264E6" w:rsidP="00F551CE">
            <w:pPr>
              <w:spacing w:after="0"/>
              <w:textAlignment w:val="auto"/>
            </w:pPr>
            <w:r w:rsidRPr="00956831">
              <w:rPr>
                <w:rFonts w:ascii="Times New Roman" w:hAnsi="Times New Roman"/>
                <w:sz w:val="16"/>
                <w:szCs w:val="16"/>
                <w:lang w:val="en-US"/>
              </w:rPr>
              <w:t>Animating the partners’ needs by utilizing prototypes</w:t>
            </w:r>
            <w:r w:rsidRPr="00956831">
              <w:rPr>
                <w:rFonts w:ascii="Times New Roman" w:hAnsi="Times New Roman"/>
                <w:b/>
                <w:sz w:val="16"/>
                <w:szCs w:val="16"/>
                <w:lang w:val="en-US"/>
              </w:rPr>
              <w:t>;</w:t>
            </w:r>
          </w:p>
        </w:tc>
      </w:tr>
      <w:tr w:rsidR="00956831" w:rsidRPr="00956831" w14:paraId="2F90C6C9"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C7" w14:textId="6F1AFE77" w:rsidR="009D0FA5" w:rsidRPr="00956831" w:rsidRDefault="00EF2C6E"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24</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C8" w14:textId="09A96F6D" w:rsidR="009D0FA5" w:rsidRPr="00956831" w:rsidRDefault="005A21D0" w:rsidP="00F551CE">
            <w:pPr>
              <w:spacing w:after="0"/>
              <w:textAlignment w:val="auto"/>
            </w:pPr>
            <w:r w:rsidRPr="00956831">
              <w:rPr>
                <w:rFonts w:ascii="Times New Roman" w:hAnsi="Times New Roman"/>
                <w:sz w:val="16"/>
                <w:szCs w:val="16"/>
                <w:lang w:val="en-US"/>
              </w:rPr>
              <w:t>Creating a draft version of the user manual</w:t>
            </w:r>
            <w:r w:rsidRPr="00956831">
              <w:rPr>
                <w:rFonts w:ascii="Times New Roman" w:hAnsi="Times New Roman"/>
                <w:b/>
                <w:sz w:val="16"/>
                <w:szCs w:val="16"/>
                <w:lang w:val="en-US"/>
              </w:rPr>
              <w:t>;</w:t>
            </w:r>
          </w:p>
        </w:tc>
      </w:tr>
      <w:tr w:rsidR="00956831" w:rsidRPr="00956831" w14:paraId="2F90C6CC"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CA" w14:textId="79A102B4" w:rsidR="009D0FA5" w:rsidRPr="00956831" w:rsidRDefault="00EF2C6E"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25</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CB" w14:textId="57E0701F" w:rsidR="009D0FA5" w:rsidRPr="00956831" w:rsidRDefault="002D6A57" w:rsidP="00F551CE">
            <w:pPr>
              <w:spacing w:after="0"/>
              <w:textAlignment w:val="auto"/>
            </w:pPr>
            <w:r w:rsidRPr="00956831">
              <w:rPr>
                <w:rFonts w:ascii="Times New Roman" w:hAnsi="Times New Roman"/>
                <w:sz w:val="16"/>
                <w:szCs w:val="16"/>
                <w:lang w:val="en-US"/>
              </w:rPr>
              <w:t>System models’ rephrasing by utilizing native language</w:t>
            </w:r>
            <w:r w:rsidRPr="00956831">
              <w:rPr>
                <w:rFonts w:ascii="Times New Roman" w:hAnsi="Times New Roman"/>
                <w:b/>
                <w:sz w:val="16"/>
                <w:szCs w:val="16"/>
                <w:lang w:val="en-US"/>
              </w:rPr>
              <w:t>;</w:t>
            </w:r>
          </w:p>
        </w:tc>
      </w:tr>
      <w:tr w:rsidR="00956831" w:rsidRPr="00956831" w14:paraId="2F90C6CF"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CD" w14:textId="30F1ADC0" w:rsidR="009D0FA5" w:rsidRPr="00956831" w:rsidRDefault="00EF2C6E"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26</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CE" w14:textId="053A8FF0" w:rsidR="009D0FA5" w:rsidRPr="00956831" w:rsidRDefault="006D2E8E" w:rsidP="00F551CE">
            <w:pPr>
              <w:spacing w:after="0"/>
              <w:textAlignment w:val="auto"/>
            </w:pPr>
            <w:r w:rsidRPr="00956831">
              <w:rPr>
                <w:rFonts w:ascii="Times New Roman" w:hAnsi="Times New Roman"/>
                <w:sz w:val="16"/>
                <w:szCs w:val="16"/>
                <w:lang w:val="en-US"/>
              </w:rPr>
              <w:t>Uniquely distinguishing every requirement of the partners</w:t>
            </w:r>
            <w:r w:rsidRPr="00956831">
              <w:rPr>
                <w:rFonts w:ascii="Times New Roman" w:hAnsi="Times New Roman"/>
                <w:b/>
                <w:sz w:val="16"/>
                <w:szCs w:val="16"/>
                <w:lang w:val="en-US"/>
              </w:rPr>
              <w:t>;</w:t>
            </w:r>
          </w:p>
        </w:tc>
      </w:tr>
      <w:tr w:rsidR="00956831" w:rsidRPr="00956831" w14:paraId="2F90C6D2"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D0" w14:textId="42A36A0E" w:rsidR="009D0FA5" w:rsidRPr="00956831" w:rsidRDefault="00EF2C6E"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27</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D1" w14:textId="6CFDB9DD" w:rsidR="009D0FA5" w:rsidRPr="00956831" w:rsidRDefault="00A7453B" w:rsidP="00F551CE">
            <w:pPr>
              <w:spacing w:after="0"/>
              <w:textAlignment w:val="auto"/>
            </w:pPr>
            <w:r w:rsidRPr="00956831">
              <w:rPr>
                <w:rFonts w:ascii="Times New Roman" w:hAnsi="Times New Roman"/>
                <w:sz w:val="16"/>
                <w:szCs w:val="16"/>
                <w:lang w:val="en-US"/>
              </w:rPr>
              <w:t>Creating guidelines to help you manage requirements</w:t>
            </w:r>
            <w:r w:rsidRPr="00956831">
              <w:rPr>
                <w:rFonts w:ascii="Times New Roman" w:hAnsi="Times New Roman"/>
                <w:b/>
                <w:sz w:val="16"/>
                <w:szCs w:val="16"/>
                <w:lang w:val="en-US"/>
              </w:rPr>
              <w:t>;</w:t>
            </w:r>
          </w:p>
        </w:tc>
      </w:tr>
      <w:tr w:rsidR="00956831" w:rsidRPr="00956831" w14:paraId="2F90C6D5"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D3" w14:textId="1228639F" w:rsidR="009D0FA5" w:rsidRPr="00956831" w:rsidRDefault="00EF2C6E"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28</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D4" w14:textId="5F442806" w:rsidR="009D0FA5" w:rsidRPr="00956831" w:rsidRDefault="00B42EB1" w:rsidP="00F551CE">
            <w:pPr>
              <w:spacing w:after="0"/>
              <w:textAlignment w:val="auto"/>
            </w:pPr>
            <w:r w:rsidRPr="00956831">
              <w:rPr>
                <w:rFonts w:ascii="Times New Roman" w:hAnsi="Times New Roman"/>
                <w:sz w:val="16"/>
                <w:szCs w:val="16"/>
                <w:lang w:val="en-US"/>
              </w:rPr>
              <w:t>Establishing policies to trace various partners’ needs</w:t>
            </w:r>
            <w:r w:rsidRPr="00956831">
              <w:rPr>
                <w:rFonts w:ascii="Times New Roman" w:hAnsi="Times New Roman"/>
                <w:b/>
                <w:sz w:val="16"/>
                <w:szCs w:val="16"/>
                <w:lang w:val="en-US"/>
              </w:rPr>
              <w:t>;</w:t>
            </w:r>
          </w:p>
        </w:tc>
      </w:tr>
      <w:tr w:rsidR="00956831" w:rsidRPr="00956831" w14:paraId="2F90C6D8"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D6" w14:textId="328277A5" w:rsidR="009D0FA5" w:rsidRPr="00956831" w:rsidRDefault="00EF2C6E"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29</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D7" w14:textId="09ABB1EB" w:rsidR="009D0FA5" w:rsidRPr="00956831" w:rsidRDefault="00AC30EC" w:rsidP="00F551CE">
            <w:pPr>
              <w:spacing w:after="0"/>
              <w:textAlignment w:val="auto"/>
            </w:pPr>
            <w:r w:rsidRPr="00956831">
              <w:rPr>
                <w:rFonts w:ascii="Times New Roman" w:hAnsi="Times New Roman"/>
                <w:sz w:val="16"/>
                <w:szCs w:val="16"/>
                <w:lang w:val="en-US"/>
              </w:rPr>
              <w:t>Keeping the traceability guide up to date</w:t>
            </w:r>
            <w:r w:rsidRPr="00956831">
              <w:rPr>
                <w:rFonts w:ascii="Times New Roman" w:hAnsi="Times New Roman"/>
                <w:b/>
                <w:sz w:val="16"/>
                <w:szCs w:val="16"/>
                <w:lang w:val="en-US"/>
              </w:rPr>
              <w:t>;</w:t>
            </w:r>
          </w:p>
        </w:tc>
      </w:tr>
      <w:tr w:rsidR="00956831" w:rsidRPr="00956831" w14:paraId="2F90C6DB"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D9" w14:textId="32E5A294" w:rsidR="009D0FA5" w:rsidRPr="00956831" w:rsidRDefault="009D0FA5" w:rsidP="00F551CE">
            <w:pPr>
              <w:spacing w:after="0"/>
              <w:textAlignment w:val="auto"/>
            </w:pPr>
            <w:r w:rsidRPr="00956831">
              <w:rPr>
                <w:rFonts w:ascii="Times New Roman" w:hAnsi="Times New Roman"/>
                <w:b/>
                <w:sz w:val="16"/>
                <w:szCs w:val="16"/>
                <w:lang w:val="en-US"/>
              </w:rPr>
              <w:t xml:space="preserve"> </w:t>
            </w:r>
            <w:r w:rsidR="00EF2C6E" w:rsidRPr="00956831">
              <w:rPr>
                <w:rFonts w:ascii="Times New Roman" w:hAnsi="Times New Roman"/>
                <w:b/>
                <w:sz w:val="16"/>
                <w:szCs w:val="16"/>
                <w:lang w:val="en-US"/>
              </w:rPr>
              <w:t>RE</w:t>
            </w:r>
            <w:r w:rsidRPr="00956831">
              <w:rPr>
                <w:rFonts w:ascii="Times New Roman" w:hAnsi="Times New Roman"/>
                <w:b/>
                <w:sz w:val="16"/>
                <w:szCs w:val="16"/>
                <w:lang w:val="en-US"/>
              </w:rPr>
              <w:t>PR</w:t>
            </w:r>
            <w:r w:rsidRPr="00956831">
              <w:rPr>
                <w:rFonts w:ascii="Times New Roman" w:hAnsi="Times New Roman"/>
                <w:b/>
                <w:sz w:val="16"/>
                <w:szCs w:val="16"/>
                <w:vertAlign w:val="subscript"/>
                <w:lang w:val="en-US"/>
              </w:rPr>
              <w:t>130</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DA" w14:textId="1077B5ED" w:rsidR="009D0FA5" w:rsidRPr="00956831" w:rsidRDefault="005C1421" w:rsidP="00F551CE">
            <w:pPr>
              <w:spacing w:after="0"/>
              <w:textAlignment w:val="auto"/>
            </w:pPr>
            <w:r w:rsidRPr="00956831">
              <w:rPr>
                <w:rFonts w:ascii="Times New Roman" w:hAnsi="Times New Roman"/>
                <w:sz w:val="16"/>
                <w:szCs w:val="16"/>
                <w:lang w:val="en-US"/>
              </w:rPr>
              <w:t>Managing partners’ needs by employing database</w:t>
            </w:r>
            <w:r w:rsidRPr="00956831">
              <w:rPr>
                <w:rFonts w:ascii="Times New Roman" w:hAnsi="Times New Roman"/>
                <w:b/>
                <w:sz w:val="16"/>
                <w:szCs w:val="16"/>
                <w:lang w:val="en-US"/>
              </w:rPr>
              <w:t>;</w:t>
            </w:r>
          </w:p>
        </w:tc>
      </w:tr>
      <w:tr w:rsidR="00956831" w:rsidRPr="00956831" w14:paraId="2F90C6DE"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DC" w14:textId="2E9AE6A0" w:rsidR="009D0FA5" w:rsidRPr="00956831" w:rsidRDefault="007D5C2D"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31</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DD" w14:textId="69B737AB" w:rsidR="009D0FA5" w:rsidRPr="00956831" w:rsidRDefault="005A3106" w:rsidP="00F551CE">
            <w:pPr>
              <w:spacing w:after="0"/>
              <w:textAlignment w:val="auto"/>
            </w:pPr>
            <w:r w:rsidRPr="00956831">
              <w:rPr>
                <w:rFonts w:ascii="Times New Roman" w:hAnsi="Times New Roman"/>
                <w:sz w:val="16"/>
                <w:szCs w:val="16"/>
                <w:lang w:val="en-US"/>
              </w:rPr>
              <w:t>Creating guidelines to deal with changing needs</w:t>
            </w:r>
            <w:r w:rsidRPr="00956831">
              <w:rPr>
                <w:rFonts w:ascii="Times New Roman" w:hAnsi="Times New Roman"/>
                <w:b/>
                <w:sz w:val="16"/>
                <w:szCs w:val="16"/>
                <w:lang w:val="en-US"/>
              </w:rPr>
              <w:t>;</w:t>
            </w:r>
          </w:p>
        </w:tc>
      </w:tr>
      <w:tr w:rsidR="00956831" w:rsidRPr="00956831" w14:paraId="2F90C6E1"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DF" w14:textId="078E6052" w:rsidR="009D0FA5" w:rsidRPr="00956831" w:rsidRDefault="007D5C2D"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32</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E0" w14:textId="70805208" w:rsidR="009D0FA5" w:rsidRPr="00956831" w:rsidRDefault="00EB0980" w:rsidP="00F551CE">
            <w:pPr>
              <w:spacing w:after="0"/>
              <w:textAlignment w:val="auto"/>
            </w:pPr>
            <w:r w:rsidRPr="00956831">
              <w:rPr>
                <w:rFonts w:ascii="Times New Roman" w:hAnsi="Times New Roman"/>
                <w:sz w:val="16"/>
                <w:szCs w:val="16"/>
                <w:lang w:val="en-US"/>
              </w:rPr>
              <w:t>Defining the system's global needs</w:t>
            </w:r>
            <w:r w:rsidRPr="00956831">
              <w:rPr>
                <w:rFonts w:ascii="Times New Roman" w:hAnsi="Times New Roman"/>
                <w:b/>
                <w:sz w:val="16"/>
                <w:szCs w:val="16"/>
                <w:lang w:val="en-US"/>
              </w:rPr>
              <w:t>;</w:t>
            </w:r>
          </w:p>
        </w:tc>
      </w:tr>
      <w:tr w:rsidR="00956831" w:rsidRPr="00956831" w14:paraId="2F90C6E4"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E2" w14:textId="7C11D53E" w:rsidR="009D0FA5" w:rsidRPr="00956831" w:rsidRDefault="007D5C2D"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33</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E3" w14:textId="0E12E9F9" w:rsidR="009D0FA5" w:rsidRPr="00956831" w:rsidRDefault="00C54905" w:rsidP="00F551CE">
            <w:pPr>
              <w:spacing w:after="0"/>
              <w:textAlignment w:val="auto"/>
            </w:pPr>
            <w:r w:rsidRPr="00956831">
              <w:rPr>
                <w:rFonts w:ascii="Times New Roman" w:hAnsi="Times New Roman"/>
                <w:sz w:val="16"/>
                <w:szCs w:val="16"/>
                <w:lang w:val="en-US"/>
              </w:rPr>
              <w:t>Determining the needs that are prone to change</w:t>
            </w:r>
            <w:r w:rsidR="00BE1F10" w:rsidRPr="00956831">
              <w:rPr>
                <w:rFonts w:ascii="Times New Roman" w:hAnsi="Times New Roman"/>
                <w:sz w:val="16"/>
                <w:szCs w:val="16"/>
                <w:lang w:val="en-US"/>
              </w:rPr>
              <w:t>;</w:t>
            </w:r>
          </w:p>
        </w:tc>
      </w:tr>
      <w:tr w:rsidR="00956831" w:rsidRPr="00956831" w14:paraId="2F90C6E7" w14:textId="77777777" w:rsidTr="00F551CE">
        <w:trPr>
          <w:trHeight w:val="323"/>
          <w:jc w:val="center"/>
        </w:trPr>
        <w:tc>
          <w:tcPr>
            <w:tcW w:w="895" w:type="dxa"/>
            <w:tcBorders>
              <w:top w:val="single" w:sz="4" w:space="0" w:color="000000"/>
              <w:left w:val="single" w:sz="4" w:space="0" w:color="000000"/>
              <w:bottom w:val="single" w:sz="4" w:space="0" w:color="000000"/>
              <w:right w:val="single" w:sz="4" w:space="0" w:color="000000"/>
            </w:tcBorders>
            <w:shd w:val="clear" w:color="auto" w:fill="D0CECE"/>
            <w:tcMar>
              <w:top w:w="0" w:type="dxa"/>
              <w:left w:w="108" w:type="dxa"/>
              <w:bottom w:w="0" w:type="dxa"/>
              <w:right w:w="108" w:type="dxa"/>
            </w:tcMar>
          </w:tcPr>
          <w:p w14:paraId="2F90C6E5" w14:textId="77777777" w:rsidR="009D0FA5" w:rsidRPr="00956831" w:rsidRDefault="00480D9E" w:rsidP="00F551CE">
            <w:pPr>
              <w:spacing w:after="0"/>
              <w:textAlignment w:val="auto"/>
              <w:rPr>
                <w:rFonts w:ascii="Times New Roman" w:hAnsi="Times New Roman"/>
                <w:b/>
                <w:sz w:val="16"/>
                <w:szCs w:val="16"/>
                <w:lang w:val="en-US"/>
              </w:rPr>
            </w:pPr>
            <w:r w:rsidRPr="00956831">
              <w:rPr>
                <w:rFonts w:ascii="Times New Roman" w:hAnsi="Times New Roman"/>
                <w:b/>
                <w:sz w:val="16"/>
                <w:szCs w:val="16"/>
                <w:lang w:val="en-US"/>
              </w:rPr>
              <w:t>Identified p</w:t>
            </w:r>
            <w:r w:rsidR="009D0FA5" w:rsidRPr="00956831">
              <w:rPr>
                <w:rFonts w:ascii="Times New Roman" w:hAnsi="Times New Roman"/>
                <w:b/>
                <w:sz w:val="16"/>
                <w:szCs w:val="16"/>
                <w:lang w:val="en-US"/>
              </w:rPr>
              <w:t xml:space="preserve">ractices </w:t>
            </w:r>
          </w:p>
        </w:tc>
        <w:tc>
          <w:tcPr>
            <w:tcW w:w="8054" w:type="dxa"/>
            <w:tcBorders>
              <w:top w:val="single" w:sz="4" w:space="0" w:color="000000"/>
              <w:left w:val="single" w:sz="4" w:space="0" w:color="000000"/>
              <w:bottom w:val="single" w:sz="4" w:space="0" w:color="000000"/>
              <w:right w:val="single" w:sz="4" w:space="0" w:color="000000"/>
            </w:tcBorders>
            <w:shd w:val="clear" w:color="auto" w:fill="D0CECE"/>
            <w:tcMar>
              <w:top w:w="0" w:type="dxa"/>
              <w:left w:w="108" w:type="dxa"/>
              <w:bottom w:w="0" w:type="dxa"/>
              <w:right w:w="108" w:type="dxa"/>
            </w:tcMar>
            <w:vAlign w:val="center"/>
          </w:tcPr>
          <w:p w14:paraId="2F90C6E6" w14:textId="77777777" w:rsidR="009D0FA5" w:rsidRPr="00956831" w:rsidRDefault="009D0FA5" w:rsidP="00F551CE">
            <w:pPr>
              <w:spacing w:after="0"/>
              <w:jc w:val="center"/>
              <w:textAlignment w:val="auto"/>
            </w:pPr>
            <w:r w:rsidRPr="00956831">
              <w:rPr>
                <w:rFonts w:ascii="Times New Roman" w:hAnsi="Times New Roman"/>
                <w:b/>
                <w:sz w:val="16"/>
                <w:szCs w:val="16"/>
                <w:lang w:val="en-US"/>
              </w:rPr>
              <w:t xml:space="preserve">Additional practices, </w:t>
            </w:r>
            <w:r w:rsidRPr="00956831">
              <w:rPr>
                <w:rFonts w:ascii="Times New Roman" w:hAnsi="Times New Roman"/>
                <w:b/>
                <w:sz w:val="16"/>
                <w:szCs w:val="16"/>
                <w:shd w:val="clear" w:color="auto" w:fill="D0CECE"/>
                <w:lang w:val="en-US"/>
              </w:rPr>
              <w:t>reported by SDO Practitioners, to address the</w:t>
            </w:r>
            <w:r w:rsidRPr="00956831">
              <w:rPr>
                <w:rFonts w:ascii="Times New Roman" w:hAnsi="Times New Roman"/>
                <w:b/>
                <w:sz w:val="16"/>
                <w:szCs w:val="16"/>
                <w:lang w:val="en-US"/>
              </w:rPr>
              <w:t xml:space="preserve"> issues of RE process for SDO</w:t>
            </w:r>
          </w:p>
        </w:tc>
      </w:tr>
      <w:tr w:rsidR="00956831" w:rsidRPr="00956831" w14:paraId="2F90C6EA"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E8" w14:textId="532EB936" w:rsidR="009D0FA5" w:rsidRPr="00956831" w:rsidRDefault="007D5C2D"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34</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E9" w14:textId="09D47AA3" w:rsidR="009D0FA5" w:rsidRPr="00956831" w:rsidRDefault="009D0FA5" w:rsidP="00F551CE">
            <w:pPr>
              <w:spacing w:after="0"/>
              <w:textAlignment w:val="auto"/>
            </w:pPr>
            <w:r w:rsidRPr="00956831">
              <w:rPr>
                <w:rFonts w:ascii="Times New Roman" w:hAnsi="Times New Roman"/>
                <w:sz w:val="16"/>
                <w:szCs w:val="16"/>
                <w:lang w:val="en-US"/>
              </w:rPr>
              <w:t xml:space="preserve"> </w:t>
            </w:r>
            <w:r w:rsidR="00323E01" w:rsidRPr="00956831">
              <w:rPr>
                <w:rFonts w:ascii="Times New Roman" w:hAnsi="Times New Roman"/>
                <w:sz w:val="16"/>
                <w:szCs w:val="16"/>
                <w:lang w:val="en-US"/>
              </w:rPr>
              <w:t>Motivate employees to utilize Facebook or Twitter as means of communication [Proposed]</w:t>
            </w:r>
            <w:r w:rsidR="00323E01" w:rsidRPr="00956831">
              <w:rPr>
                <w:rFonts w:ascii="Times New Roman" w:hAnsi="Times New Roman"/>
                <w:b/>
                <w:sz w:val="16"/>
                <w:szCs w:val="16"/>
                <w:lang w:val="en-US"/>
              </w:rPr>
              <w:t>;</w:t>
            </w:r>
          </w:p>
        </w:tc>
      </w:tr>
      <w:tr w:rsidR="00956831" w:rsidRPr="00956831" w14:paraId="2F90C6ED"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EB" w14:textId="4284390A" w:rsidR="009D0FA5" w:rsidRPr="00956831" w:rsidRDefault="007D5C2D"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35</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EC" w14:textId="439D9925" w:rsidR="009D0FA5" w:rsidRPr="00956831" w:rsidRDefault="009D0FA5" w:rsidP="00F551CE">
            <w:pPr>
              <w:spacing w:after="0"/>
              <w:textAlignment w:val="auto"/>
            </w:pPr>
            <w:r w:rsidRPr="00956831">
              <w:rPr>
                <w:rFonts w:ascii="Times New Roman" w:eastAsia="Times New Roman" w:hAnsi="Times New Roman"/>
                <w:sz w:val="16"/>
                <w:szCs w:val="16"/>
                <w:lang w:val="en-US"/>
              </w:rPr>
              <w:t xml:space="preserve"> </w:t>
            </w:r>
            <w:bookmarkStart w:id="8" w:name="_Hlk94528791"/>
            <w:r w:rsidR="00822F68" w:rsidRPr="00956831">
              <w:rPr>
                <w:rFonts w:ascii="Times New Roman" w:eastAsia="Times New Roman" w:hAnsi="Times New Roman"/>
                <w:sz w:val="16"/>
                <w:szCs w:val="16"/>
                <w:lang w:val="en-US"/>
              </w:rPr>
              <w:t xml:space="preserve">Record synchronous communication in form of telephonic calls, Skype conversation and through videoconferencing </w:t>
            </w:r>
            <w:bookmarkEnd w:id="8"/>
            <w:r w:rsidR="00822F68" w:rsidRPr="00956831">
              <w:rPr>
                <w:rFonts w:ascii="Times New Roman" w:hAnsi="Times New Roman"/>
                <w:sz w:val="16"/>
                <w:szCs w:val="16"/>
                <w:lang w:val="en-US"/>
              </w:rPr>
              <w:t>[Proposed]</w:t>
            </w:r>
            <w:r w:rsidR="00822F68" w:rsidRPr="00956831">
              <w:rPr>
                <w:rFonts w:ascii="Times New Roman" w:eastAsia="Times New Roman" w:hAnsi="Times New Roman"/>
                <w:b/>
                <w:sz w:val="16"/>
                <w:szCs w:val="16"/>
                <w:lang w:val="en-US"/>
              </w:rPr>
              <w:t>;</w:t>
            </w:r>
          </w:p>
        </w:tc>
      </w:tr>
      <w:tr w:rsidR="00956831" w:rsidRPr="00956831" w14:paraId="2F90C6FB"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EE" w14:textId="79884C1D" w:rsidR="009D0FA5" w:rsidRPr="00956831" w:rsidRDefault="002906A1"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36</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8F21DF" w14:textId="77777777" w:rsidR="00FF287A" w:rsidRPr="00A61628" w:rsidRDefault="00FF287A" w:rsidP="00FF287A">
            <w:pPr>
              <w:spacing w:after="0"/>
            </w:pPr>
            <w:r w:rsidRPr="00A61628">
              <w:rPr>
                <w:rFonts w:ascii="Times New Roman" w:hAnsi="Times New Roman"/>
                <w:sz w:val="16"/>
                <w:szCs w:val="16"/>
              </w:rPr>
              <w:t>Finding and gaining access to all means of requirements which are:</w:t>
            </w:r>
          </w:p>
          <w:p w14:paraId="20132DB3" w14:textId="77777777" w:rsidR="00FF287A" w:rsidRPr="00A61628" w:rsidRDefault="00FF287A" w:rsidP="00FF287A">
            <w:pPr>
              <w:spacing w:after="0"/>
            </w:pPr>
            <w:r w:rsidRPr="00A61628">
              <w:rPr>
                <w:rFonts w:ascii="Times New Roman" w:hAnsi="Times New Roman"/>
                <w:sz w:val="16"/>
                <w:szCs w:val="16"/>
              </w:rPr>
              <w:t xml:space="preserve">             </w:t>
            </w:r>
            <w:proofErr w:type="spellStart"/>
            <w:r w:rsidRPr="00A61628">
              <w:rPr>
                <w:rFonts w:ascii="Times New Roman" w:hAnsi="Times New Roman"/>
                <w:sz w:val="16"/>
                <w:szCs w:val="16"/>
              </w:rPr>
              <w:t>i</w:t>
            </w:r>
            <w:proofErr w:type="spellEnd"/>
            <w:r w:rsidRPr="00A61628">
              <w:rPr>
                <w:rFonts w:ascii="Times New Roman" w:hAnsi="Times New Roman"/>
                <w:sz w:val="16"/>
                <w:szCs w:val="16"/>
              </w:rPr>
              <w:t>) System’s end users, managers, executives, supervisors, customers, designers, and maintenance workers.</w:t>
            </w:r>
          </w:p>
          <w:p w14:paraId="1ACCDCA9" w14:textId="7401734F" w:rsidR="00FF287A" w:rsidRPr="00A61628" w:rsidRDefault="001611E0" w:rsidP="00FF287A">
            <w:pPr>
              <w:spacing w:after="0"/>
              <w:ind w:left="450"/>
            </w:pPr>
            <w:r w:rsidRPr="00956831">
              <w:rPr>
                <w:rFonts w:ascii="Times New Roman" w:hAnsi="Times New Roman"/>
                <w:sz w:val="16"/>
                <w:szCs w:val="16"/>
              </w:rPr>
              <w:t xml:space="preserve"> </w:t>
            </w:r>
            <w:r w:rsidR="00FF287A" w:rsidRPr="00A61628">
              <w:rPr>
                <w:rFonts w:ascii="Times New Roman" w:hAnsi="Times New Roman"/>
                <w:sz w:val="16"/>
                <w:szCs w:val="16"/>
              </w:rPr>
              <w:t>ii) Persons who take part in the business processes’ pursuits.</w:t>
            </w:r>
          </w:p>
          <w:p w14:paraId="4039EE73" w14:textId="77777777" w:rsidR="00FF287A" w:rsidRPr="00A61628" w:rsidRDefault="00FF287A" w:rsidP="00FF287A">
            <w:pPr>
              <w:spacing w:after="0"/>
              <w:ind w:left="450"/>
            </w:pPr>
            <w:r w:rsidRPr="00A61628">
              <w:rPr>
                <w:rFonts w:ascii="Times New Roman" w:hAnsi="Times New Roman"/>
                <w:sz w:val="16"/>
                <w:szCs w:val="16"/>
              </w:rPr>
              <w:t>iii) As mentioned by client services, persons who are interested or effected.</w:t>
            </w:r>
          </w:p>
          <w:p w14:paraId="097D8E51" w14:textId="77777777" w:rsidR="00FF287A" w:rsidRPr="00A61628" w:rsidRDefault="00FF287A" w:rsidP="00FF287A">
            <w:pPr>
              <w:spacing w:after="0"/>
              <w:ind w:left="450"/>
            </w:pPr>
            <w:r w:rsidRPr="00A61628">
              <w:rPr>
                <w:rFonts w:ascii="Times New Roman" w:hAnsi="Times New Roman"/>
                <w:sz w:val="16"/>
                <w:szCs w:val="16"/>
              </w:rPr>
              <w:t>iv) Client-supplied requirements or the requirements of multiple partners.</w:t>
            </w:r>
          </w:p>
          <w:p w14:paraId="30C9796A" w14:textId="76B189D1" w:rsidR="00FF287A" w:rsidRPr="00A61628" w:rsidRDefault="001611E0" w:rsidP="00FF287A">
            <w:pPr>
              <w:spacing w:after="0"/>
              <w:ind w:left="450"/>
            </w:pPr>
            <w:r w:rsidRPr="00956831">
              <w:rPr>
                <w:rFonts w:ascii="Times New Roman" w:hAnsi="Times New Roman"/>
                <w:sz w:val="16"/>
                <w:szCs w:val="16"/>
              </w:rPr>
              <w:t xml:space="preserve"> </w:t>
            </w:r>
            <w:r w:rsidR="00FF287A" w:rsidRPr="00A61628">
              <w:rPr>
                <w:rFonts w:ascii="Times New Roman" w:hAnsi="Times New Roman"/>
                <w:sz w:val="16"/>
                <w:szCs w:val="16"/>
              </w:rPr>
              <w:t>v) Challenges that stakeholders encounter.</w:t>
            </w:r>
          </w:p>
          <w:p w14:paraId="3C43B5FE" w14:textId="77777777" w:rsidR="00FF287A" w:rsidRPr="00A61628" w:rsidRDefault="00FF287A" w:rsidP="00FF287A">
            <w:pPr>
              <w:spacing w:after="0"/>
              <w:ind w:left="450"/>
            </w:pPr>
            <w:r w:rsidRPr="00A61628">
              <w:rPr>
                <w:rFonts w:ascii="Times New Roman" w:hAnsi="Times New Roman"/>
                <w:sz w:val="16"/>
                <w:szCs w:val="16"/>
              </w:rPr>
              <w:t>vi) Specialists in the field.</w:t>
            </w:r>
          </w:p>
          <w:p w14:paraId="0CA9ACFD" w14:textId="38FED836" w:rsidR="00FF287A" w:rsidRPr="00A61628" w:rsidRDefault="001611E0" w:rsidP="001611E0">
            <w:pPr>
              <w:spacing w:after="0"/>
            </w:pPr>
            <w:r w:rsidRPr="00956831">
              <w:rPr>
                <w:rFonts w:ascii="Times New Roman" w:hAnsi="Times New Roman"/>
                <w:sz w:val="16"/>
                <w:szCs w:val="16"/>
              </w:rPr>
              <w:t xml:space="preserve">          </w:t>
            </w:r>
            <w:r w:rsidR="00FF287A" w:rsidRPr="00A61628">
              <w:rPr>
                <w:rFonts w:ascii="Times New Roman" w:hAnsi="Times New Roman"/>
                <w:sz w:val="16"/>
                <w:szCs w:val="16"/>
              </w:rPr>
              <w:t>vii) Limitations, rules, and criteria that must be adhered to in the specific domain.</w:t>
            </w:r>
          </w:p>
          <w:p w14:paraId="645E25F9" w14:textId="5540076E" w:rsidR="00FF287A" w:rsidRPr="00A61628" w:rsidRDefault="001611E0" w:rsidP="001611E0">
            <w:pPr>
              <w:spacing w:after="0"/>
            </w:pPr>
            <w:r w:rsidRPr="00956831">
              <w:rPr>
                <w:rFonts w:ascii="Times New Roman" w:hAnsi="Times New Roman"/>
                <w:sz w:val="16"/>
                <w:szCs w:val="16"/>
              </w:rPr>
              <w:t xml:space="preserve">         </w:t>
            </w:r>
            <w:r w:rsidR="00FF287A" w:rsidRPr="00A61628">
              <w:rPr>
                <w:rFonts w:ascii="Times New Roman" w:hAnsi="Times New Roman"/>
                <w:sz w:val="16"/>
                <w:szCs w:val="16"/>
              </w:rPr>
              <w:t>viii) Existing comparable systems.</w:t>
            </w:r>
          </w:p>
          <w:p w14:paraId="0AE3A6EA" w14:textId="77777777" w:rsidR="00FF287A" w:rsidRPr="00A61628" w:rsidRDefault="00FF287A" w:rsidP="00FF287A">
            <w:pPr>
              <w:spacing w:after="0"/>
              <w:ind w:left="450"/>
            </w:pPr>
            <w:r w:rsidRPr="00A61628">
              <w:rPr>
                <w:rFonts w:ascii="Times New Roman" w:hAnsi="Times New Roman"/>
                <w:sz w:val="16"/>
                <w:szCs w:val="16"/>
              </w:rPr>
              <w:t>ix) Consumers of the existing comparable systems.</w:t>
            </w:r>
          </w:p>
          <w:p w14:paraId="5A87103C" w14:textId="1469E79F" w:rsidR="00FF287A" w:rsidRPr="00A61628" w:rsidRDefault="004E5574" w:rsidP="00FF287A">
            <w:pPr>
              <w:spacing w:after="0"/>
              <w:ind w:left="450"/>
            </w:pPr>
            <w:r w:rsidRPr="00956831">
              <w:rPr>
                <w:rFonts w:ascii="Times New Roman" w:hAnsi="Times New Roman"/>
                <w:sz w:val="16"/>
                <w:szCs w:val="16"/>
              </w:rPr>
              <w:t xml:space="preserve"> </w:t>
            </w:r>
            <w:r w:rsidR="00FF287A" w:rsidRPr="00A61628">
              <w:rPr>
                <w:rFonts w:ascii="Times New Roman" w:hAnsi="Times New Roman"/>
                <w:sz w:val="16"/>
                <w:szCs w:val="16"/>
              </w:rPr>
              <w:t>x) Records pertaining to the target system such as ledger books, bills, invoices, and notifications.</w:t>
            </w:r>
          </w:p>
          <w:p w14:paraId="2F90C6FA" w14:textId="74E80AE1" w:rsidR="009D0FA5" w:rsidRPr="00956831" w:rsidRDefault="00FF287A" w:rsidP="00FF287A">
            <w:pPr>
              <w:spacing w:after="0"/>
              <w:ind w:left="450"/>
            </w:pPr>
            <w:r w:rsidRPr="00A61628">
              <w:rPr>
                <w:rFonts w:ascii="Times New Roman" w:hAnsi="Times New Roman"/>
                <w:sz w:val="16"/>
                <w:szCs w:val="16"/>
              </w:rPr>
              <w:t>xi) Different applications or systems that integrate with the to-be-created system [Proposed]</w:t>
            </w:r>
            <w:r w:rsidRPr="00A61628">
              <w:rPr>
                <w:rFonts w:ascii="Times New Roman" w:hAnsi="Times New Roman"/>
                <w:b/>
                <w:sz w:val="16"/>
                <w:szCs w:val="16"/>
              </w:rPr>
              <w:t>;</w:t>
            </w:r>
            <w:r w:rsidRPr="00956831">
              <w:rPr>
                <w:rFonts w:ascii="Times New Roman" w:hAnsi="Times New Roman"/>
                <w:b/>
                <w:sz w:val="16"/>
                <w:szCs w:val="16"/>
              </w:rPr>
              <w:t xml:space="preserve"> </w:t>
            </w:r>
          </w:p>
        </w:tc>
      </w:tr>
      <w:tr w:rsidR="00956831" w:rsidRPr="00956831" w14:paraId="2F90C6FE"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FC" w14:textId="7CDCFFF9" w:rsidR="009D0FA5" w:rsidRPr="00956831" w:rsidRDefault="002906A1"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37</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6FD" w14:textId="14A2BDB4" w:rsidR="009D0FA5" w:rsidRPr="00956831" w:rsidRDefault="00F55A16" w:rsidP="00F551CE">
            <w:pPr>
              <w:spacing w:after="0"/>
              <w:textAlignment w:val="auto"/>
            </w:pPr>
            <w:r w:rsidRPr="00956831">
              <w:rPr>
                <w:rFonts w:ascii="Times New Roman" w:hAnsi="Times New Roman"/>
                <w:sz w:val="16"/>
                <w:szCs w:val="16"/>
                <w:lang w:val="en-US"/>
              </w:rPr>
              <w:t xml:space="preserve">Prior to </w:t>
            </w:r>
            <w:proofErr w:type="gramStart"/>
            <w:r w:rsidRPr="00956831">
              <w:rPr>
                <w:rFonts w:ascii="Times New Roman" w:hAnsi="Times New Roman"/>
                <w:sz w:val="16"/>
                <w:szCs w:val="16"/>
                <w:lang w:val="en-US"/>
              </w:rPr>
              <w:t>actually picking</w:t>
            </w:r>
            <w:proofErr w:type="gramEnd"/>
            <w:r w:rsidRPr="00956831">
              <w:rPr>
                <w:rFonts w:ascii="Times New Roman" w:hAnsi="Times New Roman"/>
                <w:sz w:val="16"/>
                <w:szCs w:val="16"/>
                <w:lang w:val="en-US"/>
              </w:rPr>
              <w:t xml:space="preserve"> RE tool(s), acquiring experience and knowledge about distinct aspects of the RE tool(s) [Proposed]</w:t>
            </w:r>
            <w:r w:rsidRPr="00956831">
              <w:rPr>
                <w:rFonts w:ascii="Times New Roman" w:hAnsi="Times New Roman"/>
                <w:b/>
                <w:sz w:val="16"/>
                <w:szCs w:val="16"/>
                <w:lang w:val="en-US"/>
              </w:rPr>
              <w:t>;</w:t>
            </w:r>
          </w:p>
        </w:tc>
      </w:tr>
      <w:tr w:rsidR="00956831" w:rsidRPr="00956831" w14:paraId="2F90C701"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6FF" w14:textId="4554F502" w:rsidR="009D0FA5" w:rsidRPr="00956831" w:rsidRDefault="002906A1"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38</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700" w14:textId="1CE40FE0" w:rsidR="009D0FA5" w:rsidRPr="00956831" w:rsidRDefault="009E2384" w:rsidP="00F551CE">
            <w:pPr>
              <w:spacing w:after="0"/>
              <w:textAlignment w:val="auto"/>
            </w:pPr>
            <w:r w:rsidRPr="00956831">
              <w:rPr>
                <w:rFonts w:ascii="Times New Roman" w:hAnsi="Times New Roman"/>
                <w:sz w:val="16"/>
                <w:szCs w:val="16"/>
                <w:lang w:val="en-US"/>
              </w:rPr>
              <w:t>If feasible, seeking the advice of subject matter experts [Proposed]</w:t>
            </w:r>
            <w:r w:rsidRPr="00956831">
              <w:rPr>
                <w:rFonts w:ascii="Times New Roman" w:hAnsi="Times New Roman"/>
                <w:b/>
                <w:sz w:val="16"/>
                <w:szCs w:val="16"/>
                <w:lang w:val="en-US"/>
              </w:rPr>
              <w:t>;</w:t>
            </w:r>
          </w:p>
        </w:tc>
      </w:tr>
      <w:tr w:rsidR="00956831" w:rsidRPr="00956831" w14:paraId="2F90C704"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702" w14:textId="674829D0" w:rsidR="009D0FA5" w:rsidRPr="00956831" w:rsidRDefault="002906A1"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39</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703" w14:textId="78DAAC0D" w:rsidR="009D0FA5" w:rsidRPr="00956831" w:rsidRDefault="006055D5" w:rsidP="001D58C2">
            <w:pPr>
              <w:spacing w:after="0"/>
            </w:pPr>
            <w:r w:rsidRPr="00956831">
              <w:rPr>
                <w:rFonts w:ascii="Times New Roman" w:hAnsi="Times New Roman"/>
                <w:sz w:val="16"/>
                <w:szCs w:val="16"/>
                <w:lang w:val="en-US"/>
              </w:rPr>
              <w:t>Evaluating the likelihood of interruptions, as partners are dispersed, when estimating the time needed for various operations [Proposed]</w:t>
            </w:r>
            <w:r w:rsidRPr="00956831">
              <w:rPr>
                <w:rFonts w:ascii="Times New Roman" w:hAnsi="Times New Roman"/>
                <w:b/>
                <w:sz w:val="16"/>
                <w:szCs w:val="16"/>
                <w:lang w:val="en-US"/>
              </w:rPr>
              <w:t>;</w:t>
            </w:r>
            <w:r w:rsidR="001D58C2" w:rsidRPr="00956831">
              <w:rPr>
                <w:rFonts w:ascii="Times New Roman" w:hAnsi="Times New Roman"/>
                <w:b/>
                <w:sz w:val="16"/>
                <w:szCs w:val="16"/>
                <w:lang w:val="en-US"/>
              </w:rPr>
              <w:t xml:space="preserve"> </w:t>
            </w:r>
          </w:p>
        </w:tc>
      </w:tr>
      <w:tr w:rsidR="00956831" w:rsidRPr="00956831" w14:paraId="2F90C707"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705" w14:textId="5678F378" w:rsidR="009D0FA5" w:rsidRPr="00956831" w:rsidRDefault="002906A1"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40</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706" w14:textId="1CB8CFD6" w:rsidR="009D0FA5" w:rsidRPr="00956831" w:rsidRDefault="00970B11" w:rsidP="00F551CE">
            <w:pPr>
              <w:spacing w:after="0"/>
              <w:textAlignment w:val="auto"/>
            </w:pPr>
            <w:r w:rsidRPr="00956831">
              <w:rPr>
                <w:rFonts w:ascii="Times New Roman" w:hAnsi="Times New Roman"/>
                <w:sz w:val="16"/>
                <w:szCs w:val="16"/>
                <w:lang w:val="en-US"/>
              </w:rPr>
              <w:t>Estimating and, if feasible, incorporating Float or Slack Time in the plan [Proposed]</w:t>
            </w:r>
            <w:r w:rsidRPr="00956831">
              <w:rPr>
                <w:rFonts w:ascii="Times New Roman" w:hAnsi="Times New Roman"/>
                <w:b/>
                <w:sz w:val="16"/>
                <w:szCs w:val="16"/>
                <w:lang w:val="en-US"/>
              </w:rPr>
              <w:t>;</w:t>
            </w:r>
            <w:r w:rsidR="009D0FA5" w:rsidRPr="00956831">
              <w:rPr>
                <w:rFonts w:ascii="Times New Roman" w:hAnsi="Times New Roman"/>
                <w:sz w:val="16"/>
                <w:szCs w:val="16"/>
                <w:lang w:val="en-US"/>
              </w:rPr>
              <w:t xml:space="preserve"> </w:t>
            </w:r>
          </w:p>
        </w:tc>
      </w:tr>
      <w:tr w:rsidR="00956831" w:rsidRPr="00956831" w14:paraId="2F90C70D"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708" w14:textId="79211370" w:rsidR="009D0FA5" w:rsidRPr="00956831" w:rsidRDefault="002906A1"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41</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2B1C3C" w14:textId="77777777" w:rsidR="00607F24" w:rsidRPr="005337ED" w:rsidRDefault="00607F24" w:rsidP="00607F24">
            <w:pPr>
              <w:spacing w:after="0"/>
            </w:pPr>
            <w:proofErr w:type="gramStart"/>
            <w:r w:rsidRPr="005337ED">
              <w:rPr>
                <w:rFonts w:ascii="Times New Roman" w:hAnsi="Times New Roman"/>
                <w:sz w:val="16"/>
                <w:szCs w:val="16"/>
              </w:rPr>
              <w:t>In the event that</w:t>
            </w:r>
            <w:proofErr w:type="gramEnd"/>
            <w:r w:rsidRPr="005337ED">
              <w:rPr>
                <w:rFonts w:ascii="Times New Roman" w:hAnsi="Times New Roman"/>
                <w:sz w:val="16"/>
                <w:szCs w:val="16"/>
              </w:rPr>
              <w:t xml:space="preserve"> development is delayed:</w:t>
            </w:r>
          </w:p>
          <w:p w14:paraId="6EE72401" w14:textId="77777777" w:rsidR="00607F24" w:rsidRPr="005337ED" w:rsidRDefault="00607F24" w:rsidP="00607F24">
            <w:pPr>
              <w:spacing w:after="0"/>
              <w:ind w:left="450"/>
            </w:pPr>
            <w:r w:rsidRPr="005337ED">
              <w:rPr>
                <w:rFonts w:ascii="Times New Roman" w:hAnsi="Times New Roman"/>
                <w:sz w:val="16"/>
                <w:szCs w:val="16"/>
              </w:rPr>
              <w:t xml:space="preserve"> investing additional time and </w:t>
            </w:r>
            <w:proofErr w:type="gramStart"/>
            <w:r w:rsidRPr="005337ED">
              <w:rPr>
                <w:rFonts w:ascii="Times New Roman" w:hAnsi="Times New Roman"/>
                <w:sz w:val="16"/>
                <w:szCs w:val="16"/>
              </w:rPr>
              <w:t>supplies;</w:t>
            </w:r>
            <w:proofErr w:type="gramEnd"/>
            <w:r w:rsidRPr="005337ED">
              <w:rPr>
                <w:rFonts w:ascii="Times New Roman" w:hAnsi="Times New Roman"/>
                <w:sz w:val="16"/>
                <w:szCs w:val="16"/>
              </w:rPr>
              <w:t xml:space="preserve">  </w:t>
            </w:r>
          </w:p>
          <w:p w14:paraId="345D1E18" w14:textId="77777777" w:rsidR="00607F24" w:rsidRPr="005337ED" w:rsidRDefault="00607F24" w:rsidP="00607F24">
            <w:pPr>
              <w:spacing w:after="0"/>
              <w:ind w:left="450"/>
            </w:pPr>
            <w:r w:rsidRPr="005337ED">
              <w:rPr>
                <w:rFonts w:ascii="Times New Roman" w:hAnsi="Times New Roman"/>
                <w:sz w:val="16"/>
                <w:szCs w:val="16"/>
              </w:rPr>
              <w:t xml:space="preserve"> OR after discussing with the various partners, decreasing the effort related to </w:t>
            </w:r>
            <w:proofErr w:type="gramStart"/>
            <w:r w:rsidRPr="005337ED">
              <w:rPr>
                <w:rFonts w:ascii="Times New Roman" w:hAnsi="Times New Roman"/>
                <w:sz w:val="16"/>
                <w:szCs w:val="16"/>
              </w:rPr>
              <w:t>RE;</w:t>
            </w:r>
            <w:proofErr w:type="gramEnd"/>
          </w:p>
          <w:p w14:paraId="2F90C70C" w14:textId="599E03F2" w:rsidR="009D0FA5" w:rsidRPr="00956831" w:rsidRDefault="00607F24" w:rsidP="00607F24">
            <w:pPr>
              <w:spacing w:after="0"/>
              <w:ind w:left="450"/>
            </w:pPr>
            <w:r w:rsidRPr="005337ED">
              <w:rPr>
                <w:rFonts w:ascii="Times New Roman" w:hAnsi="Times New Roman"/>
                <w:sz w:val="16"/>
                <w:szCs w:val="16"/>
              </w:rPr>
              <w:t xml:space="preserve"> OR delegating some of the workload to a separate contractor [Proposed]</w:t>
            </w:r>
            <w:r w:rsidRPr="005337ED">
              <w:rPr>
                <w:rFonts w:ascii="Times New Roman" w:hAnsi="Times New Roman"/>
                <w:b/>
                <w:sz w:val="16"/>
                <w:szCs w:val="16"/>
              </w:rPr>
              <w:t>;</w:t>
            </w:r>
            <w:r w:rsidRPr="00956831">
              <w:rPr>
                <w:rFonts w:ascii="Times New Roman" w:hAnsi="Times New Roman"/>
                <w:b/>
                <w:sz w:val="16"/>
                <w:szCs w:val="16"/>
              </w:rPr>
              <w:t xml:space="preserve"> </w:t>
            </w:r>
          </w:p>
        </w:tc>
      </w:tr>
      <w:tr w:rsidR="00956831" w:rsidRPr="00956831" w14:paraId="2F90C710"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70E" w14:textId="04F3AF85" w:rsidR="009D0FA5" w:rsidRPr="00956831" w:rsidRDefault="002906A1" w:rsidP="00F551CE">
            <w:pPr>
              <w:tabs>
                <w:tab w:val="left" w:pos="2948"/>
                <w:tab w:val="left" w:pos="5738"/>
              </w:tabs>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42</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70F" w14:textId="38E18449" w:rsidR="009D0FA5" w:rsidRPr="00956831" w:rsidRDefault="00CC5844" w:rsidP="00F551CE">
            <w:pPr>
              <w:tabs>
                <w:tab w:val="left" w:pos="2948"/>
                <w:tab w:val="left" w:pos="5738"/>
              </w:tabs>
              <w:spacing w:after="0"/>
              <w:textAlignment w:val="auto"/>
            </w:pPr>
            <w:r w:rsidRPr="00956831">
              <w:rPr>
                <w:rFonts w:ascii="Times New Roman" w:hAnsi="Times New Roman"/>
                <w:sz w:val="16"/>
                <w:szCs w:val="16"/>
                <w:lang w:val="en-US"/>
              </w:rPr>
              <w:t>Establishing a list of basic criteria that will meet the customer's demands [Proposed]</w:t>
            </w:r>
            <w:r w:rsidRPr="00956831">
              <w:rPr>
                <w:rFonts w:ascii="Times New Roman" w:hAnsi="Times New Roman"/>
                <w:b/>
                <w:sz w:val="16"/>
                <w:szCs w:val="16"/>
                <w:lang w:val="en-US"/>
              </w:rPr>
              <w:t>;</w:t>
            </w:r>
          </w:p>
        </w:tc>
      </w:tr>
      <w:tr w:rsidR="00956831" w:rsidRPr="00956831" w14:paraId="2F90C713"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711" w14:textId="13A1304D" w:rsidR="009D0FA5" w:rsidRPr="00956831" w:rsidRDefault="002906A1"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43</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712" w14:textId="08BF64A7" w:rsidR="009D0FA5" w:rsidRPr="00956831" w:rsidRDefault="008A43D8" w:rsidP="00F551CE">
            <w:pPr>
              <w:spacing w:after="0"/>
              <w:textAlignment w:val="auto"/>
            </w:pPr>
            <w:r w:rsidRPr="00956831">
              <w:rPr>
                <w:rFonts w:ascii="Times New Roman" w:hAnsi="Times New Roman"/>
                <w:sz w:val="16"/>
                <w:szCs w:val="16"/>
                <w:lang w:val="en-US"/>
              </w:rPr>
              <w:t>Creating a Software Requirements Specification document that everyone agrees on [Proposed]</w:t>
            </w:r>
            <w:r w:rsidRPr="00956831">
              <w:rPr>
                <w:rFonts w:ascii="Times New Roman" w:hAnsi="Times New Roman"/>
                <w:b/>
                <w:sz w:val="16"/>
                <w:szCs w:val="16"/>
                <w:lang w:val="en-US"/>
              </w:rPr>
              <w:t>;</w:t>
            </w:r>
          </w:p>
        </w:tc>
      </w:tr>
      <w:tr w:rsidR="00956831" w:rsidRPr="00956831" w14:paraId="2F90C716"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714" w14:textId="29C6A92E" w:rsidR="009D0FA5" w:rsidRPr="00956831" w:rsidRDefault="002906A1"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44</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715" w14:textId="2577A27C" w:rsidR="009D0FA5" w:rsidRPr="00956831" w:rsidRDefault="00957B86" w:rsidP="00F551CE">
            <w:pPr>
              <w:spacing w:after="0"/>
              <w:textAlignment w:val="auto"/>
            </w:pPr>
            <w:r w:rsidRPr="00956831">
              <w:rPr>
                <w:rFonts w:ascii="Times New Roman" w:hAnsi="Times New Roman"/>
                <w:sz w:val="16"/>
                <w:szCs w:val="16"/>
                <w:lang w:val="en-US"/>
              </w:rPr>
              <w:t>Just share information, regarding requirements, with those who need to know [Proposed]</w:t>
            </w:r>
            <w:r w:rsidRPr="00956831">
              <w:rPr>
                <w:rFonts w:ascii="Times New Roman" w:hAnsi="Times New Roman"/>
                <w:b/>
                <w:sz w:val="16"/>
                <w:szCs w:val="16"/>
                <w:lang w:val="en-US"/>
              </w:rPr>
              <w:t>;</w:t>
            </w:r>
          </w:p>
        </w:tc>
      </w:tr>
      <w:tr w:rsidR="00956831" w:rsidRPr="00956831" w14:paraId="2F90C719"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717" w14:textId="45550DD2" w:rsidR="009D0FA5" w:rsidRPr="00956831" w:rsidRDefault="002906A1"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45</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718" w14:textId="6B05C42F" w:rsidR="009D0FA5" w:rsidRPr="00956831" w:rsidRDefault="006B3889" w:rsidP="00F551CE">
            <w:pPr>
              <w:spacing w:after="0"/>
              <w:textAlignment w:val="auto"/>
            </w:pPr>
            <w:r w:rsidRPr="00956831">
              <w:rPr>
                <w:rFonts w:ascii="Times New Roman" w:eastAsia="Times New Roman" w:hAnsi="Times New Roman"/>
                <w:sz w:val="16"/>
                <w:szCs w:val="16"/>
                <w:lang w:val="en-US"/>
              </w:rPr>
              <w:t xml:space="preserve">Assigning more funds and resources to additional needs </w:t>
            </w:r>
            <w:r w:rsidRPr="00956831">
              <w:rPr>
                <w:rFonts w:ascii="Times New Roman" w:hAnsi="Times New Roman"/>
                <w:sz w:val="16"/>
                <w:szCs w:val="16"/>
                <w:lang w:val="en-US"/>
              </w:rPr>
              <w:t>[Proposed]</w:t>
            </w:r>
            <w:r w:rsidRPr="00956831">
              <w:rPr>
                <w:rFonts w:ascii="Times New Roman" w:eastAsia="Times New Roman" w:hAnsi="Times New Roman"/>
                <w:b/>
                <w:sz w:val="16"/>
                <w:szCs w:val="16"/>
                <w:lang w:val="en-US"/>
              </w:rPr>
              <w:t>;</w:t>
            </w:r>
          </w:p>
        </w:tc>
      </w:tr>
      <w:tr w:rsidR="00956831" w:rsidRPr="00956831" w14:paraId="2F90C71C"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71A" w14:textId="7490E96E" w:rsidR="009D0FA5" w:rsidRPr="00956831" w:rsidRDefault="00606A1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46</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71B" w14:textId="11497220" w:rsidR="009D0FA5" w:rsidRPr="00956831" w:rsidRDefault="0058055D" w:rsidP="00F551CE">
            <w:pPr>
              <w:spacing w:after="0"/>
              <w:textAlignment w:val="auto"/>
            </w:pPr>
            <w:r w:rsidRPr="00956831">
              <w:rPr>
                <w:rFonts w:ascii="Times New Roman" w:hAnsi="Times New Roman"/>
                <w:sz w:val="16"/>
                <w:szCs w:val="16"/>
                <w:lang w:val="en-US"/>
              </w:rPr>
              <w:t>If it is impractical to adopt same operating standards or procedures, the minimal number of same operating standards or procedures should be observed [Proposed]</w:t>
            </w:r>
            <w:r w:rsidRPr="00956831">
              <w:rPr>
                <w:rFonts w:ascii="Times New Roman" w:hAnsi="Times New Roman"/>
                <w:b/>
                <w:sz w:val="16"/>
                <w:szCs w:val="16"/>
                <w:lang w:val="en-US"/>
              </w:rPr>
              <w:t>;</w:t>
            </w:r>
          </w:p>
        </w:tc>
      </w:tr>
      <w:tr w:rsidR="00BD0D9F" w:rsidRPr="00956831" w14:paraId="2F90C71F" w14:textId="77777777" w:rsidTr="00F551CE">
        <w:trPr>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90C71D" w14:textId="76581E50" w:rsidR="009D0FA5" w:rsidRPr="00956831" w:rsidRDefault="00606A12" w:rsidP="00F551CE">
            <w:pPr>
              <w:spacing w:after="0"/>
              <w:jc w:val="center"/>
              <w:textAlignment w:val="auto"/>
            </w:pPr>
            <w:r w:rsidRPr="00956831">
              <w:rPr>
                <w:rFonts w:ascii="Times New Roman" w:hAnsi="Times New Roman"/>
                <w:b/>
                <w:sz w:val="16"/>
                <w:szCs w:val="16"/>
                <w:lang w:val="en-US"/>
              </w:rPr>
              <w:t>RE</w:t>
            </w:r>
            <w:r w:rsidR="009D0FA5" w:rsidRPr="00956831">
              <w:rPr>
                <w:rFonts w:ascii="Times New Roman" w:hAnsi="Times New Roman"/>
                <w:b/>
                <w:sz w:val="16"/>
                <w:szCs w:val="16"/>
                <w:lang w:val="en-US"/>
              </w:rPr>
              <w:t>PR</w:t>
            </w:r>
            <w:r w:rsidR="009D0FA5" w:rsidRPr="00956831">
              <w:rPr>
                <w:rFonts w:ascii="Times New Roman" w:hAnsi="Times New Roman"/>
                <w:b/>
                <w:sz w:val="16"/>
                <w:szCs w:val="16"/>
                <w:vertAlign w:val="subscript"/>
                <w:lang w:val="en-US"/>
              </w:rPr>
              <w:t>147</w:t>
            </w:r>
          </w:p>
        </w:tc>
        <w:tc>
          <w:tcPr>
            <w:tcW w:w="805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0C71E" w14:textId="6DB0AAFD" w:rsidR="009D0FA5" w:rsidRPr="00956831" w:rsidRDefault="00BD5AB4" w:rsidP="00F551CE">
            <w:pPr>
              <w:spacing w:after="0"/>
              <w:textAlignment w:val="auto"/>
            </w:pPr>
            <w:r w:rsidRPr="00956831">
              <w:rPr>
                <w:rFonts w:ascii="Times New Roman" w:hAnsi="Times New Roman"/>
                <w:sz w:val="16"/>
                <w:szCs w:val="16"/>
                <w:lang w:val="en-US"/>
              </w:rPr>
              <w:t>Notifying the customer as soon as feasible, regarding any requirement(s) that is/are not possible to accomplish [Proposed]</w:t>
            </w:r>
            <w:r w:rsidRPr="00956831">
              <w:rPr>
                <w:rFonts w:ascii="Times New Roman" w:hAnsi="Times New Roman"/>
                <w:b/>
                <w:sz w:val="16"/>
                <w:szCs w:val="16"/>
                <w:lang w:val="en-US"/>
              </w:rPr>
              <w:t>.</w:t>
            </w:r>
          </w:p>
        </w:tc>
      </w:tr>
    </w:tbl>
    <w:p w14:paraId="2F90C720" w14:textId="77777777" w:rsidR="009D0FA5" w:rsidRPr="00956831" w:rsidRDefault="009D0FA5" w:rsidP="009D0FA5">
      <w:pPr>
        <w:suppressAutoHyphens w:val="0"/>
        <w:spacing w:after="0" w:line="480" w:lineRule="auto"/>
        <w:jc w:val="both"/>
        <w:textAlignment w:val="auto"/>
      </w:pPr>
    </w:p>
    <w:p w14:paraId="2F90C721" w14:textId="77777777" w:rsidR="00D80324" w:rsidRPr="00956831" w:rsidRDefault="00D80324"/>
    <w:sectPr w:rsidR="00D80324" w:rsidRPr="009568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07ADA"/>
    <w:multiLevelType w:val="multilevel"/>
    <w:tmpl w:val="95960F0A"/>
    <w:lvl w:ilvl="0">
      <w:start w:val="1"/>
      <w:numFmt w:val="lowerRoman"/>
      <w:lvlText w:val="%1)"/>
      <w:lvlJc w:val="left"/>
      <w:pPr>
        <w:ind w:left="720" w:hanging="360"/>
      </w:pPr>
      <w:rPr>
        <w:rFonts w:ascii="Times New Roman" w:hAnsi="Times New Roman" w:cs="Times New Roman"/>
        <w:sz w:val="16"/>
        <w:szCs w:val="16"/>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9BC33F8"/>
    <w:multiLevelType w:val="multilevel"/>
    <w:tmpl w:val="BEFA3706"/>
    <w:lvl w:ilvl="0">
      <w:start w:val="1"/>
      <w:numFmt w:val="lowerRoman"/>
      <w:lvlText w:val="%1)"/>
      <w:lvlJc w:val="left"/>
      <w:pPr>
        <w:ind w:left="720" w:hanging="360"/>
      </w:pPr>
      <w:rPr>
        <w:rFonts w:ascii="Times New Roman"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C9E3789"/>
    <w:multiLevelType w:val="multilevel"/>
    <w:tmpl w:val="F5009C3A"/>
    <w:lvl w:ilvl="0">
      <w:start w:val="1"/>
      <w:numFmt w:val="lowerRoman"/>
      <w:lvlText w:val="%1)"/>
      <w:lvlJc w:val="left"/>
      <w:pPr>
        <w:ind w:left="720" w:hanging="360"/>
      </w:pPr>
      <w:rPr>
        <w:rFonts w:ascii="Times New Roman" w:hAnsi="Times New Roman" w:cs="Times New Roman"/>
        <w:b w:val="0"/>
        <w:color w:val="auto"/>
        <w:sz w:val="16"/>
        <w:szCs w:val="16"/>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1884E46"/>
    <w:multiLevelType w:val="multilevel"/>
    <w:tmpl w:val="369E9E46"/>
    <w:lvl w:ilvl="0">
      <w:start w:val="1"/>
      <w:numFmt w:val="lowerRoman"/>
      <w:lvlText w:val="%1)"/>
      <w:lvlJc w:val="left"/>
      <w:pPr>
        <w:ind w:left="720" w:hanging="360"/>
      </w:pPr>
      <w:rPr>
        <w:rFonts w:ascii="Times New Roman" w:hAnsi="Times New Roman" w:cs="Times New Roman"/>
        <w:color w:val="auto"/>
        <w:sz w:val="16"/>
        <w:szCs w:val="16"/>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2196A1A"/>
    <w:multiLevelType w:val="multilevel"/>
    <w:tmpl w:val="A45E1B96"/>
    <w:lvl w:ilvl="0">
      <w:start w:val="1"/>
      <w:numFmt w:val="lowerRoman"/>
      <w:lvlText w:val="%1)"/>
      <w:lvlJc w:val="left"/>
      <w:pPr>
        <w:ind w:left="720" w:hanging="360"/>
      </w:pPr>
      <w:rPr>
        <w:rFonts w:ascii="Times New Roman" w:hAnsi="Times New Roman" w:cs="Times New Roman"/>
        <w:color w:val="auto"/>
        <w:sz w:val="16"/>
        <w:szCs w:val="16"/>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15FF0E76"/>
    <w:multiLevelType w:val="multilevel"/>
    <w:tmpl w:val="9EC46A2E"/>
    <w:lvl w:ilvl="0">
      <w:start w:val="1"/>
      <w:numFmt w:val="lowerRoman"/>
      <w:lvlText w:val="%1)"/>
      <w:lvlJc w:val="left"/>
      <w:pPr>
        <w:ind w:left="720" w:hanging="360"/>
      </w:pPr>
      <w:rPr>
        <w:rFonts w:ascii="Times New Roman" w:hAnsi="Times New Roman" w:cs="Times New Roman"/>
        <w:color w:val="auto"/>
        <w:sz w:val="16"/>
        <w:szCs w:val="16"/>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17000A3F"/>
    <w:multiLevelType w:val="multilevel"/>
    <w:tmpl w:val="8564B0A2"/>
    <w:lvl w:ilvl="0">
      <w:start w:val="1"/>
      <w:numFmt w:val="lowerRoman"/>
      <w:lvlText w:val="%1)"/>
      <w:lvlJc w:val="left"/>
      <w:pPr>
        <w:ind w:left="720" w:hanging="360"/>
      </w:pPr>
      <w:rPr>
        <w:rFonts w:ascii="Times New Roman" w:hAnsi="Times New Roman" w:cs="Times New Roman"/>
        <w:b w:val="0"/>
        <w:sz w:val="16"/>
        <w:szCs w:val="16"/>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7" w15:restartNumberingAfterBreak="0">
    <w:nsid w:val="281B40B1"/>
    <w:multiLevelType w:val="multilevel"/>
    <w:tmpl w:val="2CA2873E"/>
    <w:lvl w:ilvl="0">
      <w:start w:val="1"/>
      <w:numFmt w:val="lowerRoman"/>
      <w:lvlText w:val="%1)"/>
      <w:lvlJc w:val="left"/>
      <w:pPr>
        <w:ind w:left="720" w:hanging="360"/>
      </w:pPr>
      <w:rPr>
        <w:rFonts w:ascii="Times New Roman" w:hAnsi="Times New Roman" w:cs="Times New Roman"/>
        <w:b w:val="0"/>
        <w:sz w:val="16"/>
        <w:szCs w:val="16"/>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2C0A3643"/>
    <w:multiLevelType w:val="multilevel"/>
    <w:tmpl w:val="49442C0C"/>
    <w:lvl w:ilvl="0">
      <w:start w:val="1"/>
      <w:numFmt w:val="lowerRoman"/>
      <w:lvlText w:val="%1)"/>
      <w:lvlJc w:val="left"/>
      <w:pPr>
        <w:ind w:left="720" w:hanging="360"/>
      </w:pPr>
      <w:rPr>
        <w:rFonts w:ascii="Times New Roman" w:hAnsi="Times New Roman" w:cs="Times New Roman"/>
        <w:color w:val="auto"/>
        <w:sz w:val="16"/>
        <w:szCs w:val="16"/>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2DAD7CC5"/>
    <w:multiLevelType w:val="multilevel"/>
    <w:tmpl w:val="3DF0B16A"/>
    <w:lvl w:ilvl="0">
      <w:start w:val="1"/>
      <w:numFmt w:val="lowerRoman"/>
      <w:lvlText w:val="%1)"/>
      <w:lvlJc w:val="left"/>
      <w:pPr>
        <w:ind w:left="720" w:hanging="360"/>
      </w:pPr>
      <w:rPr>
        <w:rFonts w:ascii="Times New Roman" w:hAnsi="Times New Roman" w:cs="Times New Roman"/>
        <w:b w:val="0"/>
        <w:color w:val="auto"/>
        <w:sz w:val="16"/>
        <w:szCs w:val="16"/>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0" w15:restartNumberingAfterBreak="0">
    <w:nsid w:val="2EB640FD"/>
    <w:multiLevelType w:val="multilevel"/>
    <w:tmpl w:val="B412B8B6"/>
    <w:lvl w:ilvl="0">
      <w:start w:val="1"/>
      <w:numFmt w:val="lowerRoman"/>
      <w:lvlText w:val="%1)"/>
      <w:lvlJc w:val="left"/>
      <w:pPr>
        <w:ind w:left="720" w:hanging="360"/>
      </w:pPr>
      <w:rPr>
        <w:rFonts w:ascii="Times New Roman" w:hAnsi="Times New Roman" w:cs="Times New Roman"/>
        <w:sz w:val="16"/>
        <w:szCs w:val="16"/>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336D1659"/>
    <w:multiLevelType w:val="multilevel"/>
    <w:tmpl w:val="0D9ED318"/>
    <w:lvl w:ilvl="0">
      <w:start w:val="1"/>
      <w:numFmt w:val="lowerRoman"/>
      <w:lvlText w:val="%1)"/>
      <w:lvlJc w:val="left"/>
      <w:pPr>
        <w:ind w:left="720" w:hanging="360"/>
      </w:pPr>
      <w:rPr>
        <w:rFonts w:ascii="Times New Roman" w:hAnsi="Times New Roman" w:cs="Times New Roman"/>
        <w:sz w:val="16"/>
        <w:szCs w:val="16"/>
      </w:rPr>
    </w:lvl>
    <w:lvl w:ilvl="1">
      <w:start w:val="1"/>
      <w:numFmt w:val="upperLetter"/>
      <w:lvlText w:val="%2)"/>
      <w:lvlJc w:val="left"/>
      <w:pPr>
        <w:ind w:left="1440" w:hanging="360"/>
      </w:p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2" w15:restartNumberingAfterBreak="0">
    <w:nsid w:val="411206B7"/>
    <w:multiLevelType w:val="multilevel"/>
    <w:tmpl w:val="953C8E44"/>
    <w:lvl w:ilvl="0">
      <w:start w:val="1"/>
      <w:numFmt w:val="lowerRoman"/>
      <w:lvlText w:val="%1)"/>
      <w:lvlJc w:val="left"/>
      <w:pPr>
        <w:ind w:left="720" w:hanging="360"/>
      </w:pPr>
      <w:rPr>
        <w:rFonts w:ascii="Times New Roman" w:eastAsia="Calibri" w:hAnsi="Times New Roman" w:cs="Times New Roman"/>
        <w:b w:val="0"/>
        <w:sz w:val="16"/>
        <w:szCs w:val="16"/>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411879CF"/>
    <w:multiLevelType w:val="multilevel"/>
    <w:tmpl w:val="BF081F9C"/>
    <w:lvl w:ilvl="0">
      <w:start w:val="1"/>
      <w:numFmt w:val="lowerRoman"/>
      <w:lvlText w:val="%1)"/>
      <w:lvlJc w:val="left"/>
      <w:pPr>
        <w:ind w:left="720" w:hanging="360"/>
      </w:pPr>
      <w:rPr>
        <w:rFonts w:ascii="Times New Roman" w:eastAsia="Calibri" w:hAnsi="Times New Roman" w:cs="Times New Roman"/>
        <w:b w:val="0"/>
        <w:sz w:val="16"/>
        <w:szCs w:val="16"/>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45DD6185"/>
    <w:multiLevelType w:val="multilevel"/>
    <w:tmpl w:val="064275DE"/>
    <w:lvl w:ilvl="0">
      <w:start w:val="1"/>
      <w:numFmt w:val="lowerRoman"/>
      <w:lvlText w:val="%1)"/>
      <w:lvlJc w:val="left"/>
      <w:pPr>
        <w:ind w:left="720" w:hanging="360"/>
      </w:pPr>
      <w:rPr>
        <w:rFonts w:ascii="Times New Roman" w:hAnsi="Times New Roman" w:cs="Times New Roman"/>
        <w:sz w:val="16"/>
        <w:szCs w:val="16"/>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47EB3A44"/>
    <w:multiLevelType w:val="multilevel"/>
    <w:tmpl w:val="AE5CAED0"/>
    <w:lvl w:ilvl="0">
      <w:start w:val="1"/>
      <w:numFmt w:val="lowerRoman"/>
      <w:lvlText w:val="%1)"/>
      <w:lvlJc w:val="left"/>
      <w:pPr>
        <w:ind w:left="720" w:hanging="360"/>
      </w:pPr>
      <w:rPr>
        <w:rFonts w:ascii="Times New Roman" w:hAnsi="Times New Roman" w:cs="Times New Roman"/>
        <w:b w:val="0"/>
        <w:color w:val="auto"/>
        <w:sz w:val="16"/>
        <w:szCs w:val="16"/>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4EC059E3"/>
    <w:multiLevelType w:val="multilevel"/>
    <w:tmpl w:val="7B7E2BA6"/>
    <w:lvl w:ilvl="0">
      <w:start w:val="1"/>
      <w:numFmt w:val="lowerRoman"/>
      <w:lvlText w:val="%1)"/>
      <w:lvlJc w:val="left"/>
      <w:pPr>
        <w:ind w:left="720" w:hanging="360"/>
      </w:pPr>
      <w:rPr>
        <w:rFonts w:ascii="Times New Roman" w:hAnsi="Times New Roman" w:cs="Times New Roman"/>
        <w:color w:val="auto"/>
        <w:sz w:val="16"/>
        <w:szCs w:val="16"/>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7" w15:restartNumberingAfterBreak="0">
    <w:nsid w:val="4FF24C07"/>
    <w:multiLevelType w:val="multilevel"/>
    <w:tmpl w:val="F880C8E2"/>
    <w:lvl w:ilvl="0">
      <w:start w:val="1"/>
      <w:numFmt w:val="lowerRoman"/>
      <w:lvlText w:val="%1)"/>
      <w:lvlJc w:val="left"/>
      <w:pPr>
        <w:ind w:left="720" w:hanging="360"/>
      </w:pPr>
      <w:rPr>
        <w:rFonts w:ascii="Times New Roman" w:hAnsi="Times New Roman" w:cs="Times New Roman"/>
        <w:b w:val="0"/>
        <w:sz w:val="16"/>
        <w:szCs w:val="16"/>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508E25F3"/>
    <w:multiLevelType w:val="multilevel"/>
    <w:tmpl w:val="32203EF4"/>
    <w:lvl w:ilvl="0">
      <w:start w:val="1"/>
      <w:numFmt w:val="lowerRoman"/>
      <w:lvlText w:val="%1)"/>
      <w:lvlJc w:val="left"/>
      <w:pPr>
        <w:ind w:left="720" w:hanging="360"/>
      </w:pPr>
      <w:rPr>
        <w:rFonts w:ascii="Times New Roman" w:hAnsi="Times New Roman" w:cs="Times New Roman"/>
        <w:sz w:val="16"/>
        <w:szCs w:val="16"/>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52BA6BE6"/>
    <w:multiLevelType w:val="multilevel"/>
    <w:tmpl w:val="6BD66C62"/>
    <w:lvl w:ilvl="0">
      <w:start w:val="1"/>
      <w:numFmt w:val="lowerRoman"/>
      <w:lvlText w:val="%1)"/>
      <w:lvlJc w:val="left"/>
      <w:pPr>
        <w:ind w:left="720" w:hanging="360"/>
      </w:pPr>
      <w:rPr>
        <w:rFonts w:ascii="Times New Roman" w:eastAsia="Calibri" w:hAnsi="Times New Roman" w:cs="Times New Roman"/>
        <w:b w:val="0"/>
        <w:sz w:val="16"/>
        <w:szCs w:val="16"/>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575F2B9C"/>
    <w:multiLevelType w:val="multilevel"/>
    <w:tmpl w:val="30B62CEE"/>
    <w:lvl w:ilvl="0">
      <w:start w:val="1"/>
      <w:numFmt w:val="lowerRoman"/>
      <w:lvlText w:val="%1)"/>
      <w:lvlJc w:val="left"/>
      <w:pPr>
        <w:ind w:left="720" w:hanging="360"/>
      </w:pPr>
      <w:rPr>
        <w:rFonts w:ascii="Times New Roman" w:eastAsia="Calibri" w:hAnsi="Times New Roman" w:cs="Times New Roman"/>
        <w:b w:val="0"/>
        <w:color w:val="auto"/>
        <w:sz w:val="16"/>
        <w:szCs w:val="16"/>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5BDF3B54"/>
    <w:multiLevelType w:val="multilevel"/>
    <w:tmpl w:val="AA8E946C"/>
    <w:lvl w:ilvl="0">
      <w:start w:val="1"/>
      <w:numFmt w:val="lowerRoman"/>
      <w:lvlText w:val="%1)"/>
      <w:lvlJc w:val="left"/>
      <w:pPr>
        <w:ind w:left="720" w:hanging="360"/>
      </w:pPr>
      <w:rPr>
        <w:rFonts w:ascii="Times New Roman" w:hAnsi="Times New Roman" w:cs="Times New Roman"/>
        <w:color w:val="auto"/>
        <w:sz w:val="16"/>
        <w:szCs w:val="16"/>
      </w:rPr>
    </w:lvl>
    <w:lvl w:ilvl="1">
      <w:start w:val="1"/>
      <w:numFmt w:val="upperLetter"/>
      <w:lvlText w:val="%2)"/>
      <w:lvlJc w:val="left"/>
      <w:pPr>
        <w:ind w:left="1440" w:hanging="360"/>
      </w:p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2" w15:restartNumberingAfterBreak="0">
    <w:nsid w:val="68E26B75"/>
    <w:multiLevelType w:val="multilevel"/>
    <w:tmpl w:val="549411BE"/>
    <w:lvl w:ilvl="0">
      <w:start w:val="1"/>
      <w:numFmt w:val="lowerRoman"/>
      <w:lvlText w:val="%1)"/>
      <w:lvlJc w:val="left"/>
      <w:pPr>
        <w:ind w:left="720" w:hanging="360"/>
      </w:pPr>
      <w:rPr>
        <w:rFonts w:ascii="Times New Roman" w:hAnsi="Times New Roman" w:cs="Times New Roman"/>
        <w:sz w:val="16"/>
        <w:szCs w:val="16"/>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6D6340EE"/>
    <w:multiLevelType w:val="multilevel"/>
    <w:tmpl w:val="44EEF5DA"/>
    <w:lvl w:ilvl="0">
      <w:start w:val="1"/>
      <w:numFmt w:val="lowerRoman"/>
      <w:lvlText w:val="%1)"/>
      <w:lvlJc w:val="left"/>
      <w:pPr>
        <w:ind w:left="720" w:hanging="360"/>
      </w:pPr>
      <w:rPr>
        <w:rFonts w:ascii="Times New Roman" w:hAnsi="Times New Roman" w:cs="Times New Roman"/>
        <w:b w:val="0"/>
        <w:sz w:val="16"/>
        <w:szCs w:val="16"/>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76C4177B"/>
    <w:multiLevelType w:val="multilevel"/>
    <w:tmpl w:val="D8D4E104"/>
    <w:lvl w:ilvl="0">
      <w:start w:val="1"/>
      <w:numFmt w:val="lowerRoman"/>
      <w:lvlText w:val="%1)"/>
      <w:lvlJc w:val="left"/>
      <w:pPr>
        <w:ind w:left="720" w:hanging="360"/>
      </w:pPr>
      <w:rPr>
        <w:rFonts w:ascii="Times New Roman" w:hAnsi="Times New Roman" w:cs="Times New Roman"/>
        <w:b w:val="0"/>
        <w:sz w:val="16"/>
        <w:szCs w:val="16"/>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76D33C87"/>
    <w:multiLevelType w:val="multilevel"/>
    <w:tmpl w:val="B47EBF4C"/>
    <w:lvl w:ilvl="0">
      <w:start w:val="1"/>
      <w:numFmt w:val="lowerRoman"/>
      <w:lvlText w:val="%1)"/>
      <w:lvlJc w:val="left"/>
      <w:pPr>
        <w:ind w:left="720" w:hanging="360"/>
      </w:pPr>
      <w:rPr>
        <w:rFonts w:ascii="Times New Roman" w:hAnsi="Times New Roman" w:cs="Times New Roman"/>
        <w:sz w:val="16"/>
        <w:szCs w:val="16"/>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79A62AAD"/>
    <w:multiLevelType w:val="multilevel"/>
    <w:tmpl w:val="CE08875A"/>
    <w:lvl w:ilvl="0">
      <w:start w:val="1"/>
      <w:numFmt w:val="lowerRoman"/>
      <w:lvlText w:val="%1)"/>
      <w:lvlJc w:val="left"/>
      <w:pPr>
        <w:ind w:left="720" w:hanging="360"/>
      </w:pPr>
      <w:rPr>
        <w:rFonts w:ascii="Times New Roman" w:hAnsi="Times New Roman" w:cs="Times New Roman"/>
        <w:sz w:val="16"/>
        <w:szCs w:val="16"/>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7" w15:restartNumberingAfterBreak="0">
    <w:nsid w:val="7AAC7B22"/>
    <w:multiLevelType w:val="multilevel"/>
    <w:tmpl w:val="F222B6BE"/>
    <w:lvl w:ilvl="0">
      <w:start w:val="1"/>
      <w:numFmt w:val="lowerRoman"/>
      <w:lvlText w:val="%1)"/>
      <w:lvlJc w:val="left"/>
      <w:pPr>
        <w:ind w:left="720" w:hanging="360"/>
      </w:pPr>
      <w:rPr>
        <w:rFonts w:ascii="Times New Roman" w:hAnsi="Times New Roman" w:cs="Times New Roman"/>
        <w:color w:val="auto"/>
        <w:sz w:val="16"/>
        <w:szCs w:val="16"/>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2"/>
  </w:num>
  <w:num w:numId="2">
    <w:abstractNumId w:val="1"/>
  </w:num>
  <w:num w:numId="3">
    <w:abstractNumId w:val="9"/>
  </w:num>
  <w:num w:numId="4">
    <w:abstractNumId w:val="24"/>
  </w:num>
  <w:num w:numId="5">
    <w:abstractNumId w:val="2"/>
  </w:num>
  <w:num w:numId="6">
    <w:abstractNumId w:val="3"/>
  </w:num>
  <w:num w:numId="7">
    <w:abstractNumId w:val="15"/>
  </w:num>
  <w:num w:numId="8">
    <w:abstractNumId w:val="8"/>
  </w:num>
  <w:num w:numId="9">
    <w:abstractNumId w:val="5"/>
  </w:num>
  <w:num w:numId="10">
    <w:abstractNumId w:val="20"/>
  </w:num>
  <w:num w:numId="11">
    <w:abstractNumId w:val="13"/>
  </w:num>
  <w:num w:numId="12">
    <w:abstractNumId w:val="27"/>
  </w:num>
  <w:num w:numId="13">
    <w:abstractNumId w:val="16"/>
  </w:num>
  <w:num w:numId="14">
    <w:abstractNumId w:val="11"/>
  </w:num>
  <w:num w:numId="15">
    <w:abstractNumId w:val="25"/>
  </w:num>
  <w:num w:numId="16">
    <w:abstractNumId w:val="4"/>
  </w:num>
  <w:num w:numId="17">
    <w:abstractNumId w:val="6"/>
  </w:num>
  <w:num w:numId="18">
    <w:abstractNumId w:val="17"/>
  </w:num>
  <w:num w:numId="19">
    <w:abstractNumId w:val="23"/>
  </w:num>
  <w:num w:numId="20">
    <w:abstractNumId w:val="0"/>
  </w:num>
  <w:num w:numId="21">
    <w:abstractNumId w:val="7"/>
  </w:num>
  <w:num w:numId="22">
    <w:abstractNumId w:val="10"/>
  </w:num>
  <w:num w:numId="23">
    <w:abstractNumId w:val="18"/>
  </w:num>
  <w:num w:numId="24">
    <w:abstractNumId w:val="12"/>
  </w:num>
  <w:num w:numId="25">
    <w:abstractNumId w:val="19"/>
  </w:num>
  <w:num w:numId="26">
    <w:abstractNumId w:val="14"/>
  </w:num>
  <w:num w:numId="27">
    <w:abstractNumId w:val="26"/>
  </w:num>
  <w:num w:numId="28">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U0MDMxsDCwsLQAAiUdpeDU4uLM/DyQArNaANcuSX8sAAAA"/>
  </w:docVars>
  <w:rsids>
    <w:rsidRoot w:val="009D0FA5"/>
    <w:rsid w:val="00005EAB"/>
    <w:rsid w:val="00040808"/>
    <w:rsid w:val="00065227"/>
    <w:rsid w:val="00067014"/>
    <w:rsid w:val="000A2F9B"/>
    <w:rsid w:val="000A5DC2"/>
    <w:rsid w:val="000C6A22"/>
    <w:rsid w:val="000E011B"/>
    <w:rsid w:val="000E3264"/>
    <w:rsid w:val="000F55A2"/>
    <w:rsid w:val="00104FD9"/>
    <w:rsid w:val="00124416"/>
    <w:rsid w:val="00127FC2"/>
    <w:rsid w:val="001306B5"/>
    <w:rsid w:val="0014496F"/>
    <w:rsid w:val="001500EE"/>
    <w:rsid w:val="00156227"/>
    <w:rsid w:val="00157D40"/>
    <w:rsid w:val="0016022B"/>
    <w:rsid w:val="001611E0"/>
    <w:rsid w:val="00195A33"/>
    <w:rsid w:val="001A2E3F"/>
    <w:rsid w:val="001B0475"/>
    <w:rsid w:val="001C068A"/>
    <w:rsid w:val="001D58C2"/>
    <w:rsid w:val="001E5EA2"/>
    <w:rsid w:val="001F474C"/>
    <w:rsid w:val="002039AD"/>
    <w:rsid w:val="002111D7"/>
    <w:rsid w:val="00223A63"/>
    <w:rsid w:val="00233796"/>
    <w:rsid w:val="00237710"/>
    <w:rsid w:val="0028140D"/>
    <w:rsid w:val="002906A1"/>
    <w:rsid w:val="00290EEF"/>
    <w:rsid w:val="002A05F8"/>
    <w:rsid w:val="002A7FBF"/>
    <w:rsid w:val="002C364F"/>
    <w:rsid w:val="002C579D"/>
    <w:rsid w:val="002D6A57"/>
    <w:rsid w:val="002E30DC"/>
    <w:rsid w:val="002F188C"/>
    <w:rsid w:val="002F78EA"/>
    <w:rsid w:val="003015E9"/>
    <w:rsid w:val="003054C0"/>
    <w:rsid w:val="00310815"/>
    <w:rsid w:val="00323E01"/>
    <w:rsid w:val="0033521E"/>
    <w:rsid w:val="00345929"/>
    <w:rsid w:val="0035624F"/>
    <w:rsid w:val="00367B09"/>
    <w:rsid w:val="0038192D"/>
    <w:rsid w:val="003A6F8D"/>
    <w:rsid w:val="003B552D"/>
    <w:rsid w:val="003C242A"/>
    <w:rsid w:val="003E03D9"/>
    <w:rsid w:val="003E6DCD"/>
    <w:rsid w:val="003E7522"/>
    <w:rsid w:val="004116A3"/>
    <w:rsid w:val="00426059"/>
    <w:rsid w:val="004507B3"/>
    <w:rsid w:val="00480D9E"/>
    <w:rsid w:val="004823A8"/>
    <w:rsid w:val="004C196D"/>
    <w:rsid w:val="004D0B12"/>
    <w:rsid w:val="004D220C"/>
    <w:rsid w:val="004E5574"/>
    <w:rsid w:val="004F223B"/>
    <w:rsid w:val="005063BA"/>
    <w:rsid w:val="0051205B"/>
    <w:rsid w:val="0058055D"/>
    <w:rsid w:val="005970DB"/>
    <w:rsid w:val="005A0744"/>
    <w:rsid w:val="005A21D0"/>
    <w:rsid w:val="005A3106"/>
    <w:rsid w:val="005C0DB9"/>
    <w:rsid w:val="005C1421"/>
    <w:rsid w:val="005C2733"/>
    <w:rsid w:val="005F74C5"/>
    <w:rsid w:val="00602BA6"/>
    <w:rsid w:val="006055D5"/>
    <w:rsid w:val="00606A12"/>
    <w:rsid w:val="00607F24"/>
    <w:rsid w:val="006306AD"/>
    <w:rsid w:val="00664222"/>
    <w:rsid w:val="00665190"/>
    <w:rsid w:val="00687A42"/>
    <w:rsid w:val="00691EE2"/>
    <w:rsid w:val="00695E72"/>
    <w:rsid w:val="006B3889"/>
    <w:rsid w:val="006B46B2"/>
    <w:rsid w:val="006C5A1C"/>
    <w:rsid w:val="006D2E8E"/>
    <w:rsid w:val="006D32BB"/>
    <w:rsid w:val="006E3A3A"/>
    <w:rsid w:val="006E5FD8"/>
    <w:rsid w:val="0073791B"/>
    <w:rsid w:val="00737DDC"/>
    <w:rsid w:val="00740132"/>
    <w:rsid w:val="00742887"/>
    <w:rsid w:val="00764353"/>
    <w:rsid w:val="00775008"/>
    <w:rsid w:val="00775013"/>
    <w:rsid w:val="00777CE1"/>
    <w:rsid w:val="007920F2"/>
    <w:rsid w:val="007C23CB"/>
    <w:rsid w:val="007C66C8"/>
    <w:rsid w:val="007D5C2D"/>
    <w:rsid w:val="007E69ED"/>
    <w:rsid w:val="007F1C31"/>
    <w:rsid w:val="00813CE9"/>
    <w:rsid w:val="00814F66"/>
    <w:rsid w:val="00822F68"/>
    <w:rsid w:val="00836300"/>
    <w:rsid w:val="00842AF2"/>
    <w:rsid w:val="00882979"/>
    <w:rsid w:val="0088365E"/>
    <w:rsid w:val="008A43D8"/>
    <w:rsid w:val="008A4C5B"/>
    <w:rsid w:val="008E753A"/>
    <w:rsid w:val="008F46B5"/>
    <w:rsid w:val="00907434"/>
    <w:rsid w:val="0094062C"/>
    <w:rsid w:val="0094246D"/>
    <w:rsid w:val="00943A07"/>
    <w:rsid w:val="00956831"/>
    <w:rsid w:val="00957B86"/>
    <w:rsid w:val="00957D23"/>
    <w:rsid w:val="00970B11"/>
    <w:rsid w:val="009802AC"/>
    <w:rsid w:val="00993B45"/>
    <w:rsid w:val="009954AA"/>
    <w:rsid w:val="009A5DB4"/>
    <w:rsid w:val="009A6359"/>
    <w:rsid w:val="009D0B60"/>
    <w:rsid w:val="009D0FA5"/>
    <w:rsid w:val="009E2384"/>
    <w:rsid w:val="00A07926"/>
    <w:rsid w:val="00A16ED8"/>
    <w:rsid w:val="00A264E6"/>
    <w:rsid w:val="00A51D8D"/>
    <w:rsid w:val="00A7453B"/>
    <w:rsid w:val="00A85579"/>
    <w:rsid w:val="00A9143C"/>
    <w:rsid w:val="00AC30EC"/>
    <w:rsid w:val="00AC7C49"/>
    <w:rsid w:val="00AE1090"/>
    <w:rsid w:val="00AE2877"/>
    <w:rsid w:val="00AE38B0"/>
    <w:rsid w:val="00B06038"/>
    <w:rsid w:val="00B1385E"/>
    <w:rsid w:val="00B2398D"/>
    <w:rsid w:val="00B2534A"/>
    <w:rsid w:val="00B2610A"/>
    <w:rsid w:val="00B33022"/>
    <w:rsid w:val="00B42EB1"/>
    <w:rsid w:val="00B50B59"/>
    <w:rsid w:val="00B51B61"/>
    <w:rsid w:val="00B74575"/>
    <w:rsid w:val="00B93D0C"/>
    <w:rsid w:val="00BA1079"/>
    <w:rsid w:val="00BA394A"/>
    <w:rsid w:val="00BA61C5"/>
    <w:rsid w:val="00BC163F"/>
    <w:rsid w:val="00BC2687"/>
    <w:rsid w:val="00BC7CD3"/>
    <w:rsid w:val="00BD0D9F"/>
    <w:rsid w:val="00BD5AB4"/>
    <w:rsid w:val="00BE1F10"/>
    <w:rsid w:val="00C54905"/>
    <w:rsid w:val="00C553B4"/>
    <w:rsid w:val="00C84AE4"/>
    <w:rsid w:val="00CB5EC3"/>
    <w:rsid w:val="00CC2268"/>
    <w:rsid w:val="00CC5844"/>
    <w:rsid w:val="00D112D0"/>
    <w:rsid w:val="00D15531"/>
    <w:rsid w:val="00D233A0"/>
    <w:rsid w:val="00D2486B"/>
    <w:rsid w:val="00D32A65"/>
    <w:rsid w:val="00D47388"/>
    <w:rsid w:val="00D53F02"/>
    <w:rsid w:val="00D6460C"/>
    <w:rsid w:val="00D80324"/>
    <w:rsid w:val="00DB4F0A"/>
    <w:rsid w:val="00DD5743"/>
    <w:rsid w:val="00E35DA1"/>
    <w:rsid w:val="00E65E92"/>
    <w:rsid w:val="00E71A32"/>
    <w:rsid w:val="00E7542D"/>
    <w:rsid w:val="00E8160F"/>
    <w:rsid w:val="00E922A2"/>
    <w:rsid w:val="00E941F7"/>
    <w:rsid w:val="00EA3047"/>
    <w:rsid w:val="00EB0980"/>
    <w:rsid w:val="00EC5A05"/>
    <w:rsid w:val="00EF2C6E"/>
    <w:rsid w:val="00EF5B4E"/>
    <w:rsid w:val="00F20FAE"/>
    <w:rsid w:val="00F27604"/>
    <w:rsid w:val="00F55A16"/>
    <w:rsid w:val="00F85619"/>
    <w:rsid w:val="00FA58DF"/>
    <w:rsid w:val="00FA7AB0"/>
    <w:rsid w:val="00FB18AB"/>
    <w:rsid w:val="00FC2C15"/>
    <w:rsid w:val="00FE7D8D"/>
    <w:rsid w:val="00FF28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90C504"/>
  <w15:chartTrackingRefBased/>
  <w15:docId w15:val="{3D793D1F-E343-42AC-A66C-BF2A184B2E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D0FA5"/>
    <w:pPr>
      <w:suppressAutoHyphens/>
      <w:autoSpaceDN w:val="0"/>
      <w:spacing w:line="240" w:lineRule="auto"/>
      <w:textAlignment w:val="baseline"/>
    </w:pPr>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DD574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5</TotalTime>
  <Pages>5</Pages>
  <Words>3318</Words>
  <Characters>18917</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ed iqbal</dc:creator>
  <cp:keywords/>
  <dc:description/>
  <cp:lastModifiedBy>javed  iqbal</cp:lastModifiedBy>
  <cp:revision>192</cp:revision>
  <dcterms:created xsi:type="dcterms:W3CDTF">2021-12-27T19:48:00Z</dcterms:created>
  <dcterms:modified xsi:type="dcterms:W3CDTF">2022-02-10T22:00:00Z</dcterms:modified>
</cp:coreProperties>
</file>